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6F92D" w14:textId="561F4CC9" w:rsidR="00FF6EE0" w:rsidRPr="006E0CC9" w:rsidRDefault="00FF6EE0" w:rsidP="000B1813">
      <w:pPr>
        <w:snapToGrid w:val="0"/>
        <w:spacing w:line="300" w:lineRule="atLeast"/>
        <w:rPr>
          <w:rFonts w:ascii="仿宋_GB2312" w:eastAsia="仿宋_GB231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28"/>
        <w:gridCol w:w="3413"/>
        <w:gridCol w:w="367"/>
        <w:gridCol w:w="2700"/>
      </w:tblGrid>
      <w:tr w:rsidR="00FF6EE0" w:rsidRPr="006E0CC9" w14:paraId="421C5E47" w14:textId="77777777">
        <w:tblPrEx>
          <w:tblCellMar>
            <w:top w:w="0" w:type="dxa"/>
            <w:bottom w:w="0" w:type="dxa"/>
          </w:tblCellMar>
        </w:tblPrEx>
        <w:trPr>
          <w:cantSplit/>
          <w:trHeight w:val="562"/>
        </w:trPr>
        <w:tc>
          <w:tcPr>
            <w:tcW w:w="7041" w:type="dxa"/>
            <w:gridSpan w:val="2"/>
            <w:tcBorders>
              <w:bottom w:val="single" w:sz="6" w:space="0" w:color="auto"/>
            </w:tcBorders>
          </w:tcPr>
          <w:p w14:paraId="6EE20791" w14:textId="27B7ABD3" w:rsidR="00FF6EE0" w:rsidRPr="005632E5" w:rsidRDefault="00FF6EE0" w:rsidP="00E40D59">
            <w:pPr>
              <w:widowControl/>
              <w:spacing w:before="120" w:after="120"/>
              <w:ind w:left="57"/>
              <w:rPr>
                <w:rFonts w:ascii="黑体" w:eastAsia="黑体"/>
                <w:b/>
                <w:sz w:val="28"/>
              </w:rPr>
            </w:pPr>
            <w:r w:rsidRPr="006E0CC9">
              <w:rPr>
                <w:rFonts w:ascii="黑体" w:eastAsia="黑体" w:hint="eastAsia"/>
                <w:sz w:val="28"/>
              </w:rPr>
              <w:br w:type="page"/>
            </w:r>
            <w:r w:rsidRPr="005632E5">
              <w:rPr>
                <w:rFonts w:ascii="Arial" w:eastAsia="黑体"/>
                <w:b/>
                <w:sz w:val="28"/>
              </w:rPr>
              <w:t>A</w:t>
            </w:r>
            <w:r w:rsidRPr="005632E5">
              <w:rPr>
                <w:rFonts w:ascii="Arial" w:eastAsia="黑体" w:hint="eastAsia"/>
                <w:b/>
                <w:sz w:val="28"/>
              </w:rPr>
              <w:t xml:space="preserve"> </w:t>
            </w:r>
            <w:r w:rsidR="00A86A41" w:rsidRPr="00B73AE8">
              <w:rPr>
                <w:rFonts w:ascii="Arial" w:eastAsia="黑体" w:hAnsi="Arial"/>
                <w:spacing w:val="-2"/>
                <w:sz w:val="28"/>
              </w:rPr>
              <w:t>General demographic characteristics</w:t>
            </w:r>
          </w:p>
        </w:tc>
        <w:tc>
          <w:tcPr>
            <w:tcW w:w="367" w:type="dxa"/>
            <w:tcBorders>
              <w:bottom w:val="single" w:sz="6" w:space="0" w:color="auto"/>
            </w:tcBorders>
          </w:tcPr>
          <w:p w14:paraId="704925CE" w14:textId="77777777" w:rsidR="00FF6EE0" w:rsidRPr="006E0CC9" w:rsidRDefault="00FF6EE0" w:rsidP="00E40D59">
            <w:pPr>
              <w:widowControl/>
              <w:spacing w:before="120" w:after="120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2700" w:type="dxa"/>
            <w:tcBorders>
              <w:left w:val="double" w:sz="6" w:space="0" w:color="auto"/>
              <w:bottom w:val="single" w:sz="6" w:space="0" w:color="auto"/>
            </w:tcBorders>
          </w:tcPr>
          <w:p w14:paraId="413C51D6" w14:textId="20164654" w:rsidR="00FF6EE0" w:rsidRPr="006E0CC9" w:rsidRDefault="00A678BE" w:rsidP="00E40D59">
            <w:pPr>
              <w:widowControl/>
              <w:spacing w:before="120" w:after="120"/>
              <w:jc w:val="center"/>
              <w:rPr>
                <w:rFonts w:ascii="黑体" w:eastAsia="黑体"/>
                <w:sz w:val="24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FF6EE0" w:rsidRPr="006E0CC9" w14:paraId="6B493FD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28" w:type="dxa"/>
            <w:tcBorders>
              <w:top w:val="single" w:sz="6" w:space="0" w:color="auto"/>
              <w:right w:val="single" w:sz="6" w:space="0" w:color="auto"/>
            </w:tcBorders>
          </w:tcPr>
          <w:p w14:paraId="555993F9" w14:textId="63483C73" w:rsidR="00FF6EE0" w:rsidRPr="006E0CC9" w:rsidRDefault="00FF6EE0" w:rsidP="00E40D59">
            <w:pPr>
              <w:widowControl/>
              <w:spacing w:before="60"/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 xml:space="preserve">A1  </w:t>
            </w:r>
            <w:r w:rsidR="00816146">
              <w:rPr>
                <w:rFonts w:hint="eastAsia"/>
                <w:sz w:val="22"/>
              </w:rPr>
              <w:t>s</w:t>
            </w:r>
            <w:r w:rsidR="00816146">
              <w:rPr>
                <w:sz w:val="22"/>
              </w:rPr>
              <w:t>ex</w:t>
            </w:r>
            <w:r w:rsidRPr="006E0CC9">
              <w:rPr>
                <w:rFonts w:hint="eastAsia"/>
                <w:sz w:val="22"/>
              </w:rPr>
              <w:t>：</w:t>
            </w:r>
            <w:r w:rsidRPr="006E0CC9">
              <w:rPr>
                <w:sz w:val="22"/>
              </w:rPr>
              <w:t xml:space="preserve"> </w:t>
            </w:r>
          </w:p>
        </w:tc>
        <w:tc>
          <w:tcPr>
            <w:tcW w:w="3413" w:type="dxa"/>
            <w:tcBorders>
              <w:top w:val="single" w:sz="6" w:space="0" w:color="auto"/>
              <w:left w:val="nil"/>
              <w:right w:val="single" w:sz="6" w:space="0" w:color="auto"/>
            </w:tcBorders>
          </w:tcPr>
          <w:p w14:paraId="688E8A8D" w14:textId="69392356" w:rsidR="00FF6EE0" w:rsidRPr="006E0CC9" w:rsidRDefault="00FF6EE0" w:rsidP="00E40D59">
            <w:pPr>
              <w:widowControl/>
              <w:spacing w:before="60" w:after="60"/>
              <w:ind w:left="57"/>
              <w:rPr>
                <w:spacing w:val="-2"/>
                <w:sz w:val="22"/>
              </w:rPr>
            </w:pPr>
            <w:r w:rsidRPr="006E0CC9">
              <w:rPr>
                <w:sz w:val="22"/>
              </w:rPr>
              <w:t xml:space="preserve">1. </w:t>
            </w:r>
            <w:r w:rsidR="00A678BE">
              <w:rPr>
                <w:rFonts w:hint="eastAsia"/>
                <w:spacing w:val="-2"/>
                <w:sz w:val="22"/>
              </w:rPr>
              <w:t>m</w:t>
            </w:r>
            <w:r w:rsidR="00A678BE">
              <w:rPr>
                <w:spacing w:val="-2"/>
                <w:sz w:val="22"/>
              </w:rPr>
              <w:t>ale</w:t>
            </w:r>
            <w:r w:rsidRPr="006E0CC9">
              <w:rPr>
                <w:spacing w:val="-2"/>
                <w:sz w:val="22"/>
              </w:rPr>
              <w:t xml:space="preserve">  </w:t>
            </w:r>
            <w:r w:rsidRPr="006E0CC9">
              <w:rPr>
                <w:sz w:val="22"/>
              </w:rPr>
              <w:t xml:space="preserve">     2. </w:t>
            </w:r>
            <w:r w:rsidR="00A678BE">
              <w:rPr>
                <w:rFonts w:hint="eastAsia"/>
                <w:spacing w:val="-2"/>
                <w:sz w:val="22"/>
              </w:rPr>
              <w:t>f</w:t>
            </w:r>
            <w:r w:rsidR="00A678BE">
              <w:rPr>
                <w:spacing w:val="-2"/>
                <w:sz w:val="22"/>
              </w:rPr>
              <w:t>emale</w:t>
            </w:r>
          </w:p>
        </w:tc>
        <w:tc>
          <w:tcPr>
            <w:tcW w:w="367" w:type="dxa"/>
            <w:tcBorders>
              <w:top w:val="single" w:sz="6" w:space="0" w:color="auto"/>
              <w:left w:val="nil"/>
            </w:tcBorders>
          </w:tcPr>
          <w:p w14:paraId="3F662DEC" w14:textId="77777777" w:rsidR="00FF6EE0" w:rsidRPr="006E0CC9" w:rsidRDefault="00FF6EE0" w:rsidP="00E40D59">
            <w:pPr>
              <w:widowControl/>
              <w:spacing w:before="60"/>
              <w:rPr>
                <w:sz w:val="32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</w:tcBorders>
          </w:tcPr>
          <w:p w14:paraId="4DFC8363" w14:textId="77777777" w:rsidR="00FF6EE0" w:rsidRPr="006E0CC9" w:rsidRDefault="00FF6EE0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6234F55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28" w:type="dxa"/>
            <w:tcBorders>
              <w:top w:val="dotted" w:sz="6" w:space="0" w:color="auto"/>
              <w:bottom w:val="dotted" w:sz="6" w:space="0" w:color="auto"/>
              <w:right w:val="single" w:sz="6" w:space="0" w:color="auto"/>
            </w:tcBorders>
          </w:tcPr>
          <w:p w14:paraId="7422CA88" w14:textId="135EC234" w:rsidR="00FF6EE0" w:rsidRPr="006E0CC9" w:rsidRDefault="00FF6EE0" w:rsidP="00E40D59">
            <w:pPr>
              <w:widowControl/>
              <w:spacing w:before="60"/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 xml:space="preserve">A2  </w:t>
            </w:r>
            <w:r w:rsidR="00816146" w:rsidRPr="00816146">
              <w:rPr>
                <w:sz w:val="22"/>
              </w:rPr>
              <w:t>ethnic group</w:t>
            </w:r>
            <w:r w:rsidRPr="006E0CC9">
              <w:rPr>
                <w:rFonts w:hint="eastAsia"/>
                <w:sz w:val="22"/>
              </w:rPr>
              <w:t>：</w:t>
            </w:r>
          </w:p>
        </w:tc>
        <w:tc>
          <w:tcPr>
            <w:tcW w:w="3413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auto"/>
            </w:tcBorders>
          </w:tcPr>
          <w:p w14:paraId="75C0C2DB" w14:textId="446D9B9F" w:rsidR="00FF6EE0" w:rsidRPr="006E0CC9" w:rsidRDefault="00FF6EE0" w:rsidP="00E40D59">
            <w:pPr>
              <w:widowControl/>
              <w:spacing w:before="120"/>
              <w:ind w:left="57"/>
              <w:rPr>
                <w:rFonts w:hint="eastAsia"/>
                <w:sz w:val="22"/>
              </w:rPr>
            </w:pPr>
            <w:r w:rsidRPr="006E0CC9">
              <w:rPr>
                <w:rFonts w:hint="eastAsia"/>
                <w:spacing w:val="-2"/>
                <w:sz w:val="22"/>
              </w:rPr>
              <w:t>1</w:t>
            </w:r>
            <w:r w:rsidRPr="006E0CC9">
              <w:rPr>
                <w:sz w:val="22"/>
              </w:rPr>
              <w:t>.</w:t>
            </w:r>
            <w:r w:rsidR="00A678BE">
              <w:rPr>
                <w:rFonts w:hint="eastAsia"/>
                <w:spacing w:val="-2"/>
                <w:sz w:val="22"/>
              </w:rPr>
              <w:t>H</w:t>
            </w:r>
            <w:r w:rsidR="00A678BE">
              <w:rPr>
                <w:spacing w:val="-2"/>
                <w:sz w:val="22"/>
              </w:rPr>
              <w:t>an</w:t>
            </w:r>
            <w:r w:rsidRPr="006E0CC9">
              <w:rPr>
                <w:sz w:val="22"/>
              </w:rPr>
              <w:t xml:space="preserve"> </w:t>
            </w:r>
            <w:r w:rsidRPr="006E0CC9">
              <w:rPr>
                <w:rFonts w:hint="eastAsia"/>
                <w:sz w:val="22"/>
              </w:rPr>
              <w:t xml:space="preserve"> </w:t>
            </w:r>
            <w:r w:rsidRPr="006E0CC9">
              <w:rPr>
                <w:sz w:val="22"/>
              </w:rPr>
              <w:t xml:space="preserve">2. </w:t>
            </w:r>
            <w:r w:rsidR="008E5309">
              <w:rPr>
                <w:rFonts w:hint="eastAsia"/>
                <w:spacing w:val="-2"/>
                <w:sz w:val="22"/>
              </w:rPr>
              <w:t>H</w:t>
            </w:r>
            <w:r w:rsidR="008E5309">
              <w:rPr>
                <w:spacing w:val="-2"/>
                <w:sz w:val="22"/>
              </w:rPr>
              <w:t>ui</w:t>
            </w:r>
            <w:r w:rsidRPr="006E0CC9">
              <w:rPr>
                <w:rFonts w:hint="eastAsia"/>
                <w:spacing w:val="-2"/>
                <w:sz w:val="22"/>
              </w:rPr>
              <w:t xml:space="preserve"> 3</w:t>
            </w:r>
            <w:r w:rsidRPr="006E0CC9">
              <w:rPr>
                <w:sz w:val="22"/>
              </w:rPr>
              <w:t>.</w:t>
            </w:r>
            <w:r w:rsidR="006C4390">
              <w:rPr>
                <w:sz w:val="22"/>
              </w:rPr>
              <w:t xml:space="preserve"> </w:t>
            </w:r>
            <w:r w:rsidR="008E5309">
              <w:rPr>
                <w:rFonts w:hint="eastAsia"/>
                <w:sz w:val="22"/>
              </w:rPr>
              <w:t>Z</w:t>
            </w:r>
            <w:r w:rsidR="008E5309">
              <w:rPr>
                <w:sz w:val="22"/>
              </w:rPr>
              <w:t>huang</w:t>
            </w:r>
            <w:r w:rsidRPr="006E0CC9">
              <w:rPr>
                <w:rFonts w:hint="eastAsia"/>
                <w:sz w:val="22"/>
              </w:rPr>
              <w:t xml:space="preserve"> 4</w:t>
            </w:r>
            <w:r w:rsidRPr="006E0CC9">
              <w:rPr>
                <w:sz w:val="22"/>
              </w:rPr>
              <w:t>.</w:t>
            </w:r>
            <w:r w:rsidR="00E61E96">
              <w:rPr>
                <w:sz w:val="22"/>
              </w:rPr>
              <w:t xml:space="preserve"> </w:t>
            </w:r>
            <w:r w:rsidR="008E5309">
              <w:rPr>
                <w:rFonts w:hint="eastAsia"/>
                <w:sz w:val="22"/>
              </w:rPr>
              <w:t>Y</w:t>
            </w:r>
            <w:r w:rsidR="008E5309">
              <w:rPr>
                <w:sz w:val="22"/>
              </w:rPr>
              <w:t>ao</w:t>
            </w:r>
          </w:p>
          <w:p w14:paraId="7F004AB5" w14:textId="1A18E420" w:rsidR="00FF6EE0" w:rsidRPr="006E0CC9" w:rsidRDefault="00FF6EE0" w:rsidP="00E40D59">
            <w:pPr>
              <w:widowControl/>
              <w:spacing w:before="120"/>
              <w:ind w:left="57"/>
              <w:rPr>
                <w:rFonts w:hint="eastAsia"/>
                <w:sz w:val="22"/>
              </w:rPr>
            </w:pPr>
            <w:r w:rsidRPr="006E0CC9">
              <w:rPr>
                <w:rFonts w:hint="eastAsia"/>
                <w:sz w:val="22"/>
              </w:rPr>
              <w:t>5</w:t>
            </w:r>
            <w:r w:rsidRPr="006E0CC9">
              <w:rPr>
                <w:sz w:val="22"/>
              </w:rPr>
              <w:t>.</w:t>
            </w:r>
            <w:r w:rsidR="006C4390">
              <w:rPr>
                <w:rFonts w:hint="eastAsia"/>
                <w:sz w:val="22"/>
              </w:rPr>
              <w:t>K</w:t>
            </w:r>
            <w:r w:rsidR="006C4390">
              <w:rPr>
                <w:sz w:val="22"/>
              </w:rPr>
              <w:t>orea</w:t>
            </w:r>
            <w:r w:rsidRPr="006E0CC9">
              <w:rPr>
                <w:rFonts w:hint="eastAsia"/>
                <w:sz w:val="22"/>
              </w:rPr>
              <w:t xml:space="preserve"> 6</w:t>
            </w:r>
            <w:r w:rsidRPr="006E0CC9">
              <w:rPr>
                <w:sz w:val="22"/>
              </w:rPr>
              <w:t>.</w:t>
            </w:r>
            <w:r w:rsidR="006C4390">
              <w:rPr>
                <w:sz w:val="22"/>
              </w:rPr>
              <w:t xml:space="preserve"> Man</w:t>
            </w:r>
            <w:r w:rsidRPr="006E0CC9">
              <w:rPr>
                <w:rFonts w:hint="eastAsia"/>
                <w:sz w:val="22"/>
              </w:rPr>
              <w:t xml:space="preserve"> 7</w:t>
            </w:r>
            <w:r w:rsidRPr="006E0CC9">
              <w:rPr>
                <w:sz w:val="22"/>
              </w:rPr>
              <w:t>.</w:t>
            </w:r>
            <w:r w:rsidR="006C4390">
              <w:rPr>
                <w:rFonts w:hint="eastAsia"/>
                <w:sz w:val="22"/>
              </w:rPr>
              <w:t>M</w:t>
            </w:r>
            <w:r w:rsidR="006C4390">
              <w:rPr>
                <w:sz w:val="22"/>
              </w:rPr>
              <w:t>ongolia</w:t>
            </w:r>
            <w:r w:rsidRPr="006E0CC9">
              <w:rPr>
                <w:rFonts w:hint="eastAsia"/>
                <w:sz w:val="22"/>
              </w:rPr>
              <w:t xml:space="preserve"> 8</w:t>
            </w:r>
            <w:r w:rsidRPr="006E0CC9">
              <w:rPr>
                <w:sz w:val="22"/>
              </w:rPr>
              <w:t>.</w:t>
            </w:r>
            <w:r w:rsidR="006C4390">
              <w:rPr>
                <w:rFonts w:hint="eastAsia"/>
                <w:sz w:val="22"/>
              </w:rPr>
              <w:t>o</w:t>
            </w:r>
            <w:r w:rsidR="006C4390">
              <w:rPr>
                <w:sz w:val="22"/>
              </w:rPr>
              <w:t>thers</w:t>
            </w:r>
          </w:p>
        </w:tc>
        <w:tc>
          <w:tcPr>
            <w:tcW w:w="367" w:type="dxa"/>
            <w:tcBorders>
              <w:top w:val="dotted" w:sz="6" w:space="0" w:color="auto"/>
              <w:left w:val="nil"/>
              <w:bottom w:val="dotted" w:sz="6" w:space="0" w:color="auto"/>
            </w:tcBorders>
          </w:tcPr>
          <w:p w14:paraId="493F0B66" w14:textId="77777777" w:rsidR="00FF6EE0" w:rsidRPr="006E0CC9" w:rsidRDefault="00FF6EE0" w:rsidP="00E40D59">
            <w:pPr>
              <w:widowControl/>
              <w:spacing w:before="60"/>
              <w:rPr>
                <w:sz w:val="32"/>
              </w:rPr>
            </w:pPr>
          </w:p>
        </w:tc>
        <w:tc>
          <w:tcPr>
            <w:tcW w:w="2700" w:type="dxa"/>
            <w:tcBorders>
              <w:top w:val="dotted" w:sz="6" w:space="0" w:color="auto"/>
              <w:left w:val="double" w:sz="6" w:space="0" w:color="auto"/>
              <w:bottom w:val="dotted" w:sz="6" w:space="0" w:color="auto"/>
            </w:tcBorders>
          </w:tcPr>
          <w:p w14:paraId="12A51575" w14:textId="77777777" w:rsidR="00FF6EE0" w:rsidRPr="006E0CC9" w:rsidRDefault="00FF6EE0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572C59" w:rsidRPr="006E0CC9" w14:paraId="5E3C135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28" w:type="dxa"/>
            <w:tcBorders>
              <w:top w:val="dotted" w:sz="6" w:space="0" w:color="auto"/>
              <w:bottom w:val="dotted" w:sz="6" w:space="0" w:color="auto"/>
              <w:right w:val="single" w:sz="6" w:space="0" w:color="auto"/>
            </w:tcBorders>
          </w:tcPr>
          <w:p w14:paraId="0CA73FEC" w14:textId="77777777" w:rsidR="00572C59" w:rsidRDefault="00572C59" w:rsidP="00E40D59">
            <w:pPr>
              <w:widowControl/>
              <w:spacing w:before="60"/>
              <w:ind w:left="680" w:right="113" w:hanging="567"/>
              <w:rPr>
                <w:spacing w:val="-4"/>
                <w:sz w:val="22"/>
              </w:rPr>
            </w:pPr>
            <w:r w:rsidRPr="006E0CC9">
              <w:rPr>
                <w:rFonts w:hint="eastAsia"/>
                <w:spacing w:val="-20"/>
                <w:sz w:val="22"/>
              </w:rPr>
              <w:t>A3</w:t>
            </w:r>
            <w:r w:rsidRPr="006E0CC9">
              <w:rPr>
                <w:spacing w:val="-20"/>
                <w:sz w:val="22"/>
              </w:rPr>
              <w:t xml:space="preserve">   </w:t>
            </w:r>
            <w:r w:rsidRPr="00816146">
              <w:rPr>
                <w:spacing w:val="-4"/>
                <w:sz w:val="22"/>
              </w:rPr>
              <w:t>age declared by the interviewee</w:t>
            </w:r>
            <w:r w:rsidRPr="006E0CC9">
              <w:rPr>
                <w:rFonts w:hint="eastAsia"/>
                <w:spacing w:val="-4"/>
                <w:sz w:val="22"/>
              </w:rPr>
              <w:t>？</w:t>
            </w:r>
          </w:p>
          <w:p w14:paraId="378F0CBC" w14:textId="73544E25" w:rsidR="00572C59" w:rsidRPr="006E0CC9" w:rsidRDefault="00572C59" w:rsidP="00E40D59">
            <w:pPr>
              <w:widowControl/>
              <w:spacing w:before="60"/>
              <w:ind w:left="680" w:right="113" w:hanging="567"/>
              <w:rPr>
                <w:rFonts w:hint="eastAsia"/>
                <w:sz w:val="22"/>
              </w:rPr>
            </w:pPr>
            <w:r w:rsidRPr="006E0CC9">
              <w:rPr>
                <w:sz w:val="22"/>
              </w:rPr>
              <w:t>A3-2</w:t>
            </w:r>
            <w:r w:rsidR="005472AA">
              <w:rPr>
                <w:rFonts w:hint="eastAsia"/>
                <w:sz w:val="22"/>
              </w:rPr>
              <w:t xml:space="preserve"> </w:t>
            </w:r>
            <w:r w:rsidR="005472AA">
              <w:rPr>
                <w:sz w:val="22"/>
              </w:rPr>
              <w:t>date of birth</w:t>
            </w:r>
            <w:r w:rsidRPr="006E0CC9">
              <w:t>：</w:t>
            </w:r>
          </w:p>
        </w:tc>
        <w:tc>
          <w:tcPr>
            <w:tcW w:w="3413" w:type="dxa"/>
            <w:tcBorders>
              <w:top w:val="dotted" w:sz="6" w:space="0" w:color="auto"/>
              <w:left w:val="nil"/>
              <w:bottom w:val="dotted" w:sz="6" w:space="0" w:color="auto"/>
              <w:right w:val="single" w:sz="6" w:space="0" w:color="auto"/>
            </w:tcBorders>
          </w:tcPr>
          <w:p w14:paraId="5AE93C2A" w14:textId="443DB7A2" w:rsidR="00572C59" w:rsidRDefault="00572C59" w:rsidP="00E40D59">
            <w:pPr>
              <w:widowControl/>
              <w:spacing w:before="120"/>
              <w:ind w:left="57"/>
              <w:rPr>
                <w:sz w:val="22"/>
              </w:rPr>
            </w:pPr>
            <w:r w:rsidRPr="006E0CC9">
              <w:rPr>
                <w:rFonts w:hint="eastAsia"/>
                <w:sz w:val="22"/>
              </w:rPr>
              <w:t>________</w:t>
            </w:r>
            <w:r w:rsidR="00596802">
              <w:rPr>
                <w:rFonts w:hint="eastAsia"/>
                <w:sz w:val="22"/>
              </w:rPr>
              <w:t>y</w:t>
            </w:r>
            <w:r w:rsidR="00596802">
              <w:rPr>
                <w:sz w:val="22"/>
              </w:rPr>
              <w:t>ears</w:t>
            </w:r>
          </w:p>
          <w:p w14:paraId="05E869EF" w14:textId="0446D06A" w:rsidR="00572C59" w:rsidRPr="006E0CC9" w:rsidRDefault="00572C59" w:rsidP="00E40D59">
            <w:pPr>
              <w:widowControl/>
              <w:spacing w:before="120"/>
              <w:ind w:left="57"/>
              <w:rPr>
                <w:rFonts w:hint="eastAsia"/>
                <w:spacing w:val="-2"/>
                <w:sz w:val="22"/>
              </w:rPr>
            </w:pPr>
            <w:r w:rsidRPr="006E0CC9">
              <w:rPr>
                <w:sz w:val="22"/>
              </w:rPr>
              <w:t>________</w:t>
            </w:r>
          </w:p>
        </w:tc>
        <w:tc>
          <w:tcPr>
            <w:tcW w:w="367" w:type="dxa"/>
            <w:tcBorders>
              <w:top w:val="dotted" w:sz="6" w:space="0" w:color="auto"/>
              <w:left w:val="nil"/>
              <w:bottom w:val="dotted" w:sz="6" w:space="0" w:color="auto"/>
            </w:tcBorders>
          </w:tcPr>
          <w:p w14:paraId="40349CF0" w14:textId="77777777" w:rsidR="00572C59" w:rsidRPr="006E0CC9" w:rsidRDefault="00572C59" w:rsidP="00E40D59">
            <w:pPr>
              <w:widowControl/>
              <w:spacing w:before="60"/>
              <w:rPr>
                <w:sz w:val="32"/>
              </w:rPr>
            </w:pPr>
          </w:p>
        </w:tc>
        <w:tc>
          <w:tcPr>
            <w:tcW w:w="2700" w:type="dxa"/>
            <w:tcBorders>
              <w:top w:val="dotted" w:sz="6" w:space="0" w:color="auto"/>
              <w:left w:val="double" w:sz="6" w:space="0" w:color="auto"/>
              <w:bottom w:val="dotted" w:sz="6" w:space="0" w:color="auto"/>
            </w:tcBorders>
          </w:tcPr>
          <w:p w14:paraId="72CF9FA8" w14:textId="728239C7" w:rsidR="00572C59" w:rsidRDefault="00572C59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□□</w:t>
            </w:r>
          </w:p>
          <w:p w14:paraId="3D7575FC" w14:textId="7AFCA339" w:rsidR="00572C59" w:rsidRPr="006E0CC9" w:rsidRDefault="00420DD6" w:rsidP="00E40D59">
            <w:pPr>
              <w:widowControl/>
              <w:spacing w:before="60" w:line="360" w:lineRule="exact"/>
              <w:ind w:right="113"/>
              <w:jc w:val="right"/>
              <w:rPr>
                <w:rFonts w:hint="eastAsia"/>
                <w:sz w:val="40"/>
              </w:rPr>
            </w:pPr>
            <w:r w:rsidRPr="006E0CC9">
              <w:rPr>
                <w:noProof/>
                <w:spacing w:val="-2"/>
                <w:sz w:val="22"/>
              </w:rPr>
              <w:drawing>
                <wp:inline distT="0" distB="0" distL="0" distR="0" wp14:anchorId="222CE8E5" wp14:editId="63637E99">
                  <wp:extent cx="140970" cy="140970"/>
                  <wp:effectExtent l="19050" t="19050" r="0" b="0"/>
                  <wp:docPr id="6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409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="00572C59"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noProof/>
                <w:spacing w:val="-2"/>
                <w:sz w:val="22"/>
              </w:rPr>
              <w:drawing>
                <wp:inline distT="0" distB="0" distL="0" distR="0" wp14:anchorId="2FEF4C38" wp14:editId="5688C9D0">
                  <wp:extent cx="140970" cy="140970"/>
                  <wp:effectExtent l="19050" t="19050" r="0" b="0"/>
                  <wp:docPr id="6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409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="00572C59"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noProof/>
                <w:spacing w:val="-2"/>
                <w:sz w:val="22"/>
              </w:rPr>
              <w:drawing>
                <wp:inline distT="0" distB="0" distL="0" distR="0" wp14:anchorId="0A4BCE93" wp14:editId="74B53E0B">
                  <wp:extent cx="140970" cy="140970"/>
                  <wp:effectExtent l="19050" t="19050" r="0" b="0"/>
                  <wp:docPr id="6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409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="00572C59"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noProof/>
                <w:spacing w:val="-2"/>
                <w:sz w:val="22"/>
              </w:rPr>
              <w:drawing>
                <wp:inline distT="0" distB="0" distL="0" distR="0" wp14:anchorId="194082CB" wp14:editId="052545F0">
                  <wp:extent cx="140970" cy="140970"/>
                  <wp:effectExtent l="19050" t="19050" r="0" b="0"/>
                  <wp:docPr id="6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409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="00572C59" w:rsidRPr="006E0CC9">
              <w:rPr>
                <w:rFonts w:hint="eastAsia"/>
                <w:spacing w:val="-2"/>
                <w:sz w:val="22"/>
              </w:rPr>
              <w:t xml:space="preserve">  </w:t>
            </w:r>
            <w:r w:rsidRPr="006E0CC9">
              <w:rPr>
                <w:noProof/>
                <w:spacing w:val="-2"/>
                <w:sz w:val="22"/>
              </w:rPr>
              <w:drawing>
                <wp:inline distT="0" distB="0" distL="0" distR="0" wp14:anchorId="5AE671B9" wp14:editId="47A85717">
                  <wp:extent cx="140970" cy="140970"/>
                  <wp:effectExtent l="19050" t="19050" r="0" b="0"/>
                  <wp:docPr id="6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409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  <w:r w:rsidR="00572C59"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noProof/>
                <w:spacing w:val="-2"/>
                <w:sz w:val="22"/>
              </w:rPr>
              <w:drawing>
                <wp:inline distT="0" distB="0" distL="0" distR="0" wp14:anchorId="55A5A717" wp14:editId="2B61F6FA">
                  <wp:extent cx="140970" cy="140970"/>
                  <wp:effectExtent l="19050" t="19050" r="0" b="0"/>
                  <wp:docPr id="6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" cy="14097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542CE4" w14:textId="77777777" w:rsidR="005632E5" w:rsidRDefault="005632E5" w:rsidP="00FF6EE0">
      <w:pPr>
        <w:rPr>
          <w:rFonts w:hint="eastAsia"/>
        </w:rPr>
      </w:pPr>
    </w:p>
    <w:p w14:paraId="4F4AE1DF" w14:textId="77777777" w:rsidR="00FF6EE0" w:rsidRPr="006E0CC9" w:rsidRDefault="00FF6EE0" w:rsidP="00FF6EE0"/>
    <w:tbl>
      <w:tblPr>
        <w:tblW w:w="10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89"/>
        <w:gridCol w:w="3343"/>
        <w:gridCol w:w="16"/>
        <w:gridCol w:w="360"/>
        <w:gridCol w:w="2700"/>
      </w:tblGrid>
      <w:tr w:rsidR="00FF6EE0" w:rsidRPr="006E0CC9" w14:paraId="44088BE6" w14:textId="77777777">
        <w:tblPrEx>
          <w:tblCellMar>
            <w:top w:w="0" w:type="dxa"/>
            <w:bottom w:w="0" w:type="dxa"/>
          </w:tblCellMar>
        </w:tblPrEx>
        <w:trPr>
          <w:cantSplit/>
          <w:trHeight w:val="522"/>
        </w:trPr>
        <w:tc>
          <w:tcPr>
            <w:tcW w:w="7408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06C806F4" w14:textId="314F2AD1" w:rsidR="00FF6EE0" w:rsidRPr="006E0CC9" w:rsidRDefault="00FF6EE0" w:rsidP="00E40D59">
            <w:pPr>
              <w:widowControl/>
              <w:rPr>
                <w:rFonts w:eastAsia="黑体" w:hint="eastAsia"/>
                <w:sz w:val="28"/>
              </w:rPr>
            </w:pPr>
            <w:r w:rsidRPr="006E0CC9">
              <w:rPr>
                <w:rFonts w:ascii="黑体" w:eastAsia="隶书_GB2312"/>
                <w:sz w:val="24"/>
              </w:rPr>
              <w:t>*</w:t>
            </w:r>
            <w:r w:rsidRPr="006E0CC9">
              <w:rPr>
                <w:rFonts w:ascii="黑体" w:eastAsia="隶书_GB2312" w:hint="eastAsia"/>
                <w:sz w:val="24"/>
              </w:rPr>
              <w:t xml:space="preserve"> </w:t>
            </w:r>
            <w:r w:rsidRPr="006E0CC9">
              <w:rPr>
                <w:rFonts w:ascii="Arial" w:eastAsia="黑体" w:hAnsi="Arial"/>
                <w:spacing w:val="-2"/>
                <w:sz w:val="28"/>
              </w:rPr>
              <w:t>C1</w:t>
            </w:r>
            <w:r w:rsidRPr="006E0CC9">
              <w:rPr>
                <w:rFonts w:ascii="Arial" w:eastAsia="黑体" w:hAnsi="Arial" w:hint="eastAsia"/>
                <w:spacing w:val="-2"/>
                <w:sz w:val="28"/>
              </w:rPr>
              <w:t xml:space="preserve">  </w:t>
            </w:r>
            <w:r w:rsidRPr="006E0CC9">
              <w:rPr>
                <w:rFonts w:ascii="Arial" w:eastAsia="黑体" w:hAnsi="Arial"/>
                <w:spacing w:val="-2"/>
                <w:sz w:val="28"/>
              </w:rPr>
              <w:t xml:space="preserve"> </w:t>
            </w:r>
            <w:r w:rsidR="007A0295">
              <w:rPr>
                <w:rFonts w:ascii="Arial" w:eastAsia="黑体" w:hAnsi="Arial"/>
                <w:spacing w:val="-2"/>
                <w:sz w:val="28"/>
              </w:rPr>
              <w:t>O</w:t>
            </w:r>
            <w:r w:rsidR="007A0295" w:rsidRPr="007A0295">
              <w:rPr>
                <w:rFonts w:ascii="Arial" w:eastAsia="黑体" w:hAnsi="Arial"/>
                <w:spacing w:val="-2"/>
                <w:sz w:val="28"/>
              </w:rPr>
              <w:t>rientation</w:t>
            </w: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</w:tcBorders>
            <w:vAlign w:val="center"/>
          </w:tcPr>
          <w:p w14:paraId="42BF6813" w14:textId="404D8FB2" w:rsidR="00FF6EE0" w:rsidRPr="006E0CC9" w:rsidRDefault="00162A47" w:rsidP="00E40D59">
            <w:pPr>
              <w:widowControl/>
              <w:jc w:val="center"/>
              <w:rPr>
                <w:sz w:val="22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FF6EE0" w:rsidRPr="006E0CC9" w14:paraId="01F9D8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nil"/>
              <w:bottom w:val="dotted" w:sz="4" w:space="0" w:color="auto"/>
              <w:right w:val="single" w:sz="6" w:space="0" w:color="auto"/>
            </w:tcBorders>
          </w:tcPr>
          <w:p w14:paraId="16EBDF15" w14:textId="073395CA" w:rsidR="00FF6EE0" w:rsidRPr="006E0CC9" w:rsidRDefault="00FF6EE0" w:rsidP="00E40D59">
            <w:pPr>
              <w:widowControl/>
              <w:tabs>
                <w:tab w:val="left" w:pos="-720"/>
              </w:tabs>
              <w:spacing w:before="60"/>
              <w:ind w:left="720" w:right="57" w:hanging="540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C1-1 </w:t>
            </w:r>
            <w:r w:rsidR="009B3538" w:rsidRPr="00250C65">
              <w:rPr>
                <w:spacing w:val="-4"/>
                <w:sz w:val="22"/>
              </w:rPr>
              <w:t>what is the animal year of this year?</w:t>
            </w:r>
            <w:r w:rsidRPr="006E0CC9">
              <w:rPr>
                <w:spacing w:val="-2"/>
                <w:sz w:val="22"/>
              </w:rPr>
              <w:t xml:space="preserve"> </w:t>
            </w:r>
          </w:p>
        </w:tc>
        <w:tc>
          <w:tcPr>
            <w:tcW w:w="3359" w:type="dxa"/>
            <w:gridSpan w:val="2"/>
            <w:tcBorders>
              <w:top w:val="nil"/>
              <w:left w:val="nil"/>
              <w:bottom w:val="dotted" w:sz="4" w:space="0" w:color="auto"/>
              <w:right w:val="single" w:sz="6" w:space="0" w:color="auto"/>
            </w:tcBorders>
          </w:tcPr>
          <w:p w14:paraId="71D9EB03" w14:textId="06859BE4" w:rsidR="00FF6EE0" w:rsidRPr="006E0CC9" w:rsidRDefault="00FF6EE0" w:rsidP="00E40D59">
            <w:pPr>
              <w:widowControl/>
              <w:tabs>
                <w:tab w:val="left" w:pos="-720"/>
              </w:tabs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 w:rsidR="00162A47">
              <w:rPr>
                <w:rFonts w:hint="eastAsia"/>
                <w:sz w:val="22"/>
              </w:rPr>
              <w:t>y</w:t>
            </w:r>
            <w:r w:rsidR="00162A47"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="00923651" w:rsidRPr="006E0CC9">
              <w:rPr>
                <w:spacing w:val="-2"/>
                <w:sz w:val="22"/>
              </w:rPr>
              <w:t>.</w:t>
            </w:r>
            <w:r w:rsidRPr="006E0CC9">
              <w:rPr>
                <w:spacing w:val="-2"/>
                <w:sz w:val="22"/>
              </w:rPr>
              <w:t xml:space="preserve"> </w:t>
            </w:r>
            <w:r w:rsidR="00162A47">
              <w:rPr>
                <w:rFonts w:hint="eastAsia"/>
                <w:spacing w:val="-2"/>
                <w:sz w:val="22"/>
              </w:rPr>
              <w:t>n</w:t>
            </w:r>
            <w:r w:rsidR="00162A47"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="001D0A1F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dotted" w:sz="4" w:space="0" w:color="auto"/>
            </w:tcBorders>
          </w:tcPr>
          <w:p w14:paraId="5019CFBE" w14:textId="77777777" w:rsidR="00FF6EE0" w:rsidRPr="006E0CC9" w:rsidRDefault="00FF6EE0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nil"/>
              <w:left w:val="double" w:sz="6" w:space="0" w:color="auto"/>
              <w:bottom w:val="dotted" w:sz="4" w:space="0" w:color="auto"/>
            </w:tcBorders>
          </w:tcPr>
          <w:p w14:paraId="09439D65" w14:textId="77777777" w:rsidR="00FF6EE0" w:rsidRPr="006E0CC9" w:rsidRDefault="00FF6EE0" w:rsidP="00E40D59">
            <w:pPr>
              <w:widowControl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074C73F5" w14:textId="77777777">
        <w:tblPrEx>
          <w:tblCellMar>
            <w:top w:w="0" w:type="dxa"/>
            <w:bottom w:w="0" w:type="dxa"/>
          </w:tblCellMar>
        </w:tblPrEx>
        <w:trPr>
          <w:cantSplit/>
          <w:trHeight w:val="451"/>
        </w:trPr>
        <w:tc>
          <w:tcPr>
            <w:tcW w:w="3689" w:type="dxa"/>
            <w:tcBorders>
              <w:top w:val="dotted" w:sz="4" w:space="0" w:color="auto"/>
              <w:bottom w:val="dotted" w:sz="4" w:space="0" w:color="auto"/>
              <w:right w:val="single" w:sz="6" w:space="0" w:color="auto"/>
            </w:tcBorders>
          </w:tcPr>
          <w:p w14:paraId="4F7A1C02" w14:textId="0CD89105" w:rsidR="00FF6EE0" w:rsidRPr="006E0CC9" w:rsidRDefault="00FF6EE0" w:rsidP="00E40D59">
            <w:pPr>
              <w:widowControl/>
              <w:tabs>
                <w:tab w:val="left" w:pos="-720"/>
              </w:tabs>
              <w:spacing w:before="120"/>
              <w:ind w:firstLineChars="83" w:firstLine="176"/>
              <w:rPr>
                <w:rFonts w:ascii="宋体" w:hAnsi="宋体"/>
                <w:spacing w:val="-2"/>
                <w:sz w:val="22"/>
              </w:rPr>
            </w:pPr>
            <w:r w:rsidRPr="00E61E96">
              <w:rPr>
                <w:spacing w:val="-4"/>
                <w:sz w:val="22"/>
              </w:rPr>
              <w:t>C1-</w:t>
            </w:r>
            <w:r w:rsidR="00E85C6B">
              <w:rPr>
                <w:spacing w:val="-4"/>
                <w:sz w:val="22"/>
              </w:rPr>
              <w:t>2</w:t>
            </w:r>
            <w:r w:rsidR="00250C65" w:rsidRPr="00E61E96">
              <w:rPr>
                <w:spacing w:val="-4"/>
                <w:sz w:val="22"/>
              </w:rPr>
              <w:t xml:space="preserve"> </w:t>
            </w:r>
            <w:r w:rsidR="00A77C64">
              <w:rPr>
                <w:sz w:val="22"/>
              </w:rPr>
              <w:t>What month is it today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1A916B85" w14:textId="2CAACF82" w:rsidR="00FF6EE0" w:rsidRPr="006E0CC9" w:rsidRDefault="00162A47" w:rsidP="00E40D59">
            <w:pPr>
              <w:widowControl/>
              <w:tabs>
                <w:tab w:val="left" w:pos="-720"/>
              </w:tabs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1D0A1F">
              <w:rPr>
                <w:rFonts w:hint="eastAsia"/>
                <w:spacing w:val="-2"/>
                <w:sz w:val="22"/>
              </w:rPr>
              <w:t xml:space="preserve"> </w:t>
            </w:r>
            <w:r w:rsidR="00FF6EE0"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7D68B48" w14:textId="77777777" w:rsidR="00FF6EE0" w:rsidRPr="006E0CC9" w:rsidRDefault="00FF6EE0" w:rsidP="00E40D59">
            <w:pPr>
              <w:widowControl/>
              <w:ind w:right="113"/>
              <w:jc w:val="right"/>
              <w:rPr>
                <w:rFonts w:ascii="黑体" w:eastAsia="黑体"/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</w:tcPr>
          <w:p w14:paraId="5CAA2B50" w14:textId="77777777" w:rsidR="00FF6EE0" w:rsidRPr="006E0CC9" w:rsidRDefault="00FF6EE0" w:rsidP="00E40D59">
            <w:pPr>
              <w:widowControl/>
              <w:ind w:right="113"/>
              <w:jc w:val="right"/>
              <w:rPr>
                <w:rFonts w:ascii="黑体" w:eastAsia="黑体"/>
                <w:sz w:val="22"/>
              </w:rPr>
            </w:pPr>
            <w:r w:rsidRPr="006E0CC9">
              <w:rPr>
                <w:rFonts w:ascii="黑体" w:eastAsia="黑体" w:hint="eastAsia"/>
                <w:sz w:val="40"/>
              </w:rPr>
              <w:t>□</w:t>
            </w:r>
          </w:p>
        </w:tc>
      </w:tr>
      <w:tr w:rsidR="00FF6EE0" w:rsidRPr="006E0CC9" w14:paraId="3559F44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bottom w:val="dotted" w:sz="4" w:space="0" w:color="auto"/>
              <w:right w:val="single" w:sz="6" w:space="0" w:color="auto"/>
            </w:tcBorders>
          </w:tcPr>
          <w:p w14:paraId="1B0933F4" w14:textId="6A869C35" w:rsidR="00FF6EE0" w:rsidRPr="006E0CC9" w:rsidRDefault="00FF6EE0" w:rsidP="00E40D59">
            <w:pPr>
              <w:widowControl/>
              <w:tabs>
                <w:tab w:val="left" w:pos="-720"/>
              </w:tabs>
              <w:spacing w:before="120"/>
              <w:ind w:leftChars="84" w:left="718" w:hangingChars="251" w:hanging="542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C1-</w:t>
            </w:r>
            <w:r w:rsidR="00CE4941">
              <w:rPr>
                <w:spacing w:val="-2"/>
                <w:sz w:val="22"/>
              </w:rPr>
              <w:t>3</w:t>
            </w:r>
            <w:r w:rsidR="00036A39">
              <w:t xml:space="preserve"> </w:t>
            </w:r>
            <w:r w:rsidR="00036A39" w:rsidRPr="00036A39">
              <w:rPr>
                <w:spacing w:val="-2"/>
                <w:sz w:val="22"/>
              </w:rPr>
              <w:t xml:space="preserve">what is the </w:t>
            </w:r>
            <w:r w:rsidR="00D57864">
              <w:rPr>
                <w:spacing w:val="-2"/>
                <w:sz w:val="22"/>
              </w:rPr>
              <w:t>date today</w:t>
            </w:r>
            <w:r w:rsidR="00036A39" w:rsidRPr="00036A39">
              <w:rPr>
                <w:spacing w:val="-2"/>
                <w:sz w:val="22"/>
              </w:rPr>
              <w:t>?</w:t>
            </w:r>
            <w:r w:rsidRPr="006E0CC9">
              <w:rPr>
                <w:spacing w:val="-2"/>
                <w:sz w:val="22"/>
              </w:rPr>
              <w:t xml:space="preserve"> 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4B1AE916" w14:textId="5D848691" w:rsidR="00FF6EE0" w:rsidRPr="006E0CC9" w:rsidRDefault="00162A47" w:rsidP="00E40D59">
            <w:pPr>
              <w:widowControl/>
              <w:tabs>
                <w:tab w:val="left" w:pos="-720"/>
              </w:tabs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FF6EE0"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="001D0A1F">
              <w:rPr>
                <w:rFonts w:hint="eastAsia"/>
                <w:spacing w:val="-2"/>
                <w:sz w:val="22"/>
              </w:rPr>
              <w:t xml:space="preserve"> </w:t>
            </w:r>
            <w:r w:rsidR="00FF6EE0"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26CDBD7" w14:textId="77777777" w:rsidR="00FF6EE0" w:rsidRPr="006E0CC9" w:rsidRDefault="00FF6EE0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</w:tcPr>
          <w:p w14:paraId="053AA1B3" w14:textId="77777777" w:rsidR="00FF6EE0" w:rsidRPr="006E0CC9" w:rsidRDefault="00FF6EE0" w:rsidP="00E40D59">
            <w:pPr>
              <w:widowControl/>
              <w:spacing w:before="120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0906D0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bottom w:val="dotted" w:sz="4" w:space="0" w:color="auto"/>
              <w:right w:val="single" w:sz="6" w:space="0" w:color="auto"/>
            </w:tcBorders>
          </w:tcPr>
          <w:p w14:paraId="5E80925A" w14:textId="62F9C784" w:rsidR="00FF6EE0" w:rsidRPr="003A2D98" w:rsidRDefault="00FF6EE0" w:rsidP="00E40D59">
            <w:pPr>
              <w:widowControl/>
              <w:tabs>
                <w:tab w:val="left" w:pos="-720"/>
              </w:tabs>
              <w:ind w:leftChars="87" w:left="393" w:right="57" w:hangingChars="97" w:hanging="210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C1-</w:t>
            </w:r>
            <w:r w:rsidR="00452536">
              <w:rPr>
                <w:spacing w:val="-2"/>
                <w:sz w:val="22"/>
              </w:rPr>
              <w:t>4</w:t>
            </w:r>
            <w:r w:rsidR="003A2D98">
              <w:t xml:space="preserve"> </w:t>
            </w:r>
            <w:r w:rsidR="00A77C64" w:rsidRPr="00A77C64">
              <w:rPr>
                <w:sz w:val="22"/>
              </w:rPr>
              <w:t>What day is it today</w:t>
            </w:r>
            <w:r w:rsidR="00A77C64">
              <w:rPr>
                <w:sz w:val="22"/>
              </w:rPr>
              <w:t>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057B7BF6" w14:textId="5797E8A2" w:rsidR="00FF6EE0" w:rsidRPr="006E0CC9" w:rsidRDefault="00162A47" w:rsidP="00E40D59">
            <w:pPr>
              <w:widowControl/>
              <w:tabs>
                <w:tab w:val="left" w:pos="-720"/>
              </w:tabs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FF6EE0"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="001D0A1F">
              <w:rPr>
                <w:rFonts w:hint="eastAsia"/>
                <w:spacing w:val="-2"/>
                <w:sz w:val="22"/>
              </w:rPr>
              <w:t xml:space="preserve"> </w:t>
            </w:r>
            <w:r w:rsidR="00FF6EE0" w:rsidRPr="006E0CC9">
              <w:rPr>
                <w:rFonts w:hint="eastAsia"/>
                <w:spacing w:val="-2"/>
                <w:sz w:val="22"/>
              </w:rPr>
              <w:t xml:space="preserve">  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D4F4A1B" w14:textId="77777777" w:rsidR="00FF6EE0" w:rsidRPr="006E0CC9" w:rsidRDefault="00FF6EE0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</w:tcPr>
          <w:p w14:paraId="15DAE16D" w14:textId="77777777" w:rsidR="00FF6EE0" w:rsidRPr="006E0CC9" w:rsidRDefault="00FF6EE0" w:rsidP="00E40D59">
            <w:pPr>
              <w:widowControl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93301D" w:rsidRPr="006E0CC9" w14:paraId="28369A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</w:tcPr>
          <w:p w14:paraId="68A55482" w14:textId="314F7A06" w:rsidR="0093301D" w:rsidRPr="006E0CC9" w:rsidRDefault="00123520" w:rsidP="00445A08">
            <w:pPr>
              <w:widowControl/>
              <w:tabs>
                <w:tab w:val="left" w:pos="-720"/>
              </w:tabs>
              <w:spacing w:before="120"/>
              <w:ind w:right="57" w:firstLineChars="100" w:firstLine="220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1-</w:t>
            </w:r>
            <w:r w:rsidR="00452536">
              <w:rPr>
                <w:sz w:val="22"/>
              </w:rPr>
              <w:t>5</w:t>
            </w:r>
            <w:r w:rsidR="00685CDF">
              <w:rPr>
                <w:sz w:val="22"/>
              </w:rPr>
              <w:t xml:space="preserve"> </w:t>
            </w:r>
            <w:r w:rsidR="00A77C64" w:rsidRPr="00036A39">
              <w:rPr>
                <w:spacing w:val="-2"/>
                <w:sz w:val="22"/>
              </w:rPr>
              <w:t>what is the season right now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29A7FA09" w14:textId="0DECC61E" w:rsidR="0093301D" w:rsidRPr="006E0CC9" w:rsidRDefault="0093301D" w:rsidP="00E40D59">
            <w:pPr>
              <w:widowControl/>
              <w:tabs>
                <w:tab w:val="left" w:pos="-720"/>
              </w:tabs>
              <w:spacing w:before="240" w:after="120"/>
              <w:ind w:left="677" w:right="115" w:hanging="562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C2FF9F2" w14:textId="77777777" w:rsidR="0093301D" w:rsidRPr="006E0CC9" w:rsidRDefault="0093301D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  <w:right w:val="single" w:sz="4" w:space="0" w:color="auto"/>
            </w:tcBorders>
          </w:tcPr>
          <w:p w14:paraId="4794881D" w14:textId="77777777" w:rsidR="0093301D" w:rsidRPr="006E0CC9" w:rsidRDefault="0093301D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</w:p>
        </w:tc>
      </w:tr>
      <w:tr w:rsidR="0093301D" w:rsidRPr="006E0CC9" w14:paraId="0D34E00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</w:tcPr>
          <w:p w14:paraId="6E6EF7F0" w14:textId="1154550E" w:rsidR="0093301D" w:rsidRPr="006E0CC9" w:rsidRDefault="00CB23FA" w:rsidP="00E40D59">
            <w:pPr>
              <w:widowControl/>
              <w:tabs>
                <w:tab w:val="left" w:pos="-720"/>
              </w:tabs>
              <w:spacing w:before="120"/>
              <w:ind w:left="708" w:right="57" w:hanging="488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1-</w:t>
            </w:r>
            <w:r w:rsidR="00445A08">
              <w:rPr>
                <w:sz w:val="22"/>
              </w:rPr>
              <w:t>6</w:t>
            </w:r>
            <w:r w:rsidR="00A94168">
              <w:rPr>
                <w:sz w:val="22"/>
              </w:rPr>
              <w:t xml:space="preserve"> </w:t>
            </w:r>
            <w:r w:rsidR="00A94168" w:rsidRPr="003A2D98">
              <w:rPr>
                <w:spacing w:val="-2"/>
                <w:sz w:val="22"/>
              </w:rPr>
              <w:t xml:space="preserve">what is the name of this </w:t>
            </w:r>
            <w:r w:rsidR="00A94168">
              <w:rPr>
                <w:spacing w:val="-2"/>
                <w:sz w:val="22"/>
              </w:rPr>
              <w:t>province</w:t>
            </w:r>
            <w:r w:rsidR="00A94168" w:rsidRPr="003A2D98">
              <w:rPr>
                <w:spacing w:val="-2"/>
                <w:sz w:val="22"/>
              </w:rPr>
              <w:t>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322AB41D" w14:textId="57597546" w:rsidR="0093301D" w:rsidRPr="006E0CC9" w:rsidRDefault="0093301D" w:rsidP="00E40D59">
            <w:pPr>
              <w:widowControl/>
              <w:tabs>
                <w:tab w:val="left" w:pos="-720"/>
              </w:tabs>
              <w:spacing w:before="240" w:after="120"/>
              <w:ind w:left="677" w:right="115" w:hanging="562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B4C952D" w14:textId="77777777" w:rsidR="0093301D" w:rsidRPr="006E0CC9" w:rsidRDefault="0093301D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  <w:right w:val="single" w:sz="4" w:space="0" w:color="auto"/>
            </w:tcBorders>
          </w:tcPr>
          <w:p w14:paraId="3403B49E" w14:textId="77777777" w:rsidR="0093301D" w:rsidRPr="006E0CC9" w:rsidRDefault="0093301D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</w:p>
        </w:tc>
      </w:tr>
      <w:tr w:rsidR="0093301D" w:rsidRPr="006E0CC9" w14:paraId="315FD7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</w:tcPr>
          <w:p w14:paraId="375650DC" w14:textId="4A1CA323" w:rsidR="0093301D" w:rsidRPr="006E0CC9" w:rsidRDefault="00A94168" w:rsidP="00E40D59">
            <w:pPr>
              <w:widowControl/>
              <w:tabs>
                <w:tab w:val="left" w:pos="-720"/>
              </w:tabs>
              <w:spacing w:before="120"/>
              <w:ind w:left="708" w:right="57" w:hanging="488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1-</w:t>
            </w:r>
            <w:r w:rsidR="00445A08">
              <w:rPr>
                <w:sz w:val="22"/>
              </w:rPr>
              <w:t>7</w:t>
            </w:r>
            <w:r>
              <w:rPr>
                <w:sz w:val="22"/>
              </w:rPr>
              <w:t xml:space="preserve"> </w:t>
            </w:r>
            <w:r w:rsidRPr="003A2D98">
              <w:rPr>
                <w:spacing w:val="-2"/>
                <w:sz w:val="22"/>
              </w:rPr>
              <w:t>what is the name of this c</w:t>
            </w:r>
            <w:r>
              <w:rPr>
                <w:spacing w:val="-2"/>
                <w:sz w:val="22"/>
              </w:rPr>
              <w:t>ity</w:t>
            </w:r>
            <w:r w:rsidRPr="003A2D98">
              <w:rPr>
                <w:spacing w:val="-2"/>
                <w:sz w:val="22"/>
              </w:rPr>
              <w:t>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0568C824" w14:textId="13ED83DF" w:rsidR="0093301D" w:rsidRPr="006E0CC9" w:rsidRDefault="0093301D" w:rsidP="00E40D59">
            <w:pPr>
              <w:widowControl/>
              <w:tabs>
                <w:tab w:val="left" w:pos="-720"/>
              </w:tabs>
              <w:spacing w:before="240" w:after="120"/>
              <w:ind w:left="677" w:right="115" w:hanging="562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FD2B3BE" w14:textId="77777777" w:rsidR="0093301D" w:rsidRPr="006E0CC9" w:rsidRDefault="0093301D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  <w:right w:val="single" w:sz="4" w:space="0" w:color="auto"/>
            </w:tcBorders>
          </w:tcPr>
          <w:p w14:paraId="71464F5F" w14:textId="77777777" w:rsidR="0093301D" w:rsidRPr="006E0CC9" w:rsidRDefault="0093301D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</w:p>
        </w:tc>
      </w:tr>
      <w:tr w:rsidR="0093301D" w:rsidRPr="006E0CC9" w14:paraId="41E94C2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</w:tcPr>
          <w:p w14:paraId="5CC42B85" w14:textId="0C3B5CDA" w:rsidR="0093301D" w:rsidRPr="006E0CC9" w:rsidRDefault="00A94168" w:rsidP="00E40D59">
            <w:pPr>
              <w:widowControl/>
              <w:tabs>
                <w:tab w:val="left" w:pos="-720"/>
              </w:tabs>
              <w:spacing w:before="120"/>
              <w:ind w:left="708" w:right="57" w:hanging="488"/>
              <w:rPr>
                <w:sz w:val="22"/>
              </w:rPr>
            </w:pPr>
            <w:r w:rsidRPr="006E0CC9">
              <w:rPr>
                <w:spacing w:val="-2"/>
                <w:sz w:val="22"/>
              </w:rPr>
              <w:t>C1-</w:t>
            </w:r>
            <w:r w:rsidR="00445A08">
              <w:rPr>
                <w:spacing w:val="-2"/>
                <w:sz w:val="22"/>
              </w:rPr>
              <w:t>8</w:t>
            </w:r>
            <w:r>
              <w:t xml:space="preserve"> </w:t>
            </w:r>
            <w:r w:rsidRPr="003A2D98">
              <w:rPr>
                <w:spacing w:val="-2"/>
                <w:sz w:val="22"/>
              </w:rPr>
              <w:t>what is the name of this county or district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6CC683A0" w14:textId="19E8BAF6" w:rsidR="0093301D" w:rsidRPr="006E0CC9" w:rsidRDefault="0093301D" w:rsidP="00E40D59">
            <w:pPr>
              <w:widowControl/>
              <w:tabs>
                <w:tab w:val="left" w:pos="-720"/>
              </w:tabs>
              <w:spacing w:before="240" w:after="120"/>
              <w:ind w:left="677" w:right="115" w:hanging="562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6B48A10" w14:textId="77777777" w:rsidR="0093301D" w:rsidRPr="006E0CC9" w:rsidRDefault="0093301D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  <w:right w:val="single" w:sz="4" w:space="0" w:color="auto"/>
            </w:tcBorders>
          </w:tcPr>
          <w:p w14:paraId="272141E2" w14:textId="77777777" w:rsidR="0093301D" w:rsidRPr="006E0CC9" w:rsidRDefault="0093301D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</w:p>
        </w:tc>
      </w:tr>
      <w:tr w:rsidR="0036076C" w:rsidRPr="006E0CC9" w14:paraId="7D0805A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</w:tcPr>
          <w:p w14:paraId="7D889286" w14:textId="661ADB7D" w:rsidR="0036076C" w:rsidRPr="006E0CC9" w:rsidRDefault="0036076C" w:rsidP="00E40D59">
            <w:pPr>
              <w:widowControl/>
              <w:tabs>
                <w:tab w:val="left" w:pos="-720"/>
              </w:tabs>
              <w:spacing w:before="120"/>
              <w:ind w:left="708" w:right="57" w:hanging="488"/>
              <w:rPr>
                <w:sz w:val="22"/>
              </w:rPr>
            </w:pPr>
            <w:r w:rsidRPr="006E0CC9">
              <w:rPr>
                <w:sz w:val="22"/>
              </w:rPr>
              <w:t>C1-</w:t>
            </w:r>
            <w:r>
              <w:rPr>
                <w:sz w:val="22"/>
              </w:rPr>
              <w:t>9</w:t>
            </w:r>
            <w:r>
              <w:t xml:space="preserve"> </w:t>
            </w:r>
            <w:r w:rsidR="00445A08" w:rsidRPr="00445A08">
              <w:rPr>
                <w:spacing w:val="-6"/>
                <w:sz w:val="22"/>
              </w:rPr>
              <w:t>What floor are we on now</w:t>
            </w:r>
            <w:r>
              <w:rPr>
                <w:spacing w:val="-6"/>
                <w:sz w:val="22"/>
              </w:rPr>
              <w:t>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7B6A1B22" w14:textId="77777777" w:rsidR="0036076C" w:rsidRPr="006E0CC9" w:rsidRDefault="0036076C" w:rsidP="00E40D59">
            <w:pPr>
              <w:widowControl/>
              <w:tabs>
                <w:tab w:val="left" w:pos="-720"/>
              </w:tabs>
              <w:spacing w:before="240" w:after="120"/>
              <w:ind w:left="677" w:right="115" w:hanging="562"/>
              <w:rPr>
                <w:spacing w:val="-2"/>
                <w:sz w:val="22"/>
              </w:rPr>
            </w:pP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09FDC51" w14:textId="77777777" w:rsidR="0036076C" w:rsidRPr="006E0CC9" w:rsidRDefault="0036076C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  <w:right w:val="single" w:sz="4" w:space="0" w:color="auto"/>
            </w:tcBorders>
          </w:tcPr>
          <w:p w14:paraId="7FD3D7BA" w14:textId="77777777" w:rsidR="0036076C" w:rsidRPr="006E0CC9" w:rsidRDefault="0036076C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</w:p>
        </w:tc>
      </w:tr>
      <w:tr w:rsidR="00FF6EE0" w:rsidRPr="006E0CC9" w14:paraId="3DEDDF7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</w:tcPr>
          <w:p w14:paraId="657C0677" w14:textId="295D5245" w:rsidR="00FF6EE0" w:rsidRPr="006E0CC9" w:rsidRDefault="00FF6EE0" w:rsidP="00E40D59">
            <w:pPr>
              <w:widowControl/>
              <w:tabs>
                <w:tab w:val="left" w:pos="-720"/>
              </w:tabs>
              <w:spacing w:before="120"/>
              <w:ind w:left="708" w:right="57" w:hanging="488"/>
              <w:rPr>
                <w:spacing w:val="-2"/>
                <w:sz w:val="22"/>
              </w:rPr>
            </w:pPr>
            <w:r w:rsidRPr="006E0CC9">
              <w:rPr>
                <w:sz w:val="22"/>
              </w:rPr>
              <w:t>C1-</w:t>
            </w:r>
            <w:r w:rsidR="0036076C">
              <w:rPr>
                <w:sz w:val="22"/>
              </w:rPr>
              <w:t>10</w:t>
            </w:r>
            <w:r w:rsidR="003A2D98">
              <w:t xml:space="preserve"> </w:t>
            </w:r>
            <w:r w:rsidR="00436191">
              <w:rPr>
                <w:spacing w:val="-6"/>
                <w:sz w:val="22"/>
              </w:rPr>
              <w:t xml:space="preserve">where exactly are we </w:t>
            </w:r>
            <w:r w:rsidR="0036076C">
              <w:rPr>
                <w:spacing w:val="-6"/>
                <w:sz w:val="22"/>
              </w:rPr>
              <w:t>now?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6211017C" w14:textId="5B9DE9CB" w:rsidR="00FF6EE0" w:rsidRPr="006E0CC9" w:rsidRDefault="00FF6EE0" w:rsidP="00E40D59">
            <w:pPr>
              <w:widowControl/>
              <w:tabs>
                <w:tab w:val="left" w:pos="-720"/>
              </w:tabs>
              <w:spacing w:before="240" w:after="120"/>
              <w:ind w:left="677" w:right="115" w:hanging="562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_____</w:t>
            </w:r>
            <w:r w:rsidR="00F26BF6">
              <w:rPr>
                <w:spacing w:val="-2"/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172CE5C" w14:textId="77777777" w:rsidR="00FF6EE0" w:rsidRPr="006E0CC9" w:rsidRDefault="00FF6EE0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  <w:right w:val="single" w:sz="4" w:space="0" w:color="auto"/>
            </w:tcBorders>
          </w:tcPr>
          <w:p w14:paraId="6C6370DE" w14:textId="77777777" w:rsidR="00FF6EE0" w:rsidRPr="006E0CC9" w:rsidRDefault="00FF6EE0" w:rsidP="00E40D59">
            <w:pPr>
              <w:widowControl/>
              <w:spacing w:before="60" w:line="360" w:lineRule="exact"/>
              <w:ind w:right="113"/>
              <w:jc w:val="right"/>
              <w:rPr>
                <w:sz w:val="40"/>
              </w:rPr>
            </w:pPr>
            <w:r w:rsidRPr="006E0CC9">
              <w:rPr>
                <w:sz w:val="40"/>
              </w:rPr>
              <w:t xml:space="preserve"> </w:t>
            </w:r>
            <w:r w:rsidRPr="006E0CC9">
              <w:rPr>
                <w:rFonts w:hint="eastAsia"/>
                <w:sz w:val="40"/>
              </w:rPr>
              <w:t>□□</w:t>
            </w:r>
          </w:p>
        </w:tc>
      </w:tr>
      <w:tr w:rsidR="00FF6EE0" w:rsidRPr="006E0CC9" w14:paraId="0AE5C6E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48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69A3E5DF" w14:textId="371EE7E1" w:rsidR="00FF6EE0" w:rsidRPr="006E0CC9" w:rsidRDefault="00FF6EE0" w:rsidP="00E40D59">
            <w:pPr>
              <w:widowControl/>
              <w:spacing w:before="120" w:after="120"/>
              <w:ind w:left="57"/>
              <w:rPr>
                <w:rFonts w:ascii="Arial" w:eastAsia="黑体" w:hAnsi="Arial"/>
                <w:spacing w:val="-2"/>
                <w:sz w:val="24"/>
              </w:rPr>
            </w:pPr>
            <w:r w:rsidRPr="006E0CC9">
              <w:rPr>
                <w:rFonts w:ascii="黑体" w:eastAsia="隶书_GB2312"/>
                <w:sz w:val="24"/>
              </w:rPr>
              <w:t>*</w:t>
            </w:r>
            <w:r w:rsidRPr="006E0CC9">
              <w:rPr>
                <w:rFonts w:ascii="黑体" w:eastAsia="隶书_GB2312" w:hint="eastAsia"/>
                <w:sz w:val="28"/>
                <w:szCs w:val="28"/>
              </w:rPr>
              <w:t xml:space="preserve"> </w:t>
            </w:r>
            <w:r w:rsidRPr="006E0CC9">
              <w:rPr>
                <w:rFonts w:ascii="Arial" w:eastAsia="黑体" w:hAnsi="Arial"/>
                <w:sz w:val="28"/>
                <w:szCs w:val="28"/>
              </w:rPr>
              <w:t>C2</w:t>
            </w:r>
            <w:r w:rsidRPr="008B771A">
              <w:rPr>
                <w:rFonts w:ascii="宋体" w:hAnsi="宋体" w:hint="eastAsia"/>
                <w:spacing w:val="-2"/>
                <w:sz w:val="28"/>
              </w:rPr>
              <w:t xml:space="preserve"> </w:t>
            </w:r>
            <w:r w:rsidR="008B771A" w:rsidRPr="00556783">
              <w:rPr>
                <w:rFonts w:ascii="Arial" w:eastAsia="黑体" w:hAnsi="Arial" w:hint="eastAsia"/>
                <w:spacing w:val="-2"/>
                <w:sz w:val="28"/>
              </w:rPr>
              <w:t>N</w:t>
            </w:r>
            <w:r w:rsidR="008B771A" w:rsidRPr="00556783">
              <w:rPr>
                <w:rFonts w:ascii="Arial" w:eastAsia="黑体" w:hAnsi="Arial"/>
                <w:spacing w:val="-2"/>
                <w:sz w:val="28"/>
              </w:rPr>
              <w:t>ame</w:t>
            </w:r>
          </w:p>
        </w:tc>
        <w:tc>
          <w:tcPr>
            <w:tcW w:w="360" w:type="dxa"/>
            <w:tcBorders>
              <w:top w:val="single" w:sz="6" w:space="0" w:color="auto"/>
              <w:bottom w:val="single" w:sz="6" w:space="0" w:color="auto"/>
            </w:tcBorders>
          </w:tcPr>
          <w:p w14:paraId="4FB69AF1" w14:textId="77777777" w:rsidR="00FF6EE0" w:rsidRPr="006E0CC9" w:rsidRDefault="00FF6EE0" w:rsidP="00E40D59">
            <w:pPr>
              <w:widowControl/>
              <w:jc w:val="center"/>
              <w:rPr>
                <w:spacing w:val="-2"/>
                <w:sz w:val="22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</w:tcBorders>
            <w:vAlign w:val="center"/>
          </w:tcPr>
          <w:p w14:paraId="2B62DDDA" w14:textId="183C2B51" w:rsidR="00FF6EE0" w:rsidRPr="006E0CC9" w:rsidRDefault="00576112" w:rsidP="00E40D59">
            <w:pPr>
              <w:widowControl/>
              <w:jc w:val="center"/>
              <w:rPr>
                <w:sz w:val="22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576112" w:rsidRPr="006E0CC9" w14:paraId="7D597DFB" w14:textId="77777777" w:rsidTr="00534BB7">
        <w:tblPrEx>
          <w:tblCellMar>
            <w:top w:w="0" w:type="dxa"/>
            <w:bottom w:w="0" w:type="dxa"/>
          </w:tblCellMar>
        </w:tblPrEx>
        <w:trPr>
          <w:cantSplit/>
          <w:trHeight w:val="1858"/>
        </w:trPr>
        <w:tc>
          <w:tcPr>
            <w:tcW w:w="3689" w:type="dxa"/>
            <w:tcBorders>
              <w:top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254DA0A8" w14:textId="77777777" w:rsidR="00576112" w:rsidRPr="006E0CC9" w:rsidRDefault="00576112" w:rsidP="00576112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="851" w:right="57" w:hanging="851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C2-1 </w:t>
            </w:r>
          </w:p>
          <w:p w14:paraId="2E191557" w14:textId="77777777" w:rsidR="00576112" w:rsidRDefault="00576112" w:rsidP="00576112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ind w:left="681" w:right="113" w:hanging="397"/>
              <w:rPr>
                <w:spacing w:val="-2"/>
                <w:sz w:val="22"/>
              </w:rPr>
            </w:pPr>
            <w:r w:rsidRPr="00805A13">
              <w:rPr>
                <w:spacing w:val="-2"/>
                <w:sz w:val="22"/>
              </w:rPr>
              <w:t>repeat the name of "table" at the first time</w:t>
            </w:r>
          </w:p>
          <w:p w14:paraId="135468F3" w14:textId="77777777" w:rsidR="00576112" w:rsidRPr="00534BB7" w:rsidRDefault="00576112" w:rsidP="00576112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ind w:left="681" w:right="113" w:hanging="397"/>
              <w:rPr>
                <w:spacing w:val="-2"/>
                <w:sz w:val="22"/>
              </w:rPr>
            </w:pPr>
            <w:r w:rsidRPr="00534BB7">
              <w:rPr>
                <w:spacing w:val="-2"/>
                <w:sz w:val="22"/>
              </w:rPr>
              <w:t>repeat the name of "apple" at the first time</w:t>
            </w:r>
          </w:p>
          <w:p w14:paraId="669C801D" w14:textId="5A370FCC" w:rsidR="00576112" w:rsidRPr="00576112" w:rsidRDefault="00576112" w:rsidP="00534BB7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ind w:left="681" w:right="113" w:hanging="397"/>
              <w:rPr>
                <w:rFonts w:ascii="宋体" w:hAnsi="宋体" w:hint="eastAsia"/>
                <w:bCs/>
              </w:rPr>
            </w:pPr>
            <w:r w:rsidRPr="00534BB7">
              <w:rPr>
                <w:spacing w:val="-2"/>
                <w:sz w:val="22"/>
              </w:rPr>
              <w:t>repeat the name of "clothes" at the first time</w:t>
            </w:r>
          </w:p>
        </w:tc>
        <w:tc>
          <w:tcPr>
            <w:tcW w:w="3359" w:type="dxa"/>
            <w:gridSpan w:val="2"/>
            <w:tcBorders>
              <w:top w:val="single" w:sz="6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4CFE8085" w14:textId="77777777" w:rsidR="00576112" w:rsidRDefault="00576112" w:rsidP="00576112">
            <w:pPr>
              <w:pStyle w:val="a4"/>
              <w:rPr>
                <w:spacing w:val="-2"/>
                <w:sz w:val="22"/>
              </w:rPr>
            </w:pPr>
          </w:p>
          <w:p w14:paraId="7A7247A2" w14:textId="32763B79" w:rsidR="00576112" w:rsidRPr="006E0CC9" w:rsidRDefault="003579EB" w:rsidP="00576112">
            <w:pPr>
              <w:pStyle w:val="a4"/>
              <w:rPr>
                <w:rFonts w:ascii="宋体" w:eastAsia="宋体" w:hAnsi="宋体"/>
                <w:spacing w:val="-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576112" w:rsidRPr="006E0CC9">
              <w:rPr>
                <w:spacing w:val="-2"/>
                <w:sz w:val="22"/>
              </w:rPr>
              <w:t xml:space="preserve"> </w:t>
            </w:r>
            <w:r w:rsidR="00576112" w:rsidRPr="006E0CC9">
              <w:rPr>
                <w:sz w:val="22"/>
              </w:rPr>
              <w:t xml:space="preserve">  </w:t>
            </w:r>
          </w:p>
          <w:p w14:paraId="0D330CAA" w14:textId="15B32EC8" w:rsidR="00576112" w:rsidRPr="006E0CC9" w:rsidRDefault="003579EB" w:rsidP="00576112">
            <w:pPr>
              <w:widowControl/>
              <w:tabs>
                <w:tab w:val="left" w:pos="-720"/>
              </w:tabs>
              <w:spacing w:before="60" w:after="60"/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  <w:p w14:paraId="7A797E24" w14:textId="7360A84A" w:rsidR="00576112" w:rsidRPr="006E0CC9" w:rsidRDefault="003579EB" w:rsidP="00576112">
            <w:pPr>
              <w:widowControl/>
              <w:tabs>
                <w:tab w:val="left" w:pos="-720"/>
              </w:tabs>
              <w:spacing w:before="60" w:after="60"/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  <w:p w14:paraId="1CEBBAB2" w14:textId="77777777" w:rsidR="00576112" w:rsidRPr="00B95282" w:rsidRDefault="00576112" w:rsidP="00B95282">
            <w:pPr>
              <w:pStyle w:val="a4"/>
              <w:ind w:left="271" w:hanging="158"/>
              <w:rPr>
                <w:rFonts w:hint="eastAsia"/>
                <w:spacing w:val="-2"/>
              </w:rPr>
            </w:pPr>
          </w:p>
        </w:tc>
        <w:tc>
          <w:tcPr>
            <w:tcW w:w="360" w:type="dxa"/>
            <w:tcBorders>
              <w:top w:val="single" w:sz="6" w:space="0" w:color="auto"/>
              <w:left w:val="nil"/>
              <w:bottom w:val="dotted" w:sz="4" w:space="0" w:color="auto"/>
            </w:tcBorders>
          </w:tcPr>
          <w:p w14:paraId="1A65F032" w14:textId="77777777" w:rsidR="00576112" w:rsidRPr="006E0CC9" w:rsidRDefault="00576112" w:rsidP="00E40D59">
            <w:pPr>
              <w:widowControl/>
              <w:spacing w:before="120" w:line="400" w:lineRule="exact"/>
              <w:ind w:right="113"/>
              <w:jc w:val="right"/>
              <w:rPr>
                <w:sz w:val="22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dotted" w:sz="4" w:space="0" w:color="auto"/>
            </w:tcBorders>
          </w:tcPr>
          <w:p w14:paraId="5C6ADF22" w14:textId="77777777" w:rsidR="00576112" w:rsidRDefault="00576112" w:rsidP="00576112">
            <w:pPr>
              <w:widowControl/>
              <w:spacing w:before="120" w:line="400" w:lineRule="exact"/>
              <w:ind w:right="1113" w:firstLineChars="550" w:firstLine="2200"/>
              <w:rPr>
                <w:sz w:val="40"/>
              </w:rPr>
            </w:pPr>
          </w:p>
          <w:p w14:paraId="0AFEF305" w14:textId="77777777" w:rsidR="00576112" w:rsidRPr="006E0CC9" w:rsidRDefault="00576112" w:rsidP="00576112">
            <w:pPr>
              <w:widowControl/>
              <w:spacing w:before="120" w:line="400" w:lineRule="exact"/>
              <w:ind w:right="1113" w:firstLineChars="550" w:firstLine="2200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199D3E85" w14:textId="77777777" w:rsidR="00576112" w:rsidRPr="006E0CC9" w:rsidRDefault="00576112" w:rsidP="00576112">
            <w:pPr>
              <w:widowControl/>
              <w:spacing w:before="120" w:line="400" w:lineRule="exact"/>
              <w:ind w:right="1113" w:firstLineChars="550" w:firstLine="2200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53BC641D" w14:textId="2A6439CF" w:rsidR="00576112" w:rsidRPr="006E0CC9" w:rsidRDefault="00576112" w:rsidP="00534BB7">
            <w:pPr>
              <w:widowControl/>
              <w:spacing w:before="120" w:line="400" w:lineRule="exact"/>
              <w:ind w:right="1113" w:firstLineChars="550" w:firstLine="2200"/>
              <w:rPr>
                <w:rFonts w:hint="eastAsia"/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49BCB11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48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11D566E" w14:textId="0425CBBF" w:rsidR="00FF6EE0" w:rsidRPr="006E0CC9" w:rsidRDefault="00FF6EE0" w:rsidP="00E40D59">
            <w:pPr>
              <w:widowControl/>
              <w:spacing w:before="120" w:after="120"/>
              <w:ind w:left="57"/>
              <w:rPr>
                <w:rFonts w:ascii="Arial" w:eastAsia="黑体" w:hAnsi="Arial"/>
                <w:spacing w:val="-2"/>
                <w:sz w:val="24"/>
              </w:rPr>
            </w:pPr>
            <w:r w:rsidRPr="006E0CC9">
              <w:rPr>
                <w:rFonts w:ascii="黑体" w:eastAsia="隶书_GB2312"/>
                <w:sz w:val="24"/>
              </w:rPr>
              <w:t>*</w:t>
            </w:r>
            <w:r w:rsidRPr="006E0CC9">
              <w:rPr>
                <w:rFonts w:ascii="黑体" w:eastAsia="隶书_GB2312" w:hint="eastAsia"/>
                <w:sz w:val="24"/>
              </w:rPr>
              <w:t xml:space="preserve"> </w:t>
            </w:r>
            <w:r w:rsidRPr="006E0CC9">
              <w:rPr>
                <w:rFonts w:ascii="Arial" w:hAnsi="Arial" w:cs="Arial"/>
                <w:spacing w:val="-2"/>
                <w:sz w:val="28"/>
              </w:rPr>
              <w:t>C3</w:t>
            </w:r>
            <w:r w:rsidRPr="006E0CC9">
              <w:rPr>
                <w:rFonts w:ascii="宋体" w:hAnsi="宋体" w:hint="eastAsia"/>
                <w:spacing w:val="-2"/>
                <w:sz w:val="28"/>
              </w:rPr>
              <w:t xml:space="preserve"> </w:t>
            </w:r>
            <w:r w:rsidR="008933BE" w:rsidRPr="00625038">
              <w:rPr>
                <w:rFonts w:ascii="Arial" w:eastAsia="黑体" w:hAnsi="Arial"/>
                <w:spacing w:val="-2"/>
                <w:sz w:val="28"/>
              </w:rPr>
              <w:t>A</w:t>
            </w:r>
            <w:r w:rsidR="00160BDB" w:rsidRPr="00625038">
              <w:rPr>
                <w:rFonts w:ascii="Arial" w:eastAsia="黑体" w:hAnsi="Arial"/>
                <w:spacing w:val="-2"/>
                <w:sz w:val="28"/>
              </w:rPr>
              <w:t>ttention and calculation</w:t>
            </w:r>
          </w:p>
        </w:tc>
        <w:tc>
          <w:tcPr>
            <w:tcW w:w="360" w:type="dxa"/>
            <w:tcBorders>
              <w:top w:val="single" w:sz="6" w:space="0" w:color="auto"/>
              <w:bottom w:val="single" w:sz="6" w:space="0" w:color="auto"/>
            </w:tcBorders>
          </w:tcPr>
          <w:p w14:paraId="0D899F31" w14:textId="77777777" w:rsidR="00FF6EE0" w:rsidRPr="006E0CC9" w:rsidRDefault="00FF6EE0" w:rsidP="00E40D59">
            <w:pPr>
              <w:widowControl/>
              <w:rPr>
                <w:spacing w:val="-2"/>
                <w:sz w:val="22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</w:tcBorders>
            <w:vAlign w:val="center"/>
          </w:tcPr>
          <w:p w14:paraId="73ACDD8F" w14:textId="09EC3678" w:rsidR="00FF6EE0" w:rsidRPr="006E0CC9" w:rsidRDefault="0002772C" w:rsidP="00E40D59">
            <w:pPr>
              <w:widowControl/>
              <w:jc w:val="center"/>
              <w:rPr>
                <w:sz w:val="22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FD5445" w:rsidRPr="006E0CC9" w14:paraId="06A4358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9" w:type="dxa"/>
            <w:tcBorders>
              <w:top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724149ED" w14:textId="77777777" w:rsidR="00FD5445" w:rsidRDefault="00FD5445" w:rsidP="00FD544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="851" w:right="57" w:hanging="851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C3-1</w:t>
            </w:r>
            <w:r w:rsidRPr="006E0CC9">
              <w:rPr>
                <w:spacing w:val="-2"/>
                <w:sz w:val="22"/>
              </w:rPr>
              <w:tab/>
            </w:r>
            <w:r>
              <w:rPr>
                <w:rFonts w:hint="eastAsia"/>
                <w:spacing w:val="-2"/>
                <w:sz w:val="22"/>
              </w:rPr>
              <w:t>2</w:t>
            </w:r>
            <w:r>
              <w:rPr>
                <w:spacing w:val="-2"/>
                <w:sz w:val="22"/>
              </w:rPr>
              <w:t>0-3</w:t>
            </w:r>
          </w:p>
          <w:p w14:paraId="4DBDF239" w14:textId="77777777" w:rsidR="00FD5445" w:rsidRDefault="00FD5445" w:rsidP="00FD544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Chars="50" w:left="105" w:right="57" w:firstLineChars="350" w:firstLine="756"/>
              <w:rPr>
                <w:spacing w:val="-2"/>
                <w:sz w:val="22"/>
              </w:rPr>
            </w:pPr>
            <w:r>
              <w:rPr>
                <w:spacing w:val="-2"/>
                <w:sz w:val="22"/>
              </w:rPr>
              <w:t>20-3-3</w:t>
            </w:r>
          </w:p>
          <w:p w14:paraId="0B02488E" w14:textId="77777777" w:rsidR="00FD5445" w:rsidRDefault="00FD5445" w:rsidP="00FD544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Chars="50" w:left="105" w:right="57" w:firstLineChars="350" w:firstLine="756"/>
              <w:rPr>
                <w:spacing w:val="-2"/>
                <w:sz w:val="22"/>
              </w:rPr>
            </w:pPr>
            <w:r>
              <w:rPr>
                <w:spacing w:val="-2"/>
                <w:sz w:val="22"/>
              </w:rPr>
              <w:t>20-3-3-3</w:t>
            </w:r>
          </w:p>
          <w:p w14:paraId="71A62CE0" w14:textId="77777777" w:rsidR="00FD5445" w:rsidRDefault="00FD5445" w:rsidP="00FD544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Chars="50" w:left="105" w:right="57" w:firstLineChars="350" w:firstLine="756"/>
              <w:rPr>
                <w:spacing w:val="-2"/>
                <w:sz w:val="22"/>
              </w:rPr>
            </w:pPr>
            <w:r>
              <w:rPr>
                <w:spacing w:val="-2"/>
                <w:sz w:val="22"/>
              </w:rPr>
              <w:t>20-3-3-3-3</w:t>
            </w:r>
          </w:p>
          <w:p w14:paraId="47B30FFA" w14:textId="0F147D8C" w:rsidR="00FD5445" w:rsidRPr="006E0CC9" w:rsidRDefault="00FD5445" w:rsidP="00FD544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Chars="50" w:left="105" w:right="57" w:firstLineChars="350" w:firstLine="756"/>
              <w:rPr>
                <w:spacing w:val="-2"/>
                <w:sz w:val="22"/>
              </w:rPr>
            </w:pPr>
            <w:r>
              <w:rPr>
                <w:spacing w:val="-2"/>
                <w:sz w:val="22"/>
              </w:rPr>
              <w:t>20-3-3-3-3-3</w:t>
            </w:r>
            <w:r w:rsidRPr="006E0CC9">
              <w:rPr>
                <w:spacing w:val="-2"/>
                <w:sz w:val="22"/>
              </w:rPr>
              <w:t>?</w:t>
            </w:r>
          </w:p>
        </w:tc>
        <w:tc>
          <w:tcPr>
            <w:tcW w:w="3359" w:type="dxa"/>
            <w:gridSpan w:val="2"/>
            <w:tcBorders>
              <w:top w:val="single" w:sz="6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0FCB5952" w14:textId="4E775F93" w:rsidR="00FD5445" w:rsidRPr="006E0CC9" w:rsidRDefault="003579EB" w:rsidP="00FD5445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spacing w:beforeLines="50" w:before="120"/>
              <w:ind w:left="680" w:right="113" w:hanging="567"/>
              <w:rPr>
                <w:rFonts w:hint="eastAsia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  <w:p w14:paraId="072E5F15" w14:textId="40132692" w:rsidR="00FD5445" w:rsidRPr="006E0CC9" w:rsidRDefault="003579EB" w:rsidP="00FD5445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spacing w:beforeLines="50" w:before="120"/>
              <w:ind w:left="113" w:right="113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FD5445" w:rsidRPr="006E0CC9">
              <w:rPr>
                <w:spacing w:val="-2"/>
                <w:sz w:val="22"/>
              </w:rPr>
              <w:t xml:space="preserve"> </w:t>
            </w:r>
            <w:r w:rsidR="00FD5445" w:rsidRPr="006E0CC9">
              <w:rPr>
                <w:sz w:val="22"/>
              </w:rPr>
              <w:t xml:space="preserve"> </w:t>
            </w:r>
          </w:p>
          <w:p w14:paraId="19025643" w14:textId="68096DBB" w:rsidR="00FD5445" w:rsidRPr="006E0CC9" w:rsidRDefault="003579EB" w:rsidP="00FD5445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spacing w:beforeLines="50" w:before="120"/>
              <w:ind w:left="113" w:right="113" w:firstLine="1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  <w:p w14:paraId="09B41392" w14:textId="04F11398" w:rsidR="00FD5445" w:rsidRPr="006E0CC9" w:rsidRDefault="003579EB" w:rsidP="00FD5445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spacing w:beforeLines="50" w:before="120"/>
              <w:ind w:left="113" w:right="113" w:firstLine="1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FD5445" w:rsidRPr="006E0CC9">
              <w:rPr>
                <w:spacing w:val="-2"/>
                <w:sz w:val="22"/>
              </w:rPr>
              <w:t xml:space="preserve"> </w:t>
            </w:r>
            <w:r w:rsidR="00FD5445" w:rsidRPr="006E0CC9">
              <w:rPr>
                <w:sz w:val="22"/>
              </w:rPr>
              <w:t xml:space="preserve"> </w:t>
            </w:r>
          </w:p>
          <w:p w14:paraId="3B78C96E" w14:textId="42F1ACCC" w:rsidR="00FD5445" w:rsidRPr="006E0CC9" w:rsidRDefault="003579EB" w:rsidP="00FD5445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spacing w:before="120"/>
              <w:ind w:left="680" w:right="113" w:hanging="567"/>
              <w:rPr>
                <w:rFonts w:eastAsia="仿宋_GB2312" w:hint="eastAsia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FD5445" w:rsidRPr="006E0CC9">
              <w:rPr>
                <w:spacing w:val="-2"/>
                <w:sz w:val="22"/>
              </w:rPr>
              <w:t xml:space="preserve"> </w:t>
            </w:r>
            <w:r w:rsidR="00FD5445" w:rsidRPr="006E0CC9">
              <w:rPr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single" w:sz="6" w:space="0" w:color="auto"/>
              <w:left w:val="nil"/>
              <w:bottom w:val="dotted" w:sz="4" w:space="0" w:color="auto"/>
            </w:tcBorders>
          </w:tcPr>
          <w:p w14:paraId="23D4521C" w14:textId="77777777" w:rsidR="00FD5445" w:rsidRPr="006E0CC9" w:rsidRDefault="00FD5445" w:rsidP="00E40D59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dotted" w:sz="4" w:space="0" w:color="auto"/>
            </w:tcBorders>
          </w:tcPr>
          <w:p w14:paraId="04D5CE8B" w14:textId="77777777" w:rsidR="00FD5445" w:rsidRDefault="00FD5445" w:rsidP="00FD5445">
            <w:pPr>
              <w:widowControl/>
              <w:spacing w:line="360" w:lineRule="exact"/>
              <w:ind w:right="113"/>
              <w:jc w:val="right"/>
              <w:rPr>
                <w:sz w:val="40"/>
              </w:rPr>
            </w:pPr>
          </w:p>
          <w:p w14:paraId="008509BC" w14:textId="2B4B5A59" w:rsidR="00FD5445" w:rsidRPr="006E0CC9" w:rsidRDefault="00FD5445" w:rsidP="00FD5445">
            <w:pPr>
              <w:widowControl/>
              <w:spacing w:line="360" w:lineRule="exact"/>
              <w:ind w:right="113"/>
              <w:jc w:val="right"/>
              <w:rPr>
                <w:rFonts w:hint="eastAsia"/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0AD3199D" w14:textId="77777777" w:rsidR="00FD5445" w:rsidRPr="006E0CC9" w:rsidRDefault="00FD5445" w:rsidP="00FD5445">
            <w:pPr>
              <w:widowControl/>
              <w:spacing w:line="36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5F8A44DF" w14:textId="77777777" w:rsidR="00FD5445" w:rsidRPr="006E0CC9" w:rsidRDefault="00FD5445" w:rsidP="00FD5445">
            <w:pPr>
              <w:widowControl/>
              <w:spacing w:line="34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56810420" w14:textId="77777777" w:rsidR="00FD5445" w:rsidRPr="006E0CC9" w:rsidRDefault="00FD5445" w:rsidP="00FD5445">
            <w:pPr>
              <w:widowControl/>
              <w:spacing w:line="34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235ECB26" w14:textId="7C98F913" w:rsidR="00FD5445" w:rsidRPr="006E0CC9" w:rsidRDefault="00FD5445" w:rsidP="003651A5">
            <w:pPr>
              <w:widowControl/>
              <w:spacing w:line="340" w:lineRule="exact"/>
              <w:ind w:right="113"/>
              <w:jc w:val="right"/>
              <w:rPr>
                <w:rFonts w:hint="eastAsia"/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7915AB73" w14:textId="77777777">
        <w:tblPrEx>
          <w:tblCellMar>
            <w:top w:w="0" w:type="dxa"/>
            <w:bottom w:w="0" w:type="dxa"/>
          </w:tblCellMar>
        </w:tblPrEx>
        <w:trPr>
          <w:cantSplit/>
          <w:trHeight w:val="932"/>
        </w:trPr>
        <w:tc>
          <w:tcPr>
            <w:tcW w:w="3689" w:type="dxa"/>
            <w:tcBorders>
              <w:top w:val="dotted" w:sz="4" w:space="0" w:color="auto"/>
              <w:bottom w:val="single" w:sz="6" w:space="0" w:color="auto"/>
              <w:right w:val="single" w:sz="6" w:space="0" w:color="auto"/>
            </w:tcBorders>
          </w:tcPr>
          <w:p w14:paraId="044AFEEC" w14:textId="1D8236D4" w:rsidR="00FF6EE0" w:rsidRPr="006E0CC9" w:rsidRDefault="00FF6EE0" w:rsidP="00E40D59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60" w:after="120"/>
              <w:ind w:left="369" w:right="113" w:hangingChars="171" w:hanging="369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C3-2</w:t>
            </w:r>
            <w:r w:rsidR="009128BD">
              <w:t xml:space="preserve"> </w:t>
            </w:r>
            <w:r w:rsidR="009128BD" w:rsidRPr="009128BD">
              <w:rPr>
                <w:spacing w:val="-2"/>
                <w:sz w:val="22"/>
              </w:rPr>
              <w:t>draw the figure following the sample</w:t>
            </w:r>
          </w:p>
        </w:tc>
        <w:tc>
          <w:tcPr>
            <w:tcW w:w="3359" w:type="dxa"/>
            <w:gridSpan w:val="2"/>
            <w:tcBorders>
              <w:top w:val="dotted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2B7936" w14:textId="38A6E8B4" w:rsidR="00FF6EE0" w:rsidRPr="00B813B0" w:rsidRDefault="003579EB" w:rsidP="00B813B0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ind w:left="680" w:right="113" w:hanging="567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60" w:type="dxa"/>
            <w:tcBorders>
              <w:top w:val="dotted" w:sz="4" w:space="0" w:color="auto"/>
              <w:left w:val="nil"/>
              <w:bottom w:val="single" w:sz="6" w:space="0" w:color="auto"/>
            </w:tcBorders>
          </w:tcPr>
          <w:p w14:paraId="6CD5E554" w14:textId="77777777" w:rsidR="00FF6EE0" w:rsidRPr="006E0CC9" w:rsidRDefault="00FF6EE0" w:rsidP="00E40D59">
            <w:pPr>
              <w:widowControl/>
              <w:spacing w:before="60"/>
              <w:ind w:left="680" w:right="113" w:hanging="567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single" w:sz="6" w:space="0" w:color="auto"/>
            </w:tcBorders>
          </w:tcPr>
          <w:p w14:paraId="64CBCA1D" w14:textId="77777777" w:rsidR="00FF6EE0" w:rsidRPr="006E0CC9" w:rsidRDefault="00FF6EE0" w:rsidP="00E40D59">
            <w:pPr>
              <w:widowControl/>
              <w:spacing w:before="60"/>
              <w:ind w:left="680" w:right="113" w:hanging="567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3BB502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3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F5F50B7" w14:textId="0943956E" w:rsidR="00FF6EE0" w:rsidRPr="006E0CC9" w:rsidRDefault="00FF6EE0" w:rsidP="00E40D59">
            <w:pPr>
              <w:widowControl/>
              <w:spacing w:before="120" w:after="120"/>
              <w:ind w:left="57"/>
              <w:rPr>
                <w:rFonts w:ascii="Arial" w:eastAsia="黑体" w:hAnsi="Arial"/>
                <w:spacing w:val="-2"/>
                <w:sz w:val="24"/>
              </w:rPr>
            </w:pPr>
            <w:r w:rsidRPr="006E0CC9">
              <w:rPr>
                <w:rFonts w:ascii="黑体" w:eastAsia="隶书_GB2312"/>
                <w:sz w:val="24"/>
              </w:rPr>
              <w:lastRenderedPageBreak/>
              <w:t>*</w:t>
            </w:r>
            <w:r w:rsidRPr="006E0CC9">
              <w:rPr>
                <w:rFonts w:ascii="Arial Black" w:eastAsia="仿宋_GB2312" w:hAnsi="Arial Black" w:hint="eastAsia"/>
                <w:sz w:val="28"/>
                <w:szCs w:val="28"/>
              </w:rPr>
              <w:t xml:space="preserve"> </w:t>
            </w:r>
            <w:r w:rsidRPr="005632E5">
              <w:rPr>
                <w:rFonts w:ascii="Arial" w:eastAsia="仿宋_GB2312" w:hAnsi="Arial" w:cs="Arial"/>
                <w:b/>
                <w:sz w:val="28"/>
                <w:szCs w:val="28"/>
              </w:rPr>
              <w:t>C4</w:t>
            </w:r>
            <w:r w:rsidRPr="005632E5">
              <w:rPr>
                <w:rFonts w:ascii="Arial" w:hAnsi="Arial" w:cs="Arial"/>
                <w:b/>
                <w:sz w:val="24"/>
              </w:rPr>
              <w:t xml:space="preserve"> </w:t>
            </w:r>
            <w:r w:rsidRPr="005632E5">
              <w:rPr>
                <w:rFonts w:ascii="宋体" w:hAnsi="宋体" w:hint="eastAsia"/>
                <w:b/>
                <w:sz w:val="24"/>
              </w:rPr>
              <w:t xml:space="preserve"> </w:t>
            </w:r>
            <w:r w:rsidRPr="005632E5">
              <w:rPr>
                <w:rFonts w:ascii="宋体" w:hAnsi="宋体"/>
                <w:b/>
                <w:sz w:val="24"/>
              </w:rPr>
              <w:t xml:space="preserve"> </w:t>
            </w:r>
            <w:r w:rsidR="00472F33" w:rsidRPr="00625038">
              <w:rPr>
                <w:rFonts w:ascii="Arial" w:eastAsia="黑体" w:hAnsi="Arial" w:hint="eastAsia"/>
                <w:spacing w:val="-2"/>
                <w:sz w:val="28"/>
              </w:rPr>
              <w:t>R</w:t>
            </w:r>
            <w:r w:rsidR="00472F33" w:rsidRPr="00625038">
              <w:rPr>
                <w:rFonts w:ascii="Arial" w:eastAsia="黑体" w:hAnsi="Arial"/>
                <w:spacing w:val="-2"/>
                <w:sz w:val="28"/>
              </w:rPr>
              <w:t>ecall</w:t>
            </w:r>
          </w:p>
        </w:tc>
        <w:tc>
          <w:tcPr>
            <w:tcW w:w="37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6A852BA" w14:textId="77777777" w:rsidR="00FF6EE0" w:rsidRPr="006E0CC9" w:rsidRDefault="00FF6EE0" w:rsidP="00E40D59">
            <w:pPr>
              <w:widowControl/>
              <w:rPr>
                <w:spacing w:val="-2"/>
                <w:sz w:val="22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</w:tcBorders>
          </w:tcPr>
          <w:p w14:paraId="527A5FAB" w14:textId="72E3C1D2" w:rsidR="00FF6EE0" w:rsidRPr="006E0CC9" w:rsidRDefault="0002772C" w:rsidP="00E40D59">
            <w:pPr>
              <w:widowControl/>
              <w:jc w:val="center"/>
              <w:rPr>
                <w:sz w:val="22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FF6EE0" w:rsidRPr="006E0CC9" w14:paraId="7F4EADA5" w14:textId="77777777" w:rsidTr="004F1389">
        <w:tblPrEx>
          <w:tblCellMar>
            <w:top w:w="0" w:type="dxa"/>
            <w:bottom w:w="0" w:type="dxa"/>
          </w:tblCellMar>
        </w:tblPrEx>
        <w:trPr>
          <w:cantSplit/>
          <w:trHeight w:val="1852"/>
        </w:trPr>
        <w:tc>
          <w:tcPr>
            <w:tcW w:w="3689" w:type="dxa"/>
            <w:tcBorders>
              <w:top w:val="dotted" w:sz="4" w:space="0" w:color="auto"/>
              <w:bottom w:val="single" w:sz="6" w:space="0" w:color="auto"/>
              <w:right w:val="single" w:sz="6" w:space="0" w:color="auto"/>
            </w:tcBorders>
          </w:tcPr>
          <w:p w14:paraId="129E834E" w14:textId="77777777" w:rsidR="00FF6EE0" w:rsidRDefault="00FF6EE0" w:rsidP="00E40D59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 w:after="120"/>
              <w:ind w:right="113" w:firstLine="200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 C4-1 </w:t>
            </w:r>
            <w:r w:rsidR="00BB5C11" w:rsidRPr="00BB5C11">
              <w:rPr>
                <w:spacing w:val="-2"/>
                <w:sz w:val="22"/>
              </w:rPr>
              <w:t>repeat the name of "table" a while later</w:t>
            </w:r>
          </w:p>
          <w:p w14:paraId="51B420C1" w14:textId="77777777" w:rsidR="00BB5C11" w:rsidRDefault="00BB5C11" w:rsidP="00E40D59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 w:after="120"/>
              <w:ind w:right="113" w:firstLine="200"/>
              <w:rPr>
                <w:spacing w:val="-2"/>
                <w:sz w:val="22"/>
              </w:rPr>
            </w:pPr>
            <w:r w:rsidRPr="00BB5C11">
              <w:rPr>
                <w:spacing w:val="-2"/>
                <w:sz w:val="22"/>
              </w:rPr>
              <w:t>repeat the name of "apple" a while later</w:t>
            </w:r>
          </w:p>
          <w:p w14:paraId="607223D2" w14:textId="2D374177" w:rsidR="00BB5C11" w:rsidRPr="006E0CC9" w:rsidRDefault="00CE63EC" w:rsidP="00E40D59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 w:after="120"/>
              <w:ind w:right="113" w:firstLine="200"/>
              <w:rPr>
                <w:spacing w:val="-2"/>
                <w:sz w:val="22"/>
              </w:rPr>
            </w:pPr>
            <w:r w:rsidRPr="00CE63EC">
              <w:rPr>
                <w:spacing w:val="-2"/>
                <w:sz w:val="22"/>
              </w:rPr>
              <w:t>repeat the name of "clothes" a while later</w:t>
            </w:r>
          </w:p>
        </w:tc>
        <w:tc>
          <w:tcPr>
            <w:tcW w:w="3343" w:type="dxa"/>
            <w:tcBorders>
              <w:top w:val="dotted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60D3E6" w14:textId="3B1B0F9C" w:rsidR="00FF6EE0" w:rsidRPr="006E0CC9" w:rsidRDefault="000A1DCE" w:rsidP="000A1DCE">
            <w:pPr>
              <w:widowControl/>
              <w:spacing w:before="60" w:after="60"/>
              <w:ind w:right="113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  <w:p w14:paraId="76ADD82C" w14:textId="6506FC89" w:rsidR="00FF6EE0" w:rsidRPr="006E0CC9" w:rsidRDefault="003579EB" w:rsidP="000A1DCE">
            <w:pPr>
              <w:widowControl/>
              <w:spacing w:before="60" w:after="60"/>
              <w:ind w:left="680" w:right="113" w:hanging="567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  <w:p w14:paraId="064B03FA" w14:textId="07A13A1A" w:rsidR="00FF6EE0" w:rsidRPr="006E0CC9" w:rsidRDefault="003579EB" w:rsidP="00E40D59">
            <w:pPr>
              <w:widowControl/>
              <w:spacing w:before="60"/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  <w:r w:rsidR="00FF6EE0" w:rsidRPr="006E0CC9">
              <w:rPr>
                <w:sz w:val="22"/>
              </w:rPr>
              <w:t xml:space="preserve">  </w:t>
            </w:r>
          </w:p>
        </w:tc>
        <w:tc>
          <w:tcPr>
            <w:tcW w:w="376" w:type="dxa"/>
            <w:gridSpan w:val="2"/>
            <w:tcBorders>
              <w:top w:val="dotted" w:sz="4" w:space="0" w:color="auto"/>
              <w:left w:val="nil"/>
              <w:bottom w:val="single" w:sz="6" w:space="0" w:color="auto"/>
            </w:tcBorders>
          </w:tcPr>
          <w:p w14:paraId="06E44831" w14:textId="77777777" w:rsidR="00FF6EE0" w:rsidRPr="006E0CC9" w:rsidRDefault="00FF6EE0" w:rsidP="00E40D59">
            <w:pPr>
              <w:widowControl/>
              <w:spacing w:before="120" w:line="400" w:lineRule="exact"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single" w:sz="6" w:space="0" w:color="auto"/>
            </w:tcBorders>
          </w:tcPr>
          <w:p w14:paraId="7EB24661" w14:textId="77777777" w:rsidR="00FF6EE0" w:rsidRPr="006E0CC9" w:rsidRDefault="00FF6EE0" w:rsidP="000A1DCE">
            <w:pPr>
              <w:widowControl/>
              <w:spacing w:before="120" w:line="400" w:lineRule="exact"/>
              <w:ind w:right="1713"/>
              <w:rPr>
                <w:rFonts w:hint="eastAsia"/>
                <w:sz w:val="40"/>
              </w:rPr>
            </w:pPr>
          </w:p>
          <w:p w14:paraId="1842FB7D" w14:textId="77777777" w:rsidR="00FF6EE0" w:rsidRPr="006E0CC9" w:rsidRDefault="00FF6EE0" w:rsidP="00E40D59">
            <w:pPr>
              <w:widowControl/>
              <w:spacing w:before="180" w:line="40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5CB6B4D0" w14:textId="77777777" w:rsidR="00FF6EE0" w:rsidRPr="006E0CC9" w:rsidRDefault="00FF6EE0" w:rsidP="00E40D59">
            <w:pPr>
              <w:widowControl/>
              <w:spacing w:line="40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68437790" w14:textId="77777777" w:rsidR="00FF6EE0" w:rsidRPr="006E0CC9" w:rsidRDefault="00FF6EE0" w:rsidP="00E40D59">
            <w:pPr>
              <w:widowControl/>
              <w:spacing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4BEA8D45" w14:textId="77777777">
        <w:tblPrEx>
          <w:tblCellMar>
            <w:top w:w="0" w:type="dxa"/>
            <w:bottom w:w="0" w:type="dxa"/>
          </w:tblCellMar>
        </w:tblPrEx>
        <w:trPr>
          <w:cantSplit/>
          <w:trHeight w:val="566"/>
        </w:trPr>
        <w:tc>
          <w:tcPr>
            <w:tcW w:w="7408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688716" w14:textId="5FF9AF3A" w:rsidR="00FF6EE0" w:rsidRPr="006E0CC9" w:rsidRDefault="00FF6EE0" w:rsidP="00E40D59">
            <w:pPr>
              <w:widowControl/>
              <w:spacing w:before="120" w:after="120"/>
              <w:ind w:left="57"/>
              <w:rPr>
                <w:rFonts w:ascii="宋体" w:hAnsi="宋体" w:hint="eastAsia"/>
                <w:sz w:val="28"/>
              </w:rPr>
            </w:pPr>
            <w:r w:rsidRPr="006E0CC9">
              <w:rPr>
                <w:rFonts w:ascii="黑体" w:eastAsia="隶书_GB2312"/>
                <w:sz w:val="24"/>
              </w:rPr>
              <w:t>*</w:t>
            </w:r>
            <w:r w:rsidRPr="006E0CC9">
              <w:rPr>
                <w:rFonts w:ascii="Arial" w:eastAsia="隶书_GB2312" w:hAnsi="Arial" w:cs="Arial"/>
                <w:sz w:val="24"/>
              </w:rPr>
              <w:t xml:space="preserve"> </w:t>
            </w:r>
            <w:r w:rsidRPr="006E0CC9">
              <w:rPr>
                <w:rFonts w:ascii="Arial" w:hAnsi="Arial" w:cs="Arial"/>
                <w:spacing w:val="-6"/>
                <w:sz w:val="28"/>
              </w:rPr>
              <w:t xml:space="preserve">C5 </w:t>
            </w:r>
            <w:r w:rsidR="00F8539C" w:rsidRPr="00625038">
              <w:rPr>
                <w:rFonts w:ascii="Arial" w:eastAsia="黑体" w:hAnsi="Arial"/>
                <w:spacing w:val="-2"/>
                <w:sz w:val="28"/>
              </w:rPr>
              <w:t xml:space="preserve">Language </w:t>
            </w:r>
            <w:r w:rsidR="003469B5" w:rsidRPr="00625038">
              <w:rPr>
                <w:rFonts w:ascii="Arial" w:eastAsia="黑体" w:hAnsi="Arial"/>
                <w:spacing w:val="-2"/>
                <w:sz w:val="28"/>
              </w:rPr>
              <w:t xml:space="preserve">and </w:t>
            </w:r>
            <w:r w:rsidR="000C4106" w:rsidRPr="00625038">
              <w:rPr>
                <w:rFonts w:ascii="Arial" w:eastAsia="黑体" w:hAnsi="Arial"/>
                <w:spacing w:val="-2"/>
                <w:sz w:val="28"/>
              </w:rPr>
              <w:t>executive capability</w:t>
            </w: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</w:tcBorders>
          </w:tcPr>
          <w:p w14:paraId="2D12F916" w14:textId="0F3F2662" w:rsidR="00FF6EE0" w:rsidRPr="006E0CC9" w:rsidRDefault="0002772C" w:rsidP="00E40D59">
            <w:pPr>
              <w:pageBreakBefore/>
              <w:widowControl/>
              <w:jc w:val="center"/>
              <w:rPr>
                <w:sz w:val="22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FF6EE0" w:rsidRPr="006E0CC9" w14:paraId="64F536AA" w14:textId="77777777" w:rsidTr="00A67E31">
        <w:tblPrEx>
          <w:tblCellMar>
            <w:top w:w="0" w:type="dxa"/>
            <w:bottom w:w="0" w:type="dxa"/>
          </w:tblCellMar>
        </w:tblPrEx>
        <w:trPr>
          <w:cantSplit/>
          <w:trHeight w:val="628"/>
        </w:trPr>
        <w:tc>
          <w:tcPr>
            <w:tcW w:w="3689" w:type="dxa"/>
            <w:tcBorders>
              <w:top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6ECC31AD" w14:textId="7835DE2D" w:rsidR="00FF6EE0" w:rsidRDefault="003579EB" w:rsidP="003579EB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2778"/>
                <w:tab w:val="left" w:pos="4038"/>
                <w:tab w:val="left" w:pos="4254"/>
                <w:tab w:val="left" w:pos="5105"/>
                <w:tab w:val="left" w:pos="5956"/>
                <w:tab w:val="left" w:pos="6807"/>
                <w:tab w:val="left" w:pos="7008"/>
                <w:tab w:val="left" w:pos="7657"/>
                <w:tab w:val="left" w:pos="8508"/>
              </w:tabs>
              <w:ind w:right="113"/>
              <w:rPr>
                <w:spacing w:val="-2"/>
                <w:sz w:val="22"/>
              </w:rPr>
            </w:pPr>
            <w:r>
              <w:rPr>
                <w:spacing w:val="-2"/>
                <w:sz w:val="22"/>
              </w:rPr>
              <w:t>C</w:t>
            </w:r>
            <w:r w:rsidR="00FF6EE0" w:rsidRPr="006E0CC9">
              <w:rPr>
                <w:spacing w:val="-2"/>
                <w:sz w:val="22"/>
              </w:rPr>
              <w:t>5-1</w:t>
            </w:r>
            <w:r w:rsidR="00600564">
              <w:t xml:space="preserve"> </w:t>
            </w:r>
            <w:r w:rsidR="00600564" w:rsidRPr="00600564">
              <w:rPr>
                <w:spacing w:val="-2"/>
                <w:sz w:val="22"/>
              </w:rPr>
              <w:t>naming "pen"</w:t>
            </w:r>
          </w:p>
          <w:p w14:paraId="2D312FA0" w14:textId="77777777" w:rsidR="003579EB" w:rsidRDefault="003579EB" w:rsidP="003579EB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2778"/>
                <w:tab w:val="left" w:pos="4038"/>
                <w:tab w:val="left" w:pos="4254"/>
                <w:tab w:val="left" w:pos="5105"/>
                <w:tab w:val="left" w:pos="5956"/>
                <w:tab w:val="left" w:pos="6807"/>
                <w:tab w:val="left" w:pos="7008"/>
                <w:tab w:val="left" w:pos="7657"/>
                <w:tab w:val="left" w:pos="8508"/>
              </w:tabs>
              <w:ind w:right="113"/>
              <w:rPr>
                <w:spacing w:val="-2"/>
                <w:sz w:val="22"/>
              </w:rPr>
            </w:pPr>
          </w:p>
          <w:p w14:paraId="5F52F50F" w14:textId="21C99BAE" w:rsidR="00600564" w:rsidRPr="006E0CC9" w:rsidRDefault="00C94A93" w:rsidP="003579EB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2778"/>
                <w:tab w:val="left" w:pos="4038"/>
                <w:tab w:val="left" w:pos="4254"/>
                <w:tab w:val="left" w:pos="5105"/>
                <w:tab w:val="left" w:pos="5956"/>
                <w:tab w:val="left" w:pos="6807"/>
                <w:tab w:val="left" w:pos="7008"/>
                <w:tab w:val="left" w:pos="7657"/>
                <w:tab w:val="left" w:pos="8508"/>
              </w:tabs>
              <w:ind w:right="113" w:firstLineChars="200" w:firstLine="432"/>
              <w:rPr>
                <w:spacing w:val="-2"/>
                <w:sz w:val="22"/>
              </w:rPr>
            </w:pPr>
            <w:r w:rsidRPr="00C94A93">
              <w:rPr>
                <w:spacing w:val="-2"/>
                <w:sz w:val="22"/>
              </w:rPr>
              <w:t>naming "watch"</w:t>
            </w:r>
          </w:p>
        </w:tc>
        <w:tc>
          <w:tcPr>
            <w:tcW w:w="3343" w:type="dxa"/>
            <w:tcBorders>
              <w:top w:val="single" w:sz="6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482833C0" w14:textId="77777777" w:rsidR="000A1DCE" w:rsidRPr="006E0CC9" w:rsidRDefault="000A1DCE" w:rsidP="000A1DCE">
            <w:pPr>
              <w:widowControl/>
              <w:spacing w:before="60" w:after="60"/>
              <w:ind w:left="680" w:right="113" w:hanging="567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  <w:p w14:paraId="7D39E9D1" w14:textId="49562B16" w:rsidR="00FF6EE0" w:rsidRPr="006E0CC9" w:rsidRDefault="000A1DCE" w:rsidP="000A1DCE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</w:p>
        </w:tc>
        <w:tc>
          <w:tcPr>
            <w:tcW w:w="376" w:type="dxa"/>
            <w:gridSpan w:val="2"/>
            <w:tcBorders>
              <w:top w:val="single" w:sz="6" w:space="0" w:color="auto"/>
              <w:left w:val="nil"/>
              <w:bottom w:val="dotted" w:sz="4" w:space="0" w:color="auto"/>
            </w:tcBorders>
          </w:tcPr>
          <w:p w14:paraId="31CC02AB" w14:textId="77777777" w:rsidR="00FF6EE0" w:rsidRPr="006E0CC9" w:rsidRDefault="00FF6EE0" w:rsidP="003C1D38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single" w:sz="6" w:space="0" w:color="auto"/>
              <w:left w:val="double" w:sz="6" w:space="0" w:color="auto"/>
              <w:bottom w:val="dotted" w:sz="4" w:space="0" w:color="auto"/>
            </w:tcBorders>
          </w:tcPr>
          <w:p w14:paraId="616A85D1" w14:textId="77777777" w:rsidR="00FF6EE0" w:rsidRPr="006E0CC9" w:rsidRDefault="00FF6EE0" w:rsidP="000A1DCE">
            <w:pPr>
              <w:widowControl/>
              <w:ind w:right="1713" w:firstLineChars="500" w:firstLine="2000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4E9C805C" w14:textId="77777777" w:rsidR="00FF6EE0" w:rsidRPr="006E0CC9" w:rsidRDefault="00FF6EE0" w:rsidP="003C1D38">
            <w:pPr>
              <w:widowControl/>
              <w:ind w:right="113"/>
              <w:jc w:val="right"/>
              <w:rPr>
                <w:rFonts w:hint="eastAsia"/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3B42FFCD" w14:textId="77777777">
        <w:tblPrEx>
          <w:tblCellMar>
            <w:top w:w="0" w:type="dxa"/>
            <w:bottom w:w="0" w:type="dxa"/>
          </w:tblCellMar>
        </w:tblPrEx>
        <w:trPr>
          <w:cantSplit/>
          <w:trHeight w:val="1190"/>
        </w:trPr>
        <w:tc>
          <w:tcPr>
            <w:tcW w:w="3689" w:type="dxa"/>
            <w:tcBorders>
              <w:top w:val="dotted" w:sz="4" w:space="0" w:color="auto"/>
              <w:bottom w:val="dotted" w:sz="4" w:space="0" w:color="auto"/>
              <w:right w:val="single" w:sz="6" w:space="0" w:color="auto"/>
            </w:tcBorders>
          </w:tcPr>
          <w:p w14:paraId="2E3F1185" w14:textId="77777777" w:rsidR="00490F83" w:rsidRDefault="00FF6EE0" w:rsidP="003C1D38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 </w:t>
            </w:r>
          </w:p>
          <w:p w14:paraId="448FD529" w14:textId="5BE550A0" w:rsidR="00FF6EE0" w:rsidRPr="006E0CC9" w:rsidRDefault="00FF6EE0" w:rsidP="003C1D38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rFonts w:hint="eastAsia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C5-2 </w:t>
            </w:r>
            <w:r w:rsidR="00C94A93" w:rsidRPr="00C94A93">
              <w:rPr>
                <w:sz w:val="22"/>
              </w:rPr>
              <w:t>repeat a sentence</w:t>
            </w:r>
          </w:p>
          <w:p w14:paraId="5CF1686C" w14:textId="38378D57" w:rsidR="00FF6EE0" w:rsidRDefault="00FF6EE0" w:rsidP="003C1D38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rFonts w:eastAsia="黑体" w:hint="eastAsia"/>
                <w:spacing w:val="-2"/>
                <w:sz w:val="22"/>
                <w:szCs w:val="22"/>
              </w:rPr>
            </w:pPr>
            <w:r w:rsidRPr="006E0CC9">
              <w:rPr>
                <w:spacing w:val="-2"/>
                <w:sz w:val="22"/>
              </w:rPr>
              <w:t xml:space="preserve">  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rFonts w:hint="eastAsia"/>
                <w:spacing w:val="-2"/>
                <w:sz w:val="22"/>
                <w:szCs w:val="22"/>
              </w:rPr>
              <w:t xml:space="preserve"> </w:t>
            </w:r>
            <w:r w:rsidRPr="006E0CC9">
              <w:rPr>
                <w:spacing w:val="-2"/>
                <w:sz w:val="22"/>
                <w:szCs w:val="22"/>
              </w:rPr>
              <w:t>“</w:t>
            </w:r>
            <w:r w:rsidR="00521D1F">
              <w:rPr>
                <w:shd w:val="clear" w:color="auto" w:fill="FFFFFF"/>
              </w:rPr>
              <w:t>forty-four stone</w:t>
            </w:r>
            <w:r w:rsidR="00521D1F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521D1F">
              <w:rPr>
                <w:shd w:val="clear" w:color="auto" w:fill="FFFFFF"/>
              </w:rPr>
              <w:t>lions</w:t>
            </w:r>
            <w:r w:rsidRPr="006E0CC9">
              <w:rPr>
                <w:rFonts w:eastAsia="黑体"/>
                <w:spacing w:val="-2"/>
                <w:sz w:val="22"/>
                <w:szCs w:val="22"/>
              </w:rPr>
              <w:t>”</w:t>
            </w:r>
          </w:p>
          <w:p w14:paraId="343FF1F8" w14:textId="24B825A0" w:rsidR="004F09C5" w:rsidRDefault="00420DD6" w:rsidP="003C1D38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rFonts w:hint="eastAsia"/>
                <w:spacing w:val="-2"/>
                <w:sz w:val="22"/>
              </w:rPr>
            </w:pPr>
            <w:r>
              <w:rPr>
                <w:noProof/>
                <w:spacing w:val="-2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172EBBDB" wp14:editId="7495750B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52705</wp:posOffset>
                      </wp:positionV>
                      <wp:extent cx="6400800" cy="0"/>
                      <wp:effectExtent l="7620" t="9525" r="11430" b="9525"/>
                      <wp:wrapNone/>
                      <wp:docPr id="857061750" name="Line 4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45C574" id="Line 487" o:spid="_x0000_s1026" style="position:absolute;left:0;text-align:lef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4.15pt" to="504.2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"/>
                  </w:pict>
                </mc:Fallback>
              </mc:AlternateContent>
            </w:r>
          </w:p>
          <w:p w14:paraId="703751CA" w14:textId="3AEA8F7D" w:rsidR="00EB493C" w:rsidRDefault="004F09C5" w:rsidP="003C1D38">
            <w:pPr>
              <w:numPr>
                <w:ins w:id="0" w:author="User" w:date="2008-09-04T11:07:00Z"/>
              </w:num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C5-</w:t>
            </w:r>
            <w:r w:rsidR="00956D5B">
              <w:rPr>
                <w:rFonts w:hint="eastAsia"/>
                <w:spacing w:val="-2"/>
                <w:sz w:val="22"/>
              </w:rPr>
              <w:t>2</w:t>
            </w:r>
            <w:r w:rsidR="00956D5B" w:rsidRPr="006E0CC9">
              <w:rPr>
                <w:spacing w:val="-2"/>
                <w:sz w:val="22"/>
              </w:rPr>
              <w:t>-</w:t>
            </w:r>
            <w:r w:rsidR="00956D5B">
              <w:rPr>
                <w:rFonts w:hint="eastAsia"/>
                <w:spacing w:val="-2"/>
                <w:sz w:val="22"/>
              </w:rPr>
              <w:t>1</w:t>
            </w:r>
            <w:r w:rsidR="00EC4AA3">
              <w:t xml:space="preserve"> </w:t>
            </w:r>
            <w:r w:rsidR="00EC4AA3" w:rsidRPr="00EC4AA3">
              <w:rPr>
                <w:spacing w:val="-2"/>
                <w:sz w:val="22"/>
              </w:rPr>
              <w:t>act as the meaning of a sentence</w:t>
            </w:r>
          </w:p>
          <w:p w14:paraId="1549B1FD" w14:textId="38F5E3BB" w:rsidR="004F09C5" w:rsidRDefault="00EB493C" w:rsidP="00436530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right="57"/>
              <w:jc w:val="center"/>
              <w:rPr>
                <w:rFonts w:hint="eastAsia"/>
                <w:spacing w:val="-2"/>
                <w:sz w:val="22"/>
              </w:rPr>
            </w:pPr>
            <w:r w:rsidRPr="00EB493C">
              <w:rPr>
                <w:b/>
                <w:spacing w:val="-2"/>
                <w:sz w:val="22"/>
              </w:rPr>
              <w:t>“</w:t>
            </w:r>
            <w:r w:rsidR="00CD0472">
              <w:rPr>
                <w:b/>
                <w:spacing w:val="-2"/>
                <w:sz w:val="22"/>
              </w:rPr>
              <w:t>Close your eyes</w:t>
            </w:r>
            <w:r w:rsidRPr="00EB493C">
              <w:rPr>
                <w:b/>
                <w:spacing w:val="-2"/>
                <w:sz w:val="22"/>
              </w:rPr>
              <w:t>”</w:t>
            </w:r>
          </w:p>
          <w:p w14:paraId="473DF746" w14:textId="77777777" w:rsidR="004F09C5" w:rsidRDefault="004F09C5" w:rsidP="00521D1F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right="57"/>
              <w:rPr>
                <w:rFonts w:hint="eastAsia"/>
                <w:spacing w:val="-2"/>
                <w:sz w:val="22"/>
              </w:rPr>
            </w:pPr>
          </w:p>
          <w:p w14:paraId="2F441365" w14:textId="0BF8900B" w:rsidR="004F09C5" w:rsidRDefault="00420DD6" w:rsidP="003C1D38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spacing w:val="-2"/>
                <w:sz w:val="30"/>
                <w:szCs w:val="30"/>
                <w:u w:val="single"/>
              </w:rPr>
            </w:pPr>
            <w:r>
              <w:rPr>
                <w:noProof/>
                <w:spacing w:val="-2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6E97D06" wp14:editId="2005722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1615</wp:posOffset>
                      </wp:positionV>
                      <wp:extent cx="6400800" cy="0"/>
                      <wp:effectExtent l="13970" t="11430" r="5080" b="7620"/>
                      <wp:wrapNone/>
                      <wp:docPr id="212063949" name="Line 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00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DCF4F7" id="Line 488" o:spid="_x0000_s1026" style="position:absolute;left:0;text-align:lef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7.45pt" to="7in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"/>
                  </w:pict>
                </mc:Fallback>
              </mc:AlternateContent>
            </w:r>
          </w:p>
          <w:p w14:paraId="61A8D0CC" w14:textId="20FEBBD4" w:rsidR="004F09C5" w:rsidRDefault="004F09C5" w:rsidP="003C1D38">
            <w:pPr>
              <w:numPr>
                <w:ins w:id="1" w:author="User" w:date="2008-09-04T11:10:00Z"/>
              </w:num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left="851" w:right="57" w:hanging="851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C5-</w:t>
            </w:r>
            <w:r w:rsidR="00956D5B">
              <w:rPr>
                <w:rFonts w:hint="eastAsia"/>
                <w:spacing w:val="-2"/>
                <w:sz w:val="22"/>
              </w:rPr>
              <w:t>2</w:t>
            </w:r>
            <w:r w:rsidR="00956D5B" w:rsidRPr="006E0CC9">
              <w:rPr>
                <w:spacing w:val="-2"/>
                <w:sz w:val="22"/>
              </w:rPr>
              <w:t>-</w:t>
            </w:r>
            <w:r w:rsidR="00956D5B">
              <w:rPr>
                <w:rFonts w:hint="eastAsia"/>
                <w:spacing w:val="-2"/>
                <w:sz w:val="22"/>
              </w:rPr>
              <w:t>2</w:t>
            </w:r>
            <w:r w:rsidR="00912F81">
              <w:t xml:space="preserve"> </w:t>
            </w:r>
            <w:r w:rsidR="00912F81" w:rsidRPr="00912F81">
              <w:rPr>
                <w:spacing w:val="-2"/>
                <w:sz w:val="22"/>
              </w:rPr>
              <w:t>write a complete sentence</w:t>
            </w:r>
          </w:p>
          <w:p w14:paraId="2E20EDB2" w14:textId="77777777" w:rsidR="00956D5B" w:rsidRPr="004F09C5" w:rsidRDefault="00956D5B" w:rsidP="000A1DCE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adjustRightInd w:val="0"/>
              <w:ind w:right="57"/>
              <w:rPr>
                <w:rFonts w:hint="eastAsia"/>
                <w:spacing w:val="-2"/>
                <w:sz w:val="30"/>
                <w:szCs w:val="30"/>
                <w:u w:val="single"/>
              </w:rPr>
            </w:pPr>
          </w:p>
        </w:tc>
        <w:tc>
          <w:tcPr>
            <w:tcW w:w="3343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14:paraId="404B9131" w14:textId="77777777" w:rsidR="00AE7D9C" w:rsidRDefault="00AE7D9C" w:rsidP="003C1D38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ind w:left="680" w:right="113" w:hanging="567"/>
              <w:rPr>
                <w:rFonts w:hint="eastAsia"/>
                <w:spacing w:val="-2"/>
                <w:sz w:val="22"/>
              </w:rPr>
            </w:pPr>
          </w:p>
          <w:p w14:paraId="2E0DE23D" w14:textId="77777777" w:rsidR="00490F83" w:rsidRDefault="00490F83" w:rsidP="003C1D38">
            <w:pPr>
              <w:widowControl/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ind w:left="680" w:right="113" w:hanging="567"/>
              <w:rPr>
                <w:rFonts w:hint="eastAsia"/>
                <w:spacing w:val="-2"/>
                <w:sz w:val="22"/>
              </w:rPr>
            </w:pPr>
          </w:p>
          <w:p w14:paraId="65AD050A" w14:textId="59018589" w:rsidR="004F09C5" w:rsidRDefault="000A1DCE" w:rsidP="000A1DCE">
            <w:pPr>
              <w:widowControl/>
              <w:spacing w:before="60" w:after="60"/>
              <w:ind w:left="680" w:right="113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  <w:p w14:paraId="39A74A64" w14:textId="77777777" w:rsidR="004F09C5" w:rsidRDefault="004F09C5" w:rsidP="004F09C5">
            <w:pPr>
              <w:rPr>
                <w:sz w:val="22"/>
              </w:rPr>
            </w:pPr>
          </w:p>
          <w:p w14:paraId="68EC4337" w14:textId="38D53143" w:rsidR="000A1DCE" w:rsidRDefault="000A1DCE" w:rsidP="00CD0472">
            <w:pPr>
              <w:widowControl/>
              <w:spacing w:before="60" w:after="60"/>
              <w:ind w:left="680" w:right="113" w:hanging="567"/>
              <w:rPr>
                <w:rFonts w:hint="eastAsia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="00436530" w:rsidRPr="006E0CC9">
              <w:rPr>
                <w:sz w:val="22"/>
              </w:rPr>
              <w:t xml:space="preserve"> </w:t>
            </w:r>
          </w:p>
          <w:p w14:paraId="32A7170A" w14:textId="77777777" w:rsidR="000A1DCE" w:rsidRDefault="000A1DCE" w:rsidP="000A1DCE">
            <w:pPr>
              <w:widowControl/>
              <w:spacing w:before="60" w:after="60"/>
              <w:ind w:left="680" w:right="113" w:hanging="567"/>
              <w:rPr>
                <w:sz w:val="22"/>
              </w:rPr>
            </w:pPr>
          </w:p>
          <w:p w14:paraId="5BD3EAD3" w14:textId="77777777" w:rsidR="000A1DCE" w:rsidRDefault="000A1DCE" w:rsidP="000A1DCE">
            <w:pPr>
              <w:widowControl/>
              <w:spacing w:before="60" w:after="60"/>
              <w:ind w:left="680" w:right="113" w:hanging="567"/>
              <w:rPr>
                <w:sz w:val="22"/>
              </w:rPr>
            </w:pPr>
          </w:p>
          <w:p w14:paraId="7E5B81DC" w14:textId="6BE4880D" w:rsidR="000A1DCE" w:rsidRPr="000A1DCE" w:rsidRDefault="000A1DCE" w:rsidP="000A1DCE">
            <w:pPr>
              <w:widowControl/>
              <w:spacing w:before="60" w:after="60"/>
              <w:ind w:left="680" w:right="113" w:hanging="567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 w:rsidRPr="006E0CC9">
              <w:rPr>
                <w:sz w:val="22"/>
              </w:rPr>
              <w:t xml:space="preserve"> </w:t>
            </w:r>
          </w:p>
        </w:tc>
        <w:tc>
          <w:tcPr>
            <w:tcW w:w="3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791D367" w14:textId="77777777" w:rsidR="00FF6EE0" w:rsidRPr="006E0CC9" w:rsidRDefault="00FF6EE0" w:rsidP="003C1D38">
            <w:pPr>
              <w:widowControl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</w:tcPr>
          <w:p w14:paraId="5067E145" w14:textId="77777777" w:rsidR="00AE7D9C" w:rsidRPr="00490F83" w:rsidRDefault="00AE7D9C" w:rsidP="003C1D38">
            <w:pPr>
              <w:ind w:right="113"/>
              <w:jc w:val="right"/>
              <w:rPr>
                <w:rFonts w:hint="eastAsia"/>
                <w:sz w:val="36"/>
              </w:rPr>
            </w:pPr>
          </w:p>
          <w:p w14:paraId="3C39FF84" w14:textId="77777777" w:rsidR="004F09C5" w:rsidRDefault="00FF6EE0" w:rsidP="003C1D38">
            <w:pPr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26AFD456" w14:textId="25B7638C" w:rsidR="004F09C5" w:rsidRPr="004F09C5" w:rsidRDefault="004F09C5" w:rsidP="00CD0472">
            <w:pPr>
              <w:jc w:val="right"/>
              <w:rPr>
                <w:rFonts w:hint="eastAsia"/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4271C0C8" w14:textId="77777777" w:rsidR="004F09C5" w:rsidRDefault="004F09C5" w:rsidP="004F09C5">
            <w:pPr>
              <w:rPr>
                <w:sz w:val="40"/>
              </w:rPr>
            </w:pPr>
          </w:p>
          <w:p w14:paraId="20FD94D2" w14:textId="77777777" w:rsidR="00FF6EE0" w:rsidRPr="004F09C5" w:rsidRDefault="004F09C5" w:rsidP="004F09C5">
            <w:pPr>
              <w:jc w:val="center"/>
              <w:rPr>
                <w:rFonts w:hint="eastAsia"/>
                <w:sz w:val="40"/>
              </w:rPr>
            </w:pPr>
            <w:r>
              <w:rPr>
                <w:rFonts w:hint="eastAsia"/>
                <w:sz w:val="40"/>
              </w:rPr>
              <w:t xml:space="preserve">          </w:t>
            </w: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FF6EE0" w:rsidRPr="006E0CC9" w14:paraId="3044622B" w14:textId="77777777" w:rsidTr="006739BE">
        <w:tblPrEx>
          <w:tblCellMar>
            <w:top w:w="0" w:type="dxa"/>
            <w:bottom w:w="0" w:type="dxa"/>
          </w:tblCellMar>
        </w:tblPrEx>
        <w:trPr>
          <w:cantSplit/>
          <w:trHeight w:val="1745"/>
        </w:trPr>
        <w:tc>
          <w:tcPr>
            <w:tcW w:w="3689" w:type="dxa"/>
            <w:tcBorders>
              <w:top w:val="dotted" w:sz="4" w:space="0" w:color="auto"/>
              <w:bottom w:val="single" w:sz="4" w:space="0" w:color="auto"/>
              <w:right w:val="single" w:sz="6" w:space="0" w:color="auto"/>
            </w:tcBorders>
          </w:tcPr>
          <w:p w14:paraId="20864230" w14:textId="77777777" w:rsidR="003469B5" w:rsidRDefault="00FF6EE0" w:rsidP="003469B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="737" w:hanging="73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 </w:t>
            </w:r>
          </w:p>
          <w:p w14:paraId="18C30FDE" w14:textId="7BD37D00" w:rsidR="000A1DCE" w:rsidRDefault="00FF6EE0" w:rsidP="003469B5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left="737" w:hanging="73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C5-3 </w:t>
            </w:r>
            <w:r w:rsidR="000A1DCE">
              <w:rPr>
                <w:spacing w:val="-2"/>
                <w:sz w:val="22"/>
              </w:rPr>
              <w:t>t</w:t>
            </w:r>
            <w:r w:rsidR="00DD51E2" w:rsidRPr="00DD51E2">
              <w:rPr>
                <w:spacing w:val="-2"/>
                <w:sz w:val="22"/>
              </w:rPr>
              <w:t>aking paper using right hand</w:t>
            </w:r>
          </w:p>
          <w:p w14:paraId="51B0405B" w14:textId="646884FF" w:rsidR="00833750" w:rsidRDefault="00833750" w:rsidP="000A1DCE">
            <w:pPr>
              <w:widowControl/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/>
              <w:ind w:firstLineChars="100" w:firstLine="216"/>
              <w:rPr>
                <w:spacing w:val="-2"/>
                <w:sz w:val="22"/>
              </w:rPr>
            </w:pPr>
            <w:r w:rsidRPr="00833750">
              <w:rPr>
                <w:spacing w:val="-2"/>
                <w:sz w:val="22"/>
              </w:rPr>
              <w:t>folding paper</w:t>
            </w:r>
          </w:p>
          <w:p w14:paraId="7C585370" w14:textId="313D3839" w:rsidR="00FF6EE0" w:rsidRPr="006E0CC9" w:rsidRDefault="00833750" w:rsidP="000A1DCE">
            <w:pPr>
              <w:tabs>
                <w:tab w:val="left" w:pos="851"/>
                <w:tab w:val="left" w:pos="1278"/>
                <w:tab w:val="left" w:pos="1702"/>
                <w:tab w:val="left" w:pos="2340"/>
                <w:tab w:val="left" w:pos="2553"/>
                <w:tab w:val="left" w:pos="3403"/>
                <w:tab w:val="left" w:pos="4254"/>
                <w:tab w:val="left" w:pos="5105"/>
                <w:tab w:val="left" w:pos="5956"/>
                <w:tab w:val="left" w:pos="6807"/>
                <w:tab w:val="left" w:pos="7657"/>
                <w:tab w:val="left" w:pos="8508"/>
              </w:tabs>
              <w:spacing w:before="120" w:after="120"/>
              <w:ind w:right="113" w:firstLineChars="100" w:firstLine="216"/>
              <w:rPr>
                <w:spacing w:val="-2"/>
                <w:sz w:val="22"/>
              </w:rPr>
            </w:pPr>
            <w:r w:rsidRPr="00833750">
              <w:rPr>
                <w:spacing w:val="-2"/>
                <w:sz w:val="22"/>
              </w:rPr>
              <w:t>put paper on the floor</w:t>
            </w:r>
          </w:p>
        </w:tc>
        <w:tc>
          <w:tcPr>
            <w:tcW w:w="3343" w:type="dxa"/>
            <w:tcBorders>
              <w:top w:val="dotted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643D5BD" w14:textId="77777777" w:rsidR="000A1DCE" w:rsidRDefault="000A1DCE" w:rsidP="00974647">
            <w:pPr>
              <w:widowControl/>
              <w:spacing w:before="60" w:after="60"/>
              <w:ind w:right="113"/>
              <w:rPr>
                <w:rFonts w:hint="eastAsia"/>
                <w:spacing w:val="-2"/>
                <w:sz w:val="22"/>
              </w:rPr>
            </w:pPr>
          </w:p>
          <w:p w14:paraId="1560807B" w14:textId="2D1F5670" w:rsidR="000A1DCE" w:rsidRPr="006E0CC9" w:rsidRDefault="000A1DCE" w:rsidP="000A1DCE">
            <w:pPr>
              <w:widowControl/>
              <w:spacing w:before="60" w:after="60"/>
              <w:ind w:right="113" w:firstLineChars="50" w:firstLine="108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  <w:p w14:paraId="322DA4EF" w14:textId="77777777" w:rsidR="000A1DCE" w:rsidRPr="006E0CC9" w:rsidRDefault="000A1DCE" w:rsidP="000A1DCE">
            <w:pPr>
              <w:widowControl/>
              <w:spacing w:before="60" w:after="60"/>
              <w:ind w:left="680" w:right="113" w:hanging="567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</w:p>
          <w:p w14:paraId="4F0EE0FB" w14:textId="1C1D2BC9" w:rsidR="00FF6EE0" w:rsidRPr="006E0CC9" w:rsidRDefault="000A1DCE" w:rsidP="000A1DCE">
            <w:pPr>
              <w:tabs>
                <w:tab w:val="left" w:pos="-7789"/>
                <w:tab w:val="left" w:pos="-7362"/>
                <w:tab w:val="left" w:pos="-6938"/>
                <w:tab w:val="left" w:pos="-6300"/>
                <w:tab w:val="left" w:pos="-6087"/>
                <w:tab w:val="left" w:pos="-5237"/>
                <w:tab w:val="left" w:pos="-4386"/>
                <w:tab w:val="left" w:pos="-3535"/>
                <w:tab w:val="left" w:pos="-2684"/>
                <w:tab w:val="left" w:pos="-1833"/>
                <w:tab w:val="left" w:pos="-983"/>
                <w:tab w:val="left" w:pos="-132"/>
                <w:tab w:val="left" w:pos="719"/>
              </w:tabs>
              <w:spacing w:before="60"/>
              <w:ind w:right="113" w:firstLineChars="44" w:firstLine="95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8D9D022" w14:textId="77777777" w:rsidR="00FF6EE0" w:rsidRPr="006E0CC9" w:rsidRDefault="00FF6EE0" w:rsidP="00E40D59">
            <w:pPr>
              <w:widowControl/>
              <w:spacing w:before="480"/>
              <w:ind w:right="113"/>
              <w:jc w:val="right"/>
              <w:rPr>
                <w:spacing w:val="-100"/>
                <w:sz w:val="40"/>
              </w:rPr>
            </w:pPr>
          </w:p>
        </w:tc>
        <w:tc>
          <w:tcPr>
            <w:tcW w:w="2700" w:type="dxa"/>
            <w:tcBorders>
              <w:top w:val="dotted" w:sz="4" w:space="0" w:color="auto"/>
              <w:left w:val="double" w:sz="6" w:space="0" w:color="auto"/>
              <w:bottom w:val="single" w:sz="4" w:space="0" w:color="auto"/>
            </w:tcBorders>
          </w:tcPr>
          <w:p w14:paraId="06C9C0A6" w14:textId="77777777" w:rsidR="00FF6EE0" w:rsidRPr="006E0CC9" w:rsidRDefault="00FF6EE0" w:rsidP="000A1DCE">
            <w:pPr>
              <w:widowControl/>
              <w:spacing w:before="660" w:line="36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04F04C11" w14:textId="77777777" w:rsidR="00FF6EE0" w:rsidRPr="006E0CC9" w:rsidRDefault="00FF6EE0" w:rsidP="00E40D59">
            <w:pPr>
              <w:widowControl/>
              <w:spacing w:before="60" w:after="60" w:line="400" w:lineRule="exact"/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  <w:p w14:paraId="11A2DEA7" w14:textId="77777777" w:rsidR="00FF6EE0" w:rsidRPr="006E0CC9" w:rsidRDefault="00FF6EE0" w:rsidP="00E40D59">
            <w:pPr>
              <w:widowControl/>
              <w:spacing w:line="400" w:lineRule="exact"/>
              <w:ind w:right="113"/>
              <w:jc w:val="right"/>
              <w:rPr>
                <w:rFonts w:hint="eastAsia"/>
                <w:sz w:val="40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</w:tbl>
    <w:p w14:paraId="0C93BDC6" w14:textId="77777777" w:rsidR="001F13C9" w:rsidRDefault="001F13C9" w:rsidP="00FF6EE0">
      <w:pPr>
        <w:rPr>
          <w:rFonts w:hint="eastAsia"/>
        </w:rPr>
      </w:pPr>
    </w:p>
    <w:p w14:paraId="1AE41B97" w14:textId="77777777" w:rsidR="00FF6EE0" w:rsidRPr="006E0CC9" w:rsidRDefault="00FF6EE0" w:rsidP="00FF6EE0"/>
    <w:tbl>
      <w:tblPr>
        <w:tblW w:w="10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86"/>
        <w:gridCol w:w="3343"/>
        <w:gridCol w:w="376"/>
        <w:gridCol w:w="2703"/>
      </w:tblGrid>
      <w:tr w:rsidR="00FF6EE0" w:rsidRPr="006E0CC9" w14:paraId="3D970556" w14:textId="77777777">
        <w:tblPrEx>
          <w:tblCellMar>
            <w:top w:w="0" w:type="dxa"/>
            <w:bottom w:w="0" w:type="dxa"/>
          </w:tblCellMar>
        </w:tblPrEx>
        <w:trPr>
          <w:cantSplit/>
          <w:trHeight w:val="525"/>
        </w:trPr>
        <w:tc>
          <w:tcPr>
            <w:tcW w:w="368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C032E59" w14:textId="1C92F6BB" w:rsidR="00FF6EE0" w:rsidRPr="006E0CC9" w:rsidRDefault="00FF6EE0" w:rsidP="00E40D59">
            <w:pPr>
              <w:spacing w:before="60" w:after="60"/>
              <w:ind w:left="57"/>
              <w:rPr>
                <w:rFonts w:ascii="宋体" w:hAnsi="宋体"/>
                <w:sz w:val="28"/>
              </w:rPr>
            </w:pPr>
            <w:r w:rsidRPr="006E0CC9">
              <w:rPr>
                <w:rFonts w:ascii="Arial" w:eastAsia="黑体" w:hAnsi="Arial"/>
                <w:spacing w:val="-2"/>
                <w:sz w:val="28"/>
              </w:rPr>
              <w:t>D</w:t>
            </w:r>
            <w:r w:rsidRPr="006E0CC9">
              <w:rPr>
                <w:rFonts w:ascii="宋体" w:hAnsi="宋体"/>
                <w:sz w:val="28"/>
              </w:rPr>
              <w:t xml:space="preserve"> </w:t>
            </w:r>
            <w:r w:rsidR="005F4FB8" w:rsidRPr="00625038">
              <w:rPr>
                <w:rFonts w:ascii="Arial" w:eastAsia="黑体" w:hAnsi="Arial"/>
                <w:spacing w:val="-2"/>
                <w:sz w:val="28"/>
              </w:rPr>
              <w:t>L</w:t>
            </w:r>
            <w:r w:rsidR="005F4FB8" w:rsidRPr="00625038">
              <w:rPr>
                <w:rFonts w:ascii="Arial" w:eastAsia="黑体" w:hAnsi="Arial"/>
                <w:spacing w:val="-2"/>
                <w:sz w:val="28"/>
              </w:rPr>
              <w:t>ife style</w:t>
            </w:r>
          </w:p>
        </w:tc>
        <w:tc>
          <w:tcPr>
            <w:tcW w:w="33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15D28A" w14:textId="77777777" w:rsidR="00FF6EE0" w:rsidRPr="006E0CC9" w:rsidRDefault="00FF6EE0" w:rsidP="00E40D59">
            <w:pPr>
              <w:spacing w:before="120" w:after="120"/>
              <w:ind w:left="57"/>
              <w:rPr>
                <w:rFonts w:ascii="Arial" w:eastAsia="黑体" w:hAnsi="Arial"/>
                <w:sz w:val="28"/>
              </w:rPr>
            </w:pPr>
          </w:p>
        </w:tc>
        <w:tc>
          <w:tcPr>
            <w:tcW w:w="37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D3AD98B" w14:textId="77777777" w:rsidR="00FF6EE0" w:rsidRPr="006E0CC9" w:rsidRDefault="00FF6EE0" w:rsidP="00E40D59">
            <w:pPr>
              <w:jc w:val="center"/>
              <w:rPr>
                <w:spacing w:val="-2"/>
                <w:sz w:val="22"/>
              </w:rPr>
            </w:pPr>
          </w:p>
        </w:tc>
        <w:tc>
          <w:tcPr>
            <w:tcW w:w="2703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5B86210" w14:textId="3F198269" w:rsidR="00FF6EE0" w:rsidRPr="006E0CC9" w:rsidRDefault="00472F33" w:rsidP="00E40D59">
            <w:pPr>
              <w:jc w:val="center"/>
              <w:rPr>
                <w:sz w:val="22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7727B1" w:rsidRPr="006E0CC9" w14:paraId="68E8A5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dotted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09F36D9F" w14:textId="39850711" w:rsidR="007727B1" w:rsidRPr="006E0CC9" w:rsidRDefault="007727B1" w:rsidP="00E40D59">
            <w:pPr>
              <w:spacing w:before="120" w:after="120"/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>D</w:t>
            </w:r>
            <w:r w:rsidRPr="006E0CC9">
              <w:rPr>
                <w:rFonts w:hint="eastAsia"/>
                <w:sz w:val="22"/>
              </w:rPr>
              <w:t>7</w:t>
            </w:r>
            <w:r w:rsidRPr="006E0CC9">
              <w:rPr>
                <w:sz w:val="22"/>
              </w:rPr>
              <w:t xml:space="preserve">-1 </w:t>
            </w:r>
            <w:r w:rsidR="00456CB6">
              <w:rPr>
                <w:sz w:val="22"/>
              </w:rPr>
              <w:t>s</w:t>
            </w:r>
            <w:r w:rsidR="00456CB6">
              <w:t>moke or not at present?</w:t>
            </w:r>
            <w:r w:rsidRPr="006E0CC9">
              <w:rPr>
                <w:sz w:val="22"/>
              </w:rPr>
              <w:t xml:space="preserve"> </w:t>
            </w:r>
          </w:p>
        </w:tc>
        <w:tc>
          <w:tcPr>
            <w:tcW w:w="3343" w:type="dxa"/>
            <w:tcBorders>
              <w:top w:val="dotted" w:sz="6" w:space="0" w:color="auto"/>
              <w:left w:val="nil"/>
              <w:bottom w:val="dotted" w:sz="4" w:space="0" w:color="auto"/>
              <w:right w:val="nil"/>
            </w:tcBorders>
          </w:tcPr>
          <w:p w14:paraId="5AC1148C" w14:textId="77F7EBF9" w:rsidR="007727B1" w:rsidRPr="006E0CC9" w:rsidRDefault="000A1DCE" w:rsidP="00456CB6">
            <w:pPr>
              <w:widowControl/>
              <w:spacing w:before="60" w:after="60"/>
              <w:ind w:right="113" w:firstLineChars="50" w:firstLine="108"/>
              <w:rPr>
                <w:rFonts w:hint="eastAsia"/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tcBorders>
              <w:top w:val="dotted" w:sz="6" w:space="0" w:color="auto"/>
              <w:left w:val="single" w:sz="6" w:space="0" w:color="auto"/>
              <w:bottom w:val="dotted" w:sz="4" w:space="0" w:color="auto"/>
            </w:tcBorders>
          </w:tcPr>
          <w:p w14:paraId="3C3E2A02" w14:textId="77777777" w:rsidR="007727B1" w:rsidRPr="006E0CC9" w:rsidRDefault="007727B1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2703" w:type="dxa"/>
            <w:tcBorders>
              <w:top w:val="dotted" w:sz="6" w:space="0" w:color="auto"/>
              <w:left w:val="double" w:sz="6" w:space="0" w:color="auto"/>
              <w:bottom w:val="dotted" w:sz="4" w:space="0" w:color="auto"/>
            </w:tcBorders>
          </w:tcPr>
          <w:p w14:paraId="37DE5ED3" w14:textId="77777777" w:rsidR="007727B1" w:rsidRPr="006E0CC9" w:rsidRDefault="007727B1" w:rsidP="00E40D59">
            <w:pPr>
              <w:spacing w:before="120"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7727B1" w:rsidRPr="006E0CC9" w14:paraId="344F5A3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pct15" w:color="000000" w:fill="FFFFFF"/>
          </w:tcPr>
          <w:p w14:paraId="4014EDF0" w14:textId="4DE5D406" w:rsidR="007727B1" w:rsidRPr="006E0CC9" w:rsidRDefault="007727B1" w:rsidP="00E40D59">
            <w:pPr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>D</w:t>
            </w:r>
            <w:r w:rsidRPr="006E0CC9">
              <w:rPr>
                <w:rFonts w:hint="eastAsia"/>
                <w:sz w:val="22"/>
              </w:rPr>
              <w:t>7</w:t>
            </w:r>
            <w:r w:rsidRPr="006E0CC9">
              <w:rPr>
                <w:sz w:val="22"/>
              </w:rPr>
              <w:t xml:space="preserve">-2 </w:t>
            </w:r>
            <w:r w:rsidR="001C6997">
              <w:t>smoked or not in the past?</w:t>
            </w:r>
            <w:r w:rsidRPr="006E0CC9">
              <w:rPr>
                <w:sz w:val="22"/>
              </w:rPr>
              <w:t xml:space="preserve"> </w:t>
            </w:r>
          </w:p>
        </w:tc>
        <w:tc>
          <w:tcPr>
            <w:tcW w:w="33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pct15" w:color="000000" w:fill="FFFFFF"/>
          </w:tcPr>
          <w:p w14:paraId="7DF8D412" w14:textId="642374BF" w:rsidR="007727B1" w:rsidRPr="006E0CC9" w:rsidRDefault="000A1DCE" w:rsidP="00E40D59">
            <w:pPr>
              <w:ind w:left="1360" w:right="113" w:hanging="124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</w:tcBorders>
            <w:shd w:val="pct15" w:color="000000" w:fill="FFFFFF"/>
          </w:tcPr>
          <w:p w14:paraId="4DECA61B" w14:textId="77777777" w:rsidR="007727B1" w:rsidRPr="006E0CC9" w:rsidRDefault="007727B1" w:rsidP="00E40D59">
            <w:pPr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2703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  <w:shd w:val="pct15" w:color="000000" w:fill="FFFFFF"/>
          </w:tcPr>
          <w:p w14:paraId="0AAD457C" w14:textId="77777777" w:rsidR="007727B1" w:rsidRPr="006E0CC9" w:rsidRDefault="007727B1" w:rsidP="00E40D59">
            <w:pPr>
              <w:spacing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7727B1" w:rsidRPr="006E0CC9" w14:paraId="28F8FFC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dotted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29B99520" w14:textId="1FA0F152" w:rsidR="007727B1" w:rsidRPr="006E0CC9" w:rsidRDefault="007727B1" w:rsidP="00E40D59">
            <w:pPr>
              <w:spacing w:before="120"/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>D</w:t>
            </w:r>
            <w:r w:rsidRPr="006E0CC9">
              <w:rPr>
                <w:rFonts w:hint="eastAsia"/>
                <w:sz w:val="22"/>
              </w:rPr>
              <w:t>8</w:t>
            </w:r>
            <w:r w:rsidRPr="006E0CC9">
              <w:rPr>
                <w:sz w:val="22"/>
              </w:rPr>
              <w:t xml:space="preserve">-1 </w:t>
            </w:r>
            <w:r w:rsidR="00547C92">
              <w:t>drink or not at present?</w:t>
            </w:r>
            <w:r w:rsidRPr="006E0CC9">
              <w:rPr>
                <w:sz w:val="22"/>
              </w:rPr>
              <w:t xml:space="preserve"> </w:t>
            </w:r>
          </w:p>
        </w:tc>
        <w:tc>
          <w:tcPr>
            <w:tcW w:w="3343" w:type="dxa"/>
            <w:tcBorders>
              <w:top w:val="dotted" w:sz="6" w:space="0" w:color="auto"/>
              <w:left w:val="nil"/>
              <w:bottom w:val="dotted" w:sz="4" w:space="0" w:color="auto"/>
              <w:right w:val="nil"/>
            </w:tcBorders>
          </w:tcPr>
          <w:p w14:paraId="4F9AB90D" w14:textId="7B14DA8A" w:rsidR="007727B1" w:rsidRPr="006E0CC9" w:rsidRDefault="000A1DCE" w:rsidP="00E40D59">
            <w:pPr>
              <w:spacing w:before="120"/>
              <w:ind w:left="1360" w:right="113" w:hanging="124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tcBorders>
              <w:top w:val="dotted" w:sz="6" w:space="0" w:color="auto"/>
              <w:left w:val="single" w:sz="6" w:space="0" w:color="auto"/>
              <w:bottom w:val="dotted" w:sz="4" w:space="0" w:color="auto"/>
            </w:tcBorders>
          </w:tcPr>
          <w:p w14:paraId="7DBA0C0C" w14:textId="77777777" w:rsidR="007727B1" w:rsidRPr="006E0CC9" w:rsidRDefault="007727B1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2703" w:type="dxa"/>
            <w:tcBorders>
              <w:top w:val="dotted" w:sz="6" w:space="0" w:color="auto"/>
              <w:left w:val="double" w:sz="6" w:space="0" w:color="auto"/>
              <w:bottom w:val="dotted" w:sz="4" w:space="0" w:color="auto"/>
            </w:tcBorders>
          </w:tcPr>
          <w:p w14:paraId="656D30E0" w14:textId="77777777" w:rsidR="007727B1" w:rsidRPr="006E0CC9" w:rsidRDefault="007727B1" w:rsidP="00E40D59">
            <w:pPr>
              <w:spacing w:before="60"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7727B1" w:rsidRPr="006E0CC9" w14:paraId="74533F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pct15" w:color="000000" w:fill="FFFFFF"/>
          </w:tcPr>
          <w:p w14:paraId="73795F8A" w14:textId="0ACCD71B" w:rsidR="007727B1" w:rsidRPr="006E0CC9" w:rsidRDefault="007727B1" w:rsidP="00E40D59">
            <w:pPr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>D</w:t>
            </w:r>
            <w:r w:rsidRPr="006E0CC9">
              <w:rPr>
                <w:rFonts w:hint="eastAsia"/>
                <w:sz w:val="22"/>
              </w:rPr>
              <w:t>8</w:t>
            </w:r>
            <w:r w:rsidRPr="006E0CC9">
              <w:rPr>
                <w:sz w:val="22"/>
              </w:rPr>
              <w:t xml:space="preserve">-2 </w:t>
            </w:r>
            <w:r w:rsidR="00547C92">
              <w:rPr>
                <w:sz w:val="22"/>
              </w:rPr>
              <w:t>d</w:t>
            </w:r>
            <w:r w:rsidR="00547C92">
              <w:t>rank or not in the past?</w:t>
            </w:r>
          </w:p>
        </w:tc>
        <w:tc>
          <w:tcPr>
            <w:tcW w:w="33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pct15" w:color="000000" w:fill="FFFFFF"/>
          </w:tcPr>
          <w:p w14:paraId="125320B4" w14:textId="22C348DA" w:rsidR="007727B1" w:rsidRPr="006E0CC9" w:rsidRDefault="000A1DCE" w:rsidP="00E40D59">
            <w:pPr>
              <w:ind w:left="1360" w:right="113" w:hanging="124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</w:tcBorders>
            <w:shd w:val="pct15" w:color="000000" w:fill="FFFFFF"/>
          </w:tcPr>
          <w:p w14:paraId="1A1A5EB4" w14:textId="77777777" w:rsidR="007727B1" w:rsidRPr="006E0CC9" w:rsidRDefault="007727B1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2703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  <w:shd w:val="pct15" w:color="000000" w:fill="FFFFFF"/>
          </w:tcPr>
          <w:p w14:paraId="00AFD38B" w14:textId="77777777" w:rsidR="007727B1" w:rsidRPr="006E0CC9" w:rsidRDefault="007727B1" w:rsidP="00E40D59">
            <w:pPr>
              <w:spacing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7727B1" w:rsidRPr="006E0CC9" w14:paraId="541BF81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dotted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4E58424A" w14:textId="61CB6691" w:rsidR="007727B1" w:rsidRPr="006E0CC9" w:rsidRDefault="007727B1" w:rsidP="00E40D59">
            <w:pPr>
              <w:spacing w:after="60"/>
              <w:ind w:left="680" w:right="113" w:hanging="567"/>
              <w:rPr>
                <w:rFonts w:eastAsia="仿宋_GB2312"/>
                <w:sz w:val="18"/>
              </w:rPr>
            </w:pPr>
            <w:r w:rsidRPr="006E0CC9">
              <w:rPr>
                <w:sz w:val="22"/>
              </w:rPr>
              <w:t>D</w:t>
            </w:r>
            <w:r w:rsidRPr="006E0CC9">
              <w:rPr>
                <w:rFonts w:hint="eastAsia"/>
                <w:sz w:val="22"/>
              </w:rPr>
              <w:t>9</w:t>
            </w:r>
            <w:r w:rsidRPr="006E0CC9">
              <w:rPr>
                <w:sz w:val="22"/>
              </w:rPr>
              <w:t xml:space="preserve">-1 </w:t>
            </w:r>
            <w:r w:rsidR="00F26FDF">
              <w:rPr>
                <w:sz w:val="22"/>
              </w:rPr>
              <w:t>e</w:t>
            </w:r>
            <w:r w:rsidR="00F26FDF">
              <w:t>xercise or not at present?</w:t>
            </w:r>
            <w:r w:rsidR="00614D73" w:rsidRPr="006E0CC9">
              <w:rPr>
                <w:rFonts w:eastAsia="仿宋_GB2312"/>
                <w:sz w:val="18"/>
              </w:rPr>
              <w:t xml:space="preserve"> </w:t>
            </w:r>
          </w:p>
        </w:tc>
        <w:tc>
          <w:tcPr>
            <w:tcW w:w="3343" w:type="dxa"/>
            <w:tcBorders>
              <w:top w:val="dotted" w:sz="6" w:space="0" w:color="auto"/>
              <w:left w:val="nil"/>
              <w:bottom w:val="dotted" w:sz="4" w:space="0" w:color="auto"/>
              <w:right w:val="nil"/>
            </w:tcBorders>
          </w:tcPr>
          <w:p w14:paraId="2AF3F61D" w14:textId="6A97B209" w:rsidR="007727B1" w:rsidRPr="006E0CC9" w:rsidRDefault="000A1DCE" w:rsidP="00E40D59">
            <w:pPr>
              <w:spacing w:before="120"/>
              <w:ind w:left="1360" w:right="113" w:hanging="124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tcBorders>
              <w:top w:val="dotted" w:sz="6" w:space="0" w:color="auto"/>
              <w:left w:val="single" w:sz="6" w:space="0" w:color="auto"/>
              <w:bottom w:val="dotted" w:sz="4" w:space="0" w:color="auto"/>
            </w:tcBorders>
          </w:tcPr>
          <w:p w14:paraId="6C357938" w14:textId="77777777" w:rsidR="007727B1" w:rsidRPr="006E0CC9" w:rsidRDefault="007727B1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2703" w:type="dxa"/>
            <w:tcBorders>
              <w:top w:val="dotted" w:sz="6" w:space="0" w:color="auto"/>
              <w:left w:val="double" w:sz="6" w:space="0" w:color="auto"/>
              <w:bottom w:val="dotted" w:sz="4" w:space="0" w:color="auto"/>
            </w:tcBorders>
          </w:tcPr>
          <w:p w14:paraId="5A784C82" w14:textId="77777777" w:rsidR="007727B1" w:rsidRPr="006E0CC9" w:rsidRDefault="007727B1" w:rsidP="00E40D59">
            <w:pPr>
              <w:spacing w:before="120"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  <w:tr w:rsidR="007727B1" w:rsidRPr="006E0CC9" w14:paraId="005D2EF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8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pct15" w:color="000000" w:fill="FFFFFF"/>
          </w:tcPr>
          <w:p w14:paraId="500A1EB1" w14:textId="1D5767CD" w:rsidR="007727B1" w:rsidRPr="006E0CC9" w:rsidRDefault="007727B1" w:rsidP="00E40D59">
            <w:pPr>
              <w:spacing w:before="120"/>
              <w:ind w:left="680" w:right="113" w:hanging="567"/>
              <w:rPr>
                <w:sz w:val="22"/>
              </w:rPr>
            </w:pPr>
            <w:r w:rsidRPr="006E0CC9">
              <w:rPr>
                <w:sz w:val="22"/>
              </w:rPr>
              <w:t>D</w:t>
            </w:r>
            <w:r w:rsidRPr="006E0CC9">
              <w:rPr>
                <w:rFonts w:hint="eastAsia"/>
                <w:sz w:val="22"/>
              </w:rPr>
              <w:t>9</w:t>
            </w:r>
            <w:r w:rsidRPr="006E0CC9">
              <w:rPr>
                <w:sz w:val="22"/>
              </w:rPr>
              <w:t>-2</w:t>
            </w:r>
            <w:r w:rsidRPr="006E0CC9">
              <w:rPr>
                <w:spacing w:val="-8"/>
                <w:sz w:val="22"/>
              </w:rPr>
              <w:t xml:space="preserve"> </w:t>
            </w:r>
            <w:r w:rsidR="00F26FDF">
              <w:t>exercised or not in the past</w:t>
            </w:r>
            <w:r w:rsidR="00F26FDF">
              <w:t>?</w:t>
            </w:r>
          </w:p>
        </w:tc>
        <w:tc>
          <w:tcPr>
            <w:tcW w:w="33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pct15" w:color="000000" w:fill="FFFFFF"/>
          </w:tcPr>
          <w:p w14:paraId="2F4841F2" w14:textId="0C527EAE" w:rsidR="007727B1" w:rsidRPr="006E0CC9" w:rsidRDefault="000A1DCE" w:rsidP="00E40D59">
            <w:pPr>
              <w:spacing w:before="120"/>
              <w:ind w:left="1360" w:right="113" w:hanging="124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>1.</w:t>
            </w:r>
            <w:r w:rsidRPr="006E0CC9"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s</w:t>
            </w:r>
            <w:r w:rsidRPr="006E0CC9">
              <w:rPr>
                <w:sz w:val="22"/>
              </w:rPr>
              <w:t xml:space="preserve">   </w:t>
            </w:r>
            <w:r w:rsidRPr="006E0CC9">
              <w:rPr>
                <w:rFonts w:ascii="宋体" w:hAnsi="宋体" w:hint="eastAsia"/>
                <w:sz w:val="22"/>
              </w:rPr>
              <w:t xml:space="preserve"> </w:t>
            </w:r>
            <w:r w:rsidRPr="006E0CC9">
              <w:rPr>
                <w:rFonts w:ascii="宋体" w:hAnsi="宋体"/>
                <w:spacing w:val="-2"/>
                <w:sz w:val="22"/>
              </w:rPr>
              <w:t>0</w:t>
            </w:r>
            <w:r w:rsidRPr="006E0CC9">
              <w:rPr>
                <w:spacing w:val="-2"/>
                <w:sz w:val="22"/>
              </w:rPr>
              <w:t xml:space="preserve">. </w:t>
            </w:r>
            <w:r>
              <w:rPr>
                <w:rFonts w:hint="eastAsia"/>
                <w:spacing w:val="-2"/>
                <w:sz w:val="22"/>
              </w:rPr>
              <w:t>n</w:t>
            </w:r>
            <w:r>
              <w:rPr>
                <w:spacing w:val="-2"/>
                <w:sz w:val="22"/>
              </w:rPr>
              <w:t>o</w:t>
            </w:r>
            <w:r w:rsidRPr="006E0CC9">
              <w:rPr>
                <w:rFonts w:hint="eastAsia"/>
                <w:spacing w:val="-2"/>
                <w:sz w:val="22"/>
              </w:rPr>
              <w:t xml:space="preserve"> </w:t>
            </w:r>
            <w:r>
              <w:rPr>
                <w:rFonts w:hint="eastAsia"/>
                <w:spacing w:val="-2"/>
                <w:sz w:val="22"/>
              </w:rPr>
              <w:t xml:space="preserve"> </w:t>
            </w:r>
          </w:p>
        </w:tc>
        <w:tc>
          <w:tcPr>
            <w:tcW w:w="376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</w:tcBorders>
            <w:shd w:val="pct15" w:color="000000" w:fill="FFFFFF"/>
          </w:tcPr>
          <w:p w14:paraId="0216ABFF" w14:textId="77777777" w:rsidR="007727B1" w:rsidRPr="006E0CC9" w:rsidRDefault="007727B1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2703" w:type="dxa"/>
            <w:tcBorders>
              <w:top w:val="dotted" w:sz="4" w:space="0" w:color="auto"/>
              <w:left w:val="double" w:sz="6" w:space="0" w:color="auto"/>
              <w:bottom w:val="dotted" w:sz="4" w:space="0" w:color="auto"/>
            </w:tcBorders>
            <w:shd w:val="pct15" w:color="000000" w:fill="FFFFFF"/>
          </w:tcPr>
          <w:p w14:paraId="3AD10943" w14:textId="77777777" w:rsidR="007727B1" w:rsidRPr="006E0CC9" w:rsidRDefault="007727B1" w:rsidP="00E40D59">
            <w:pPr>
              <w:spacing w:line="400" w:lineRule="exact"/>
              <w:ind w:right="113"/>
              <w:jc w:val="right"/>
              <w:rPr>
                <w:sz w:val="22"/>
              </w:rPr>
            </w:pPr>
            <w:r w:rsidRPr="006E0CC9">
              <w:rPr>
                <w:rFonts w:hint="eastAsia"/>
                <w:sz w:val="40"/>
              </w:rPr>
              <w:t>□</w:t>
            </w:r>
          </w:p>
        </w:tc>
      </w:tr>
    </w:tbl>
    <w:p w14:paraId="26AD26C7" w14:textId="26C696F7" w:rsidR="001F13C9" w:rsidRDefault="001F13C9">
      <w:pPr>
        <w:rPr>
          <w:rFonts w:hint="eastAsia"/>
        </w:rPr>
      </w:pPr>
    </w:p>
    <w:tbl>
      <w:tblPr>
        <w:tblW w:w="1049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18"/>
        <w:gridCol w:w="3348"/>
        <w:gridCol w:w="455"/>
        <w:gridCol w:w="3073"/>
      </w:tblGrid>
      <w:tr w:rsidR="00FF6EE0" w:rsidRPr="006E0CC9" w14:paraId="0D7105AD" w14:textId="77777777" w:rsidTr="00A753D7">
        <w:tblPrEx>
          <w:tblCellMar>
            <w:top w:w="0" w:type="dxa"/>
            <w:bottom w:w="0" w:type="dxa"/>
          </w:tblCellMar>
        </w:tblPrEx>
        <w:trPr>
          <w:trHeight w:val="231"/>
        </w:trPr>
        <w:tc>
          <w:tcPr>
            <w:tcW w:w="6966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BB55F4E" w14:textId="0C077AF6" w:rsidR="00FF6EE0" w:rsidRPr="006E0CC9" w:rsidRDefault="00704993" w:rsidP="00E40D59">
            <w:pPr>
              <w:spacing w:before="120" w:after="120"/>
              <w:ind w:left="57"/>
              <w:rPr>
                <w:rFonts w:ascii="宋体" w:hAnsi="宋体"/>
                <w:sz w:val="28"/>
              </w:rPr>
            </w:pPr>
            <w:r>
              <w:lastRenderedPageBreak/>
              <w:br w:type="page"/>
            </w:r>
            <w:r w:rsidR="00FF6EE0" w:rsidRPr="006E0CC9">
              <w:rPr>
                <w:rFonts w:ascii="黑体" w:eastAsia="黑体"/>
                <w:sz w:val="28"/>
              </w:rPr>
              <w:br w:type="page"/>
            </w:r>
            <w:r w:rsidR="00FF6EE0" w:rsidRPr="006E0CC9">
              <w:rPr>
                <w:rFonts w:ascii="宋体" w:hAnsi="宋体"/>
                <w:sz w:val="28"/>
              </w:rPr>
              <w:t xml:space="preserve">F </w:t>
            </w:r>
            <w:r w:rsidR="00625038" w:rsidRPr="00625038">
              <w:rPr>
                <w:rFonts w:ascii="Arial" w:eastAsia="黑体" w:hAnsi="Arial"/>
                <w:spacing w:val="-2"/>
                <w:sz w:val="28"/>
              </w:rPr>
              <w:t>Personal background</w:t>
            </w:r>
          </w:p>
        </w:tc>
        <w:tc>
          <w:tcPr>
            <w:tcW w:w="45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62A52" w14:textId="77777777" w:rsidR="00FF6EE0" w:rsidRPr="006E0CC9" w:rsidRDefault="00FF6EE0" w:rsidP="00E40D59">
            <w:pPr>
              <w:spacing w:before="120" w:after="120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3073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56276B6" w14:textId="192C34CC" w:rsidR="00FF6EE0" w:rsidRPr="006E0CC9" w:rsidRDefault="00472F33" w:rsidP="00E40D59">
            <w:pPr>
              <w:spacing w:before="120" w:after="120"/>
              <w:ind w:right="105"/>
              <w:jc w:val="center"/>
              <w:rPr>
                <w:rFonts w:ascii="黑体" w:eastAsia="黑体"/>
                <w:sz w:val="24"/>
              </w:rPr>
            </w:pPr>
            <w:r>
              <w:rPr>
                <w:rFonts w:eastAsia="黑体" w:hint="eastAsia"/>
                <w:sz w:val="24"/>
              </w:rPr>
              <w:t>C</w:t>
            </w:r>
            <w:r>
              <w:rPr>
                <w:rFonts w:eastAsia="黑体"/>
                <w:sz w:val="24"/>
              </w:rPr>
              <w:t>ode</w:t>
            </w:r>
          </w:p>
        </w:tc>
      </w:tr>
      <w:tr w:rsidR="00FF6EE0" w:rsidRPr="006E0CC9" w14:paraId="3C24C80F" w14:textId="77777777" w:rsidTr="00A753D7">
        <w:tblPrEx>
          <w:tblCellMar>
            <w:top w:w="0" w:type="dxa"/>
            <w:bottom w:w="0" w:type="dxa"/>
          </w:tblCellMar>
        </w:tblPrEx>
        <w:trPr>
          <w:cantSplit/>
          <w:trHeight w:val="231"/>
        </w:trPr>
        <w:tc>
          <w:tcPr>
            <w:tcW w:w="3618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  <w:shd w:val="pct15" w:color="000000" w:fill="FFFFFF"/>
          </w:tcPr>
          <w:p w14:paraId="43F3845B" w14:textId="210D3787" w:rsidR="00FF6EE0" w:rsidRPr="006E0CC9" w:rsidRDefault="00FF6EE0" w:rsidP="00E40D59">
            <w:pPr>
              <w:spacing w:before="120" w:after="60"/>
              <w:ind w:left="680" w:right="57" w:hanging="567"/>
              <w:rPr>
                <w:sz w:val="22"/>
              </w:rPr>
            </w:pPr>
            <w:r w:rsidRPr="006E0CC9">
              <w:rPr>
                <w:sz w:val="22"/>
              </w:rPr>
              <w:t xml:space="preserve">F1 </w:t>
            </w:r>
            <w:r w:rsidR="00FD2FC8">
              <w:rPr>
                <w:rFonts w:hint="eastAsia"/>
                <w:sz w:val="22"/>
              </w:rPr>
              <w:t>Y</w:t>
            </w:r>
            <w:r w:rsidR="00FD2FC8">
              <w:rPr>
                <w:sz w:val="22"/>
              </w:rPr>
              <w:t>ears of schooling?</w:t>
            </w:r>
          </w:p>
        </w:tc>
        <w:tc>
          <w:tcPr>
            <w:tcW w:w="3348" w:type="dxa"/>
            <w:tcBorders>
              <w:top w:val="single" w:sz="6" w:space="0" w:color="auto"/>
              <w:left w:val="nil"/>
              <w:bottom w:val="dotted" w:sz="6" w:space="0" w:color="auto"/>
              <w:right w:val="nil"/>
            </w:tcBorders>
            <w:shd w:val="pct15" w:color="000000" w:fill="FFFFFF"/>
          </w:tcPr>
          <w:p w14:paraId="70296DF9" w14:textId="0C28D513" w:rsidR="00FF6EE0" w:rsidRPr="006E0CC9" w:rsidRDefault="00FF6EE0" w:rsidP="00E40D59">
            <w:pPr>
              <w:spacing w:before="120"/>
              <w:ind w:left="680" w:right="57" w:hanging="567"/>
              <w:rPr>
                <w:spacing w:val="-2"/>
                <w:sz w:val="22"/>
              </w:rPr>
            </w:pPr>
            <w:r w:rsidRPr="006E0CC9">
              <w:rPr>
                <w:sz w:val="22"/>
              </w:rPr>
              <w:t>_______</w:t>
            </w:r>
            <w:r w:rsidR="001C748B">
              <w:rPr>
                <w:rFonts w:hint="eastAsia"/>
                <w:sz w:val="22"/>
              </w:rPr>
              <w:t>y</w:t>
            </w:r>
            <w:r w:rsidR="001C748B">
              <w:rPr>
                <w:sz w:val="22"/>
              </w:rPr>
              <w:t>ears</w:t>
            </w:r>
          </w:p>
        </w:tc>
        <w:tc>
          <w:tcPr>
            <w:tcW w:w="455" w:type="dxa"/>
            <w:tcBorders>
              <w:top w:val="single" w:sz="6" w:space="0" w:color="auto"/>
              <w:left w:val="single" w:sz="6" w:space="0" w:color="auto"/>
              <w:bottom w:val="dotted" w:sz="6" w:space="0" w:color="auto"/>
              <w:right w:val="single" w:sz="6" w:space="0" w:color="auto"/>
            </w:tcBorders>
            <w:shd w:val="pct15" w:color="000000" w:fill="FFFFFF"/>
          </w:tcPr>
          <w:p w14:paraId="006CDE46" w14:textId="77777777" w:rsidR="00FF6EE0" w:rsidRPr="006E0CC9" w:rsidRDefault="00FF6EE0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3073" w:type="dxa"/>
            <w:tcBorders>
              <w:top w:val="single" w:sz="6" w:space="0" w:color="auto"/>
              <w:left w:val="double" w:sz="6" w:space="0" w:color="auto"/>
              <w:bottom w:val="dotted" w:sz="6" w:space="0" w:color="auto"/>
              <w:right w:val="single" w:sz="6" w:space="0" w:color="auto"/>
            </w:tcBorders>
            <w:shd w:val="pct15" w:color="000000" w:fill="FFFFFF"/>
          </w:tcPr>
          <w:p w14:paraId="6B97DDCC" w14:textId="77777777" w:rsidR="00FF6EE0" w:rsidRPr="006E0CC9" w:rsidRDefault="00FF6EE0" w:rsidP="00E40D59">
            <w:pPr>
              <w:ind w:right="113"/>
              <w:jc w:val="right"/>
              <w:rPr>
                <w:sz w:val="40"/>
              </w:rPr>
            </w:pPr>
            <w:r w:rsidRPr="006E0CC9">
              <w:rPr>
                <w:rFonts w:hint="eastAsia"/>
                <w:sz w:val="40"/>
              </w:rPr>
              <w:t>□□</w:t>
            </w:r>
          </w:p>
        </w:tc>
      </w:tr>
      <w:tr w:rsidR="00FF6EE0" w:rsidRPr="006E0CC9" w14:paraId="0DD31AA7" w14:textId="77777777" w:rsidTr="00A753D7">
        <w:tblPrEx>
          <w:tblCellMar>
            <w:top w:w="0" w:type="dxa"/>
            <w:bottom w:w="0" w:type="dxa"/>
          </w:tblCellMar>
        </w:tblPrEx>
        <w:trPr>
          <w:trHeight w:val="231"/>
        </w:trPr>
        <w:tc>
          <w:tcPr>
            <w:tcW w:w="3618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D263E" w14:textId="2E714541" w:rsidR="00FF6EE0" w:rsidRPr="006E0CC9" w:rsidRDefault="00FF6EE0" w:rsidP="00E40D59">
            <w:pPr>
              <w:spacing w:before="120"/>
              <w:ind w:left="623" w:right="57" w:hanging="510"/>
              <w:rPr>
                <w:rFonts w:hint="eastAsia"/>
                <w:sz w:val="22"/>
              </w:rPr>
            </w:pPr>
            <w:r w:rsidRPr="006E0CC9">
              <w:rPr>
                <w:sz w:val="22"/>
              </w:rPr>
              <w:t xml:space="preserve">F4-1 </w:t>
            </w:r>
            <w:r w:rsidR="00905670" w:rsidRPr="00905670">
              <w:rPr>
                <w:sz w:val="22"/>
              </w:rPr>
              <w:t>marital status</w:t>
            </w:r>
            <w:r w:rsidRPr="006E0CC9">
              <w:rPr>
                <w:rFonts w:hint="eastAsia"/>
                <w:sz w:val="22"/>
              </w:rPr>
              <w:t>：</w:t>
            </w:r>
            <w:r w:rsidRPr="006E0CC9">
              <w:rPr>
                <w:rFonts w:hint="eastAsia"/>
                <w:sz w:val="22"/>
              </w:rPr>
              <w:t xml:space="preserve"> </w:t>
            </w:r>
          </w:p>
          <w:p w14:paraId="12E0E9F9" w14:textId="77777777" w:rsidR="00FF6EE0" w:rsidRPr="006E0CC9" w:rsidRDefault="00FF6EE0" w:rsidP="00E40D59">
            <w:pPr>
              <w:spacing w:before="120"/>
              <w:ind w:left="623" w:right="57" w:hanging="510"/>
              <w:rPr>
                <w:rFonts w:ascii="仿宋_GB2312" w:hint="eastAsia"/>
              </w:rPr>
            </w:pPr>
            <w:r w:rsidRPr="006E0CC9">
              <w:rPr>
                <w:rFonts w:ascii="仿宋_GB2312" w:hint="eastAsia"/>
              </w:rPr>
              <w:t xml:space="preserve">    </w:t>
            </w:r>
          </w:p>
        </w:tc>
        <w:tc>
          <w:tcPr>
            <w:tcW w:w="3348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</w:tcPr>
          <w:p w14:paraId="597CB9F1" w14:textId="1E072CFE" w:rsidR="00FF6EE0" w:rsidRPr="006E0CC9" w:rsidRDefault="00FF6EE0" w:rsidP="00E40D59">
            <w:pPr>
              <w:spacing w:before="120"/>
              <w:ind w:left="623" w:right="57" w:hanging="510"/>
              <w:rPr>
                <w:spacing w:val="-2"/>
                <w:sz w:val="22"/>
              </w:rPr>
            </w:pPr>
            <w:r w:rsidRPr="006E0CC9">
              <w:rPr>
                <w:sz w:val="22"/>
              </w:rPr>
              <w:t xml:space="preserve">1. </w:t>
            </w:r>
            <w:r w:rsidR="001F1CA6" w:rsidRPr="001F1CA6">
              <w:rPr>
                <w:spacing w:val="-2"/>
                <w:sz w:val="22"/>
              </w:rPr>
              <w:t>Married</w:t>
            </w:r>
            <w:r w:rsidRPr="006E0CC9">
              <w:rPr>
                <w:spacing w:val="-2"/>
                <w:sz w:val="22"/>
              </w:rPr>
              <w:t xml:space="preserve">   </w:t>
            </w:r>
          </w:p>
          <w:p w14:paraId="20F62D24" w14:textId="5CAFA407" w:rsidR="00FF6EE0" w:rsidRPr="006E0CC9" w:rsidRDefault="00FF6EE0" w:rsidP="00E40D59">
            <w:pPr>
              <w:ind w:left="680" w:right="57" w:hanging="567"/>
              <w:rPr>
                <w:spacing w:val="-2"/>
                <w:sz w:val="22"/>
              </w:rPr>
            </w:pPr>
            <w:r w:rsidRPr="006E0CC9">
              <w:rPr>
                <w:sz w:val="22"/>
              </w:rPr>
              <w:t xml:space="preserve">2. </w:t>
            </w:r>
            <w:r w:rsidR="00C11DB9">
              <w:rPr>
                <w:sz w:val="22"/>
              </w:rPr>
              <w:t>D</w:t>
            </w:r>
            <w:r w:rsidR="00C11DB9" w:rsidRPr="00C11DB9">
              <w:rPr>
                <w:sz w:val="22"/>
              </w:rPr>
              <w:t>ivorced</w:t>
            </w:r>
            <w:r w:rsidRPr="006E0CC9">
              <w:rPr>
                <w:spacing w:val="-2"/>
                <w:sz w:val="22"/>
              </w:rPr>
              <w:t xml:space="preserve">  </w:t>
            </w:r>
          </w:p>
          <w:p w14:paraId="1B9FF7A7" w14:textId="77777777" w:rsidR="00C11DB9" w:rsidRDefault="00FF6EE0" w:rsidP="00E40D59">
            <w:pPr>
              <w:ind w:left="680" w:right="57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3. </w:t>
            </w:r>
            <w:r w:rsidR="00C11DB9">
              <w:rPr>
                <w:spacing w:val="-2"/>
                <w:sz w:val="22"/>
              </w:rPr>
              <w:t>W</w:t>
            </w:r>
            <w:r w:rsidR="00C11DB9" w:rsidRPr="00C11DB9">
              <w:rPr>
                <w:spacing w:val="-2"/>
                <w:sz w:val="22"/>
              </w:rPr>
              <w:t>idowed</w:t>
            </w:r>
            <w:r w:rsidRPr="006E0CC9">
              <w:rPr>
                <w:rFonts w:hint="eastAsia"/>
                <w:spacing w:val="-2"/>
                <w:sz w:val="22"/>
              </w:rPr>
              <w:t xml:space="preserve">             </w:t>
            </w:r>
          </w:p>
          <w:p w14:paraId="573F5E4C" w14:textId="6128654C" w:rsidR="00FF6EE0" w:rsidRPr="006E0CC9" w:rsidRDefault="00FF6EE0" w:rsidP="00C11DB9">
            <w:pPr>
              <w:ind w:left="680" w:right="57" w:hanging="567"/>
              <w:rPr>
                <w:spacing w:val="-2"/>
                <w:sz w:val="22"/>
              </w:rPr>
            </w:pPr>
            <w:r w:rsidRPr="006E0CC9">
              <w:rPr>
                <w:spacing w:val="-2"/>
                <w:sz w:val="22"/>
              </w:rPr>
              <w:t xml:space="preserve">4. </w:t>
            </w:r>
            <w:r w:rsidR="00BB34C0" w:rsidRPr="00BB34C0">
              <w:rPr>
                <w:spacing w:val="-2"/>
                <w:sz w:val="22"/>
              </w:rPr>
              <w:t>single</w:t>
            </w:r>
          </w:p>
        </w:tc>
        <w:tc>
          <w:tcPr>
            <w:tcW w:w="455" w:type="dxa"/>
            <w:tcBorders>
              <w:top w:val="dotted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15B95" w14:textId="77777777" w:rsidR="00FF6EE0" w:rsidRPr="006E0CC9" w:rsidRDefault="00FF6EE0" w:rsidP="00E40D59">
            <w:pPr>
              <w:spacing w:before="60"/>
              <w:rPr>
                <w:sz w:val="32"/>
              </w:rPr>
            </w:pPr>
            <w:r w:rsidRPr="006E0CC9">
              <w:rPr>
                <w:rFonts w:hint="eastAsia"/>
                <w:sz w:val="32"/>
              </w:rPr>
              <w:t>○</w:t>
            </w:r>
          </w:p>
        </w:tc>
        <w:tc>
          <w:tcPr>
            <w:tcW w:w="3073" w:type="dxa"/>
            <w:tcBorders>
              <w:top w:val="dotted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5F33207" w14:textId="77777777" w:rsidR="00FF6EE0" w:rsidRPr="006E0CC9" w:rsidRDefault="00FF6EE0" w:rsidP="00E40D59">
            <w:pPr>
              <w:ind w:right="113"/>
              <w:jc w:val="right"/>
              <w:rPr>
                <w:kern w:val="0"/>
                <w:sz w:val="40"/>
              </w:rPr>
            </w:pPr>
            <w:r w:rsidRPr="006E0CC9">
              <w:rPr>
                <w:rFonts w:hint="eastAsia"/>
                <w:kern w:val="0"/>
                <w:sz w:val="40"/>
              </w:rPr>
              <w:t>□</w:t>
            </w:r>
          </w:p>
        </w:tc>
      </w:tr>
    </w:tbl>
    <w:p w14:paraId="7112EDA3" w14:textId="66F57385" w:rsidR="005B345D" w:rsidRPr="00B276E7" w:rsidRDefault="005B345D" w:rsidP="00FF6EE0"/>
    <w:sectPr w:rsidR="005B345D" w:rsidRPr="00B276E7" w:rsidSect="00CE6A4A">
      <w:footerReference w:type="even" r:id="rId8"/>
      <w:footerReference w:type="default" r:id="rId9"/>
      <w:pgSz w:w="11906" w:h="16838" w:code="9"/>
      <w:pgMar w:top="1134" w:right="907" w:bottom="1134" w:left="907" w:header="851" w:footer="851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DF51E" w14:textId="77777777" w:rsidR="000434D2" w:rsidRDefault="000434D2">
      <w:r>
        <w:separator/>
      </w:r>
    </w:p>
  </w:endnote>
  <w:endnote w:type="continuationSeparator" w:id="0">
    <w:p w14:paraId="7CA59552" w14:textId="77777777" w:rsidR="000434D2" w:rsidRDefault="00043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隶书_GB2312">
    <w:altName w:val="隶书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45A93" w14:textId="77777777" w:rsidR="006C4C36" w:rsidRDefault="006C4C36">
    <w:pPr>
      <w:pStyle w:val="a3"/>
      <w:framePr w:wrap="auto" w:vAnchor="text" w:hAnchor="margin" w:xAlign="center" w:y="1"/>
      <w:widowControl/>
      <w:rPr>
        <w:rStyle w:val="a5"/>
        <w:sz w:val="20"/>
      </w:rPr>
    </w:pPr>
    <w:r>
      <w:rPr>
        <w:rStyle w:val="a5"/>
        <w:sz w:val="20"/>
      </w:rPr>
      <w:fldChar w:fldCharType="begin"/>
    </w:r>
    <w:r>
      <w:rPr>
        <w:rStyle w:val="a5"/>
        <w:sz w:val="20"/>
      </w:rPr>
      <w:instrText xml:space="preserve">page  </w:instrText>
    </w:r>
    <w:r>
      <w:rPr>
        <w:rStyle w:val="a5"/>
        <w:sz w:val="20"/>
      </w:rPr>
      <w:fldChar w:fldCharType="separate"/>
    </w:r>
    <w:r>
      <w:rPr>
        <w:rStyle w:val="a5"/>
        <w:noProof/>
        <w:sz w:val="20"/>
      </w:rPr>
      <w:t>22</w:t>
    </w:r>
    <w:r>
      <w:rPr>
        <w:rStyle w:val="a5"/>
        <w:sz w:val="20"/>
      </w:rPr>
      <w:fldChar w:fldCharType="end"/>
    </w:r>
  </w:p>
  <w:p w14:paraId="2B53B184" w14:textId="77777777" w:rsidR="006C4C36" w:rsidRDefault="006C4C36">
    <w:pPr>
      <w:pStyle w:val="a3"/>
      <w:widowControl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BEA41" w14:textId="77777777" w:rsidR="006C4C36" w:rsidRDefault="006C4C36">
    <w:pPr>
      <w:pStyle w:val="a3"/>
      <w:framePr w:wrap="auto" w:vAnchor="text" w:hAnchor="margin" w:xAlign="center" w:y="1"/>
      <w:widowControl/>
      <w:rPr>
        <w:rStyle w:val="a5"/>
        <w:sz w:val="20"/>
      </w:rPr>
    </w:pPr>
    <w:r>
      <w:rPr>
        <w:rStyle w:val="a5"/>
        <w:sz w:val="20"/>
      </w:rPr>
      <w:fldChar w:fldCharType="begin"/>
    </w:r>
    <w:r>
      <w:rPr>
        <w:rStyle w:val="a5"/>
        <w:sz w:val="20"/>
      </w:rPr>
      <w:instrText xml:space="preserve">page  </w:instrText>
    </w:r>
    <w:r>
      <w:rPr>
        <w:rStyle w:val="a5"/>
        <w:sz w:val="20"/>
      </w:rPr>
      <w:fldChar w:fldCharType="separate"/>
    </w:r>
    <w:r w:rsidR="00DA5B47">
      <w:rPr>
        <w:rStyle w:val="a5"/>
        <w:noProof/>
        <w:sz w:val="20"/>
      </w:rPr>
      <w:t>2</w:t>
    </w:r>
    <w:r>
      <w:rPr>
        <w:rStyle w:val="a5"/>
        <w:sz w:val="20"/>
      </w:rPr>
      <w:fldChar w:fldCharType="end"/>
    </w:r>
  </w:p>
  <w:p w14:paraId="60A6879E" w14:textId="77777777" w:rsidR="006C4C36" w:rsidRDefault="006C4C36">
    <w:pPr>
      <w:pStyle w:val="a3"/>
      <w:widowControl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9DFED" w14:textId="77777777" w:rsidR="000434D2" w:rsidRDefault="000434D2">
      <w:r>
        <w:separator/>
      </w:r>
    </w:p>
  </w:footnote>
  <w:footnote w:type="continuationSeparator" w:id="0">
    <w:p w14:paraId="70A24446" w14:textId="77777777" w:rsidR="000434D2" w:rsidRDefault="00043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2692F58"/>
    <w:multiLevelType w:val="hybridMultilevel"/>
    <w:tmpl w:val="4B00A26E"/>
    <w:lvl w:ilvl="0" w:tplc="1AF0ED08">
      <w:start w:val="1"/>
      <w:numFmt w:val="decimal"/>
      <w:lvlText w:val="%1."/>
      <w:lvlJc w:val="left"/>
      <w:pPr>
        <w:tabs>
          <w:tab w:val="num" w:pos="473"/>
        </w:tabs>
        <w:ind w:left="473" w:hanging="360"/>
      </w:pPr>
      <w:rPr>
        <w:rFonts w:hint="eastAsia"/>
      </w:rPr>
    </w:lvl>
    <w:lvl w:ilvl="1" w:tplc="E4F63066">
      <w:start w:val="3"/>
      <w:numFmt w:val="decimal"/>
      <w:lvlText w:val="%2．"/>
      <w:lvlJc w:val="left"/>
      <w:pPr>
        <w:tabs>
          <w:tab w:val="num" w:pos="893"/>
        </w:tabs>
        <w:ind w:left="893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373"/>
        </w:tabs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93"/>
        </w:tabs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13"/>
        </w:tabs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33"/>
        </w:tabs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53"/>
        </w:tabs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73"/>
        </w:tabs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93"/>
        </w:tabs>
        <w:ind w:left="3893" w:hanging="420"/>
      </w:pPr>
    </w:lvl>
  </w:abstractNum>
  <w:abstractNum w:abstractNumId="2" w15:restartNumberingAfterBreak="0">
    <w:nsid w:val="06A76C6A"/>
    <w:multiLevelType w:val="hybridMultilevel"/>
    <w:tmpl w:val="A63E35B2"/>
    <w:lvl w:ilvl="0" w:tplc="A1FE198E">
      <w:start w:val="1"/>
      <w:numFmt w:val="decimal"/>
      <w:lvlText w:val="%1．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3" w15:restartNumberingAfterBreak="0">
    <w:nsid w:val="15081624"/>
    <w:multiLevelType w:val="hybridMultilevel"/>
    <w:tmpl w:val="B0BA449A"/>
    <w:lvl w:ilvl="0" w:tplc="6AF8034A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隶书_GB2312" w:hAnsi="Wingdings" w:cs="Times New Roman" w:hint="default"/>
        <w:b w:val="0"/>
        <w:sz w:val="24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D73BA4"/>
    <w:multiLevelType w:val="singleLevel"/>
    <w:tmpl w:val="6F20A578"/>
    <w:lvl w:ilvl="0">
      <w:start w:val="1"/>
      <w:numFmt w:val="decimal"/>
      <w:lvlText w:val="%1."/>
      <w:legacy w:legacy="1" w:legacySpace="0" w:legacyIndent="168"/>
      <w:lvlJc w:val="left"/>
      <w:pPr>
        <w:ind w:left="452" w:hanging="168"/>
      </w:pPr>
      <w:rPr>
        <w:rFonts w:ascii="Times New Roman" w:hAnsi="Times New Roman" w:hint="default"/>
        <w:sz w:val="22"/>
      </w:rPr>
    </w:lvl>
  </w:abstractNum>
  <w:abstractNum w:abstractNumId="5" w15:restartNumberingAfterBreak="0">
    <w:nsid w:val="1C5C2A8E"/>
    <w:multiLevelType w:val="hybridMultilevel"/>
    <w:tmpl w:val="6CE85D16"/>
    <w:lvl w:ilvl="0" w:tplc="5750FB32">
      <w:start w:val="1"/>
      <w:numFmt w:val="decimal"/>
      <w:lvlText w:val="%1"/>
      <w:lvlJc w:val="left"/>
      <w:pPr>
        <w:tabs>
          <w:tab w:val="num" w:pos="465"/>
        </w:tabs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85"/>
        </w:tabs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05"/>
        </w:tabs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25"/>
        </w:tabs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45"/>
        </w:tabs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65"/>
        </w:tabs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85"/>
        </w:tabs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05"/>
        </w:tabs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25"/>
        </w:tabs>
        <w:ind w:left="6225" w:hanging="180"/>
      </w:pPr>
    </w:lvl>
  </w:abstractNum>
  <w:abstractNum w:abstractNumId="6" w15:restartNumberingAfterBreak="0">
    <w:nsid w:val="2B6D2CDC"/>
    <w:multiLevelType w:val="hybridMultilevel"/>
    <w:tmpl w:val="AA005730"/>
    <w:lvl w:ilvl="0" w:tplc="D99E29FA">
      <w:start w:val="1"/>
      <w:numFmt w:val="decimal"/>
      <w:lvlText w:val="%1"/>
      <w:lvlJc w:val="left"/>
      <w:pPr>
        <w:tabs>
          <w:tab w:val="num" w:pos="475"/>
        </w:tabs>
        <w:ind w:left="4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95"/>
        </w:tabs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15"/>
        </w:tabs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5"/>
        </w:tabs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5"/>
        </w:tabs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5"/>
        </w:tabs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5"/>
        </w:tabs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5"/>
        </w:tabs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5"/>
        </w:tabs>
        <w:ind w:left="6235" w:hanging="180"/>
      </w:pPr>
    </w:lvl>
  </w:abstractNum>
  <w:abstractNum w:abstractNumId="7" w15:restartNumberingAfterBreak="0">
    <w:nsid w:val="374B0046"/>
    <w:multiLevelType w:val="hybridMultilevel"/>
    <w:tmpl w:val="19C038AA"/>
    <w:lvl w:ilvl="0" w:tplc="18304F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3EB30D76"/>
    <w:multiLevelType w:val="hybridMultilevel"/>
    <w:tmpl w:val="C5FA8F84"/>
    <w:lvl w:ilvl="0" w:tplc="55C84B64">
      <w:start w:val="1"/>
      <w:numFmt w:val="decimal"/>
      <w:lvlText w:val="%1"/>
      <w:lvlJc w:val="left"/>
      <w:pPr>
        <w:tabs>
          <w:tab w:val="num" w:pos="475"/>
        </w:tabs>
        <w:ind w:left="475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955"/>
        </w:tabs>
        <w:ind w:left="95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75"/>
        </w:tabs>
        <w:ind w:left="137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95"/>
        </w:tabs>
        <w:ind w:left="179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15"/>
        </w:tabs>
        <w:ind w:left="221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35"/>
        </w:tabs>
        <w:ind w:left="263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55"/>
        </w:tabs>
        <w:ind w:left="305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75"/>
        </w:tabs>
        <w:ind w:left="347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95"/>
        </w:tabs>
        <w:ind w:left="3895" w:hanging="420"/>
      </w:pPr>
    </w:lvl>
  </w:abstractNum>
  <w:abstractNum w:abstractNumId="9" w15:restartNumberingAfterBreak="0">
    <w:nsid w:val="497F5BE8"/>
    <w:multiLevelType w:val="multilevel"/>
    <w:tmpl w:val="69427C1C"/>
    <w:lvl w:ilvl="0">
      <w:start w:val="1"/>
      <w:numFmt w:val="decimal"/>
      <w:lvlText w:val="%1."/>
      <w:legacy w:legacy="1" w:legacySpace="0" w:legacyIndent="168"/>
      <w:lvlJc w:val="left"/>
      <w:pPr>
        <w:ind w:left="452" w:hanging="168"/>
      </w:pPr>
      <w:rPr>
        <w:rFonts w:ascii="Times New Roman" w:hAnsi="Times New Roman" w:hint="default"/>
        <w:sz w:val="22"/>
      </w:rPr>
    </w:lvl>
    <w:lvl w:ilvl="1" w:tentative="1">
      <w:start w:val="1"/>
      <w:numFmt w:val="lowerLetter"/>
      <w:pStyle w:val="a"/>
      <w:lvlText w:val="%2."/>
      <w:lvlJc w:val="left"/>
      <w:pPr>
        <w:tabs>
          <w:tab w:val="num" w:pos="1193"/>
        </w:tabs>
        <w:ind w:left="1193" w:hanging="360"/>
      </w:pPr>
    </w:lvl>
    <w:lvl w:ilvl="2" w:tentative="1">
      <w:start w:val="1"/>
      <w:numFmt w:val="lowerRoman"/>
      <w:pStyle w:val="a"/>
      <w:lvlText w:val="%3."/>
      <w:lvlJc w:val="right"/>
      <w:pPr>
        <w:tabs>
          <w:tab w:val="num" w:pos="1913"/>
        </w:tabs>
        <w:ind w:left="1913" w:hanging="180"/>
      </w:pPr>
    </w:lvl>
    <w:lvl w:ilvl="3" w:tentative="1">
      <w:start w:val="1"/>
      <w:numFmt w:val="decimal"/>
      <w:pStyle w:val="a"/>
      <w:lvlText w:val="%4."/>
      <w:lvlJc w:val="left"/>
      <w:pPr>
        <w:tabs>
          <w:tab w:val="num" w:pos="2633"/>
        </w:tabs>
        <w:ind w:left="2633" w:hanging="360"/>
      </w:pPr>
    </w:lvl>
    <w:lvl w:ilvl="4" w:tentative="1">
      <w:start w:val="1"/>
      <w:numFmt w:val="lowerLetter"/>
      <w:pStyle w:val="a"/>
      <w:lvlText w:val="%5."/>
      <w:lvlJc w:val="left"/>
      <w:pPr>
        <w:tabs>
          <w:tab w:val="num" w:pos="3353"/>
        </w:tabs>
        <w:ind w:left="3353" w:hanging="360"/>
      </w:pPr>
    </w:lvl>
    <w:lvl w:ilvl="5" w:tentative="1">
      <w:start w:val="1"/>
      <w:numFmt w:val="lowerRoman"/>
      <w:pStyle w:val="a"/>
      <w:lvlText w:val="%6."/>
      <w:lvlJc w:val="right"/>
      <w:pPr>
        <w:tabs>
          <w:tab w:val="num" w:pos="4073"/>
        </w:tabs>
        <w:ind w:left="4073" w:hanging="180"/>
      </w:pPr>
    </w:lvl>
    <w:lvl w:ilvl="6" w:tentative="1">
      <w:start w:val="1"/>
      <w:numFmt w:val="decimal"/>
      <w:pStyle w:val="a"/>
      <w:lvlText w:val="%7."/>
      <w:lvlJc w:val="left"/>
      <w:pPr>
        <w:tabs>
          <w:tab w:val="num" w:pos="4793"/>
        </w:tabs>
        <w:ind w:left="4793" w:hanging="360"/>
      </w:pPr>
    </w:lvl>
    <w:lvl w:ilvl="7" w:tentative="1">
      <w:start w:val="1"/>
      <w:numFmt w:val="lowerLetter"/>
      <w:pStyle w:val="a"/>
      <w:lvlText w:val="%8."/>
      <w:lvlJc w:val="left"/>
      <w:pPr>
        <w:tabs>
          <w:tab w:val="num" w:pos="5513"/>
        </w:tabs>
        <w:ind w:left="5513" w:hanging="360"/>
      </w:pPr>
    </w:lvl>
    <w:lvl w:ilvl="8" w:tentative="1">
      <w:start w:val="1"/>
      <w:numFmt w:val="lowerRoman"/>
      <w:pStyle w:val="a"/>
      <w:lvlText w:val="%9."/>
      <w:lvlJc w:val="right"/>
      <w:pPr>
        <w:tabs>
          <w:tab w:val="num" w:pos="6233"/>
        </w:tabs>
        <w:ind w:left="6233" w:hanging="180"/>
      </w:pPr>
    </w:lvl>
  </w:abstractNum>
  <w:abstractNum w:abstractNumId="10" w15:restartNumberingAfterBreak="0">
    <w:nsid w:val="4C5C3BC8"/>
    <w:multiLevelType w:val="singleLevel"/>
    <w:tmpl w:val="6F20A578"/>
    <w:lvl w:ilvl="0">
      <w:start w:val="1"/>
      <w:numFmt w:val="decimal"/>
      <w:lvlText w:val="%1."/>
      <w:legacy w:legacy="1" w:legacySpace="0" w:legacyIndent="168"/>
      <w:lvlJc w:val="left"/>
      <w:pPr>
        <w:ind w:left="452" w:hanging="168"/>
      </w:pPr>
      <w:rPr>
        <w:rFonts w:ascii="Times New Roman" w:hAnsi="Times New Roman" w:hint="default"/>
        <w:sz w:val="22"/>
      </w:rPr>
    </w:lvl>
  </w:abstractNum>
  <w:abstractNum w:abstractNumId="11" w15:restartNumberingAfterBreak="0">
    <w:nsid w:val="50FD3DAF"/>
    <w:multiLevelType w:val="hybridMultilevel"/>
    <w:tmpl w:val="8D5ECCB2"/>
    <w:lvl w:ilvl="0" w:tplc="8A404A78">
      <w:start w:val="1"/>
      <w:numFmt w:val="decimal"/>
      <w:lvlText w:val="%1."/>
      <w:lvlJc w:val="left"/>
      <w:pPr>
        <w:tabs>
          <w:tab w:val="num" w:pos="288"/>
        </w:tabs>
        <w:ind w:left="288" w:firstLine="0"/>
      </w:pPr>
      <w:rPr>
        <w:rFonts w:ascii="Times New Roman" w:eastAsia="宋体" w:hAnsi="Times New Roman" w:cs="Times New Roman" w:hint="default"/>
      </w:rPr>
    </w:lvl>
    <w:lvl w:ilvl="1" w:tplc="B4E07A18">
      <w:start w:val="1"/>
      <w:numFmt w:val="decimal"/>
      <w:lvlText w:val="%2．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3BF0324"/>
    <w:multiLevelType w:val="hybridMultilevel"/>
    <w:tmpl w:val="15EA23E0"/>
    <w:lvl w:ilvl="0" w:tplc="E8547312">
      <w:start w:val="1"/>
      <w:numFmt w:val="decimal"/>
      <w:lvlText w:val="%1."/>
      <w:lvlJc w:val="left"/>
      <w:pPr>
        <w:tabs>
          <w:tab w:val="num" w:pos="445"/>
        </w:tabs>
        <w:ind w:left="445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925"/>
        </w:tabs>
        <w:ind w:left="92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45"/>
        </w:tabs>
        <w:ind w:left="134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65"/>
        </w:tabs>
        <w:ind w:left="176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85"/>
        </w:tabs>
        <w:ind w:left="218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05"/>
        </w:tabs>
        <w:ind w:left="260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25"/>
        </w:tabs>
        <w:ind w:left="302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45"/>
        </w:tabs>
        <w:ind w:left="344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65"/>
        </w:tabs>
        <w:ind w:left="3865" w:hanging="420"/>
      </w:pPr>
    </w:lvl>
  </w:abstractNum>
  <w:abstractNum w:abstractNumId="13" w15:restartNumberingAfterBreak="0">
    <w:nsid w:val="54BD1F4E"/>
    <w:multiLevelType w:val="hybridMultilevel"/>
    <w:tmpl w:val="44DC1BE8"/>
    <w:lvl w:ilvl="0" w:tplc="05CE1EFE">
      <w:start w:val="1"/>
      <w:numFmt w:val="decimal"/>
      <w:lvlText w:val="%1."/>
      <w:lvlJc w:val="left"/>
      <w:pPr>
        <w:tabs>
          <w:tab w:val="num" w:pos="530"/>
        </w:tabs>
        <w:ind w:left="530" w:hanging="360"/>
      </w:pPr>
      <w:rPr>
        <w:rFonts w:hint="eastAsia"/>
      </w:rPr>
    </w:lvl>
    <w:lvl w:ilvl="1" w:tplc="E20C7558">
      <w:start w:val="1"/>
      <w:numFmt w:val="decimal"/>
      <w:lvlText w:val="%2."/>
      <w:lvlJc w:val="left"/>
      <w:pPr>
        <w:tabs>
          <w:tab w:val="num" w:pos="1250"/>
        </w:tabs>
        <w:ind w:left="1250" w:hanging="360"/>
      </w:pPr>
      <w:rPr>
        <w:rFonts w:hint="eastAsia"/>
        <w:sz w:val="2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70"/>
        </w:tabs>
        <w:ind w:left="197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90"/>
        </w:tabs>
        <w:ind w:left="269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10"/>
        </w:tabs>
        <w:ind w:left="341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30"/>
        </w:tabs>
        <w:ind w:left="413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50"/>
        </w:tabs>
        <w:ind w:left="485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70"/>
        </w:tabs>
        <w:ind w:left="557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90"/>
        </w:tabs>
        <w:ind w:left="6290" w:hanging="180"/>
      </w:pPr>
    </w:lvl>
  </w:abstractNum>
  <w:abstractNum w:abstractNumId="14" w15:restartNumberingAfterBreak="0">
    <w:nsid w:val="56577FD5"/>
    <w:multiLevelType w:val="hybridMultilevel"/>
    <w:tmpl w:val="812AB6B0"/>
    <w:lvl w:ilvl="0" w:tplc="A304670A">
      <w:start w:val="1"/>
      <w:numFmt w:val="decimal"/>
      <w:lvlText w:val="%1."/>
      <w:lvlJc w:val="left"/>
      <w:pPr>
        <w:tabs>
          <w:tab w:val="num" w:pos="473"/>
        </w:tabs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93"/>
        </w:tabs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13"/>
        </w:tabs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3"/>
        </w:tabs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3"/>
        </w:tabs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3"/>
        </w:tabs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3"/>
        </w:tabs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3"/>
        </w:tabs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3"/>
        </w:tabs>
        <w:ind w:left="6233" w:hanging="180"/>
      </w:pPr>
    </w:lvl>
  </w:abstractNum>
  <w:abstractNum w:abstractNumId="15" w15:restartNumberingAfterBreak="0">
    <w:nsid w:val="76283B3D"/>
    <w:multiLevelType w:val="hybridMultilevel"/>
    <w:tmpl w:val="7AA6BC20"/>
    <w:lvl w:ilvl="0" w:tplc="7BB08360">
      <w:start w:val="1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97"/>
        </w:tabs>
        <w:ind w:left="897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17"/>
        </w:tabs>
        <w:ind w:left="131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37"/>
        </w:tabs>
        <w:ind w:left="1737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57"/>
        </w:tabs>
        <w:ind w:left="2157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77"/>
        </w:tabs>
        <w:ind w:left="257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97"/>
        </w:tabs>
        <w:ind w:left="2997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17"/>
        </w:tabs>
        <w:ind w:left="3417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7"/>
        </w:tabs>
        <w:ind w:left="3837" w:hanging="420"/>
      </w:pPr>
    </w:lvl>
  </w:abstractNum>
  <w:abstractNum w:abstractNumId="16" w15:restartNumberingAfterBreak="0">
    <w:nsid w:val="7678187D"/>
    <w:multiLevelType w:val="hybridMultilevel"/>
    <w:tmpl w:val="6558785C"/>
    <w:lvl w:ilvl="0" w:tplc="6F78E86E">
      <w:start w:val="1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97"/>
        </w:tabs>
        <w:ind w:left="897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17"/>
        </w:tabs>
        <w:ind w:left="1317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37"/>
        </w:tabs>
        <w:ind w:left="1737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57"/>
        </w:tabs>
        <w:ind w:left="2157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77"/>
        </w:tabs>
        <w:ind w:left="2577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97"/>
        </w:tabs>
        <w:ind w:left="2997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17"/>
        </w:tabs>
        <w:ind w:left="3417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7"/>
        </w:tabs>
        <w:ind w:left="3837" w:hanging="420"/>
      </w:pPr>
    </w:lvl>
  </w:abstractNum>
  <w:abstractNum w:abstractNumId="17" w15:restartNumberingAfterBreak="0">
    <w:nsid w:val="7B105FFF"/>
    <w:multiLevelType w:val="hybridMultilevel"/>
    <w:tmpl w:val="FE1C1614"/>
    <w:lvl w:ilvl="0" w:tplc="8B248642">
      <w:start w:val="16"/>
      <w:numFmt w:val="bullet"/>
      <w:lvlText w:val="□"/>
      <w:lvlJc w:val="left"/>
      <w:pPr>
        <w:tabs>
          <w:tab w:val="num" w:pos="470"/>
        </w:tabs>
        <w:ind w:left="47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o"/>
      <w:lvlJc w:val="left"/>
      <w:pPr>
        <w:tabs>
          <w:tab w:val="num" w:pos="1190"/>
        </w:tabs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10"/>
        </w:tabs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30"/>
        </w:tabs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50"/>
        </w:tabs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70"/>
        </w:tabs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90"/>
        </w:tabs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10"/>
        </w:tabs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30"/>
        </w:tabs>
        <w:ind w:left="6230" w:hanging="360"/>
      </w:pPr>
      <w:rPr>
        <w:rFonts w:ascii="Wingdings" w:hAnsi="Wingdings" w:hint="default"/>
      </w:rPr>
    </w:lvl>
  </w:abstractNum>
  <w:abstractNum w:abstractNumId="18" w15:restartNumberingAfterBreak="0">
    <w:nsid w:val="7F970F48"/>
    <w:multiLevelType w:val="hybridMultilevel"/>
    <w:tmpl w:val="297608BE"/>
    <w:lvl w:ilvl="0" w:tplc="B38A49DE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960"/>
        </w:tabs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80"/>
        </w:tabs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20"/>
        </w:tabs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40"/>
        </w:tabs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60"/>
        </w:tabs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80"/>
        </w:tabs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00"/>
        </w:tabs>
        <w:ind w:left="3900" w:hanging="420"/>
      </w:pPr>
    </w:lvl>
  </w:abstractNum>
  <w:num w:numId="1" w16cid:durableId="1300108486">
    <w:abstractNumId w:val="0"/>
    <w:lvlOverride w:ilvl="0">
      <w:lvl w:ilvl="0">
        <w:start w:val="1"/>
        <w:numFmt w:val="bullet"/>
        <w:lvlText w:val="□"/>
        <w:legacy w:legacy="1" w:legacySpace="0" w:legacyIndent="300"/>
        <w:lvlJc w:val="left"/>
        <w:pPr>
          <w:ind w:left="300" w:hanging="300"/>
        </w:pPr>
        <w:rPr>
          <w:rFonts w:ascii="宋体" w:eastAsia="宋体" w:hint="eastAsia"/>
          <w:sz w:val="40"/>
        </w:rPr>
      </w:lvl>
    </w:lvlOverride>
  </w:num>
  <w:num w:numId="2" w16cid:durableId="700713987">
    <w:abstractNumId w:val="4"/>
  </w:num>
  <w:num w:numId="3" w16cid:durableId="54788250">
    <w:abstractNumId w:val="10"/>
  </w:num>
  <w:num w:numId="4" w16cid:durableId="816187014">
    <w:abstractNumId w:val="9"/>
  </w:num>
  <w:num w:numId="5" w16cid:durableId="1900282481">
    <w:abstractNumId w:val="14"/>
  </w:num>
  <w:num w:numId="6" w16cid:durableId="1446388252">
    <w:abstractNumId w:val="13"/>
  </w:num>
  <w:num w:numId="7" w16cid:durableId="1091856113">
    <w:abstractNumId w:val="1"/>
  </w:num>
  <w:num w:numId="8" w16cid:durableId="2138253474">
    <w:abstractNumId w:val="12"/>
  </w:num>
  <w:num w:numId="9" w16cid:durableId="415788387">
    <w:abstractNumId w:val="8"/>
  </w:num>
  <w:num w:numId="10" w16cid:durableId="925924890">
    <w:abstractNumId w:val="18"/>
  </w:num>
  <w:num w:numId="11" w16cid:durableId="1984653567">
    <w:abstractNumId w:val="11"/>
  </w:num>
  <w:num w:numId="12" w16cid:durableId="1511219295">
    <w:abstractNumId w:val="16"/>
  </w:num>
  <w:num w:numId="13" w16cid:durableId="1835491106">
    <w:abstractNumId w:val="7"/>
  </w:num>
  <w:num w:numId="14" w16cid:durableId="1739665294">
    <w:abstractNumId w:val="3"/>
  </w:num>
  <w:num w:numId="15" w16cid:durableId="418254830">
    <w:abstractNumId w:val="15"/>
  </w:num>
  <w:num w:numId="16" w16cid:durableId="1377005224">
    <w:abstractNumId w:val="2"/>
  </w:num>
  <w:num w:numId="17" w16cid:durableId="2012105311">
    <w:abstractNumId w:val="6"/>
  </w:num>
  <w:num w:numId="18" w16cid:durableId="1464736844">
    <w:abstractNumId w:val="5"/>
  </w:num>
  <w:num w:numId="19" w16cid:durableId="149371960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oNotDisplayPageBoundarie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7A0"/>
    <w:rsid w:val="00003F52"/>
    <w:rsid w:val="000041D8"/>
    <w:rsid w:val="000111D1"/>
    <w:rsid w:val="00020D86"/>
    <w:rsid w:val="0002772C"/>
    <w:rsid w:val="00027C7A"/>
    <w:rsid w:val="00032C50"/>
    <w:rsid w:val="000360DE"/>
    <w:rsid w:val="00036A39"/>
    <w:rsid w:val="00040387"/>
    <w:rsid w:val="00040847"/>
    <w:rsid w:val="00040D3D"/>
    <w:rsid w:val="000434D2"/>
    <w:rsid w:val="0004706F"/>
    <w:rsid w:val="000523CE"/>
    <w:rsid w:val="00053D91"/>
    <w:rsid w:val="00054417"/>
    <w:rsid w:val="000571C5"/>
    <w:rsid w:val="000630D7"/>
    <w:rsid w:val="000636DC"/>
    <w:rsid w:val="000641D4"/>
    <w:rsid w:val="000646DC"/>
    <w:rsid w:val="00070C13"/>
    <w:rsid w:val="00077657"/>
    <w:rsid w:val="00077826"/>
    <w:rsid w:val="0008123B"/>
    <w:rsid w:val="00083605"/>
    <w:rsid w:val="000849B0"/>
    <w:rsid w:val="000955F9"/>
    <w:rsid w:val="00097F98"/>
    <w:rsid w:val="000A1DCE"/>
    <w:rsid w:val="000A4051"/>
    <w:rsid w:val="000B1813"/>
    <w:rsid w:val="000B1912"/>
    <w:rsid w:val="000C026B"/>
    <w:rsid w:val="000C25AA"/>
    <w:rsid w:val="000C3AA3"/>
    <w:rsid w:val="000C4106"/>
    <w:rsid w:val="000C59A8"/>
    <w:rsid w:val="000C7AD8"/>
    <w:rsid w:val="000D2202"/>
    <w:rsid w:val="000E0F6A"/>
    <w:rsid w:val="000E6ABA"/>
    <w:rsid w:val="000E6F90"/>
    <w:rsid w:val="000E7611"/>
    <w:rsid w:val="000F0478"/>
    <w:rsid w:val="000F235F"/>
    <w:rsid w:val="000F37F2"/>
    <w:rsid w:val="000F3E65"/>
    <w:rsid w:val="000F4417"/>
    <w:rsid w:val="000F6730"/>
    <w:rsid w:val="000F6DC4"/>
    <w:rsid w:val="001060E7"/>
    <w:rsid w:val="00107B44"/>
    <w:rsid w:val="0011010F"/>
    <w:rsid w:val="001135BF"/>
    <w:rsid w:val="0011397A"/>
    <w:rsid w:val="00116132"/>
    <w:rsid w:val="001163DA"/>
    <w:rsid w:val="00120144"/>
    <w:rsid w:val="00121570"/>
    <w:rsid w:val="00123520"/>
    <w:rsid w:val="001257FE"/>
    <w:rsid w:val="00126EFD"/>
    <w:rsid w:val="00132480"/>
    <w:rsid w:val="0013281A"/>
    <w:rsid w:val="00133B7C"/>
    <w:rsid w:val="00133E05"/>
    <w:rsid w:val="00134688"/>
    <w:rsid w:val="001354A7"/>
    <w:rsid w:val="00135D36"/>
    <w:rsid w:val="00136545"/>
    <w:rsid w:val="00141D6D"/>
    <w:rsid w:val="0014306C"/>
    <w:rsid w:val="001437B4"/>
    <w:rsid w:val="00144B8E"/>
    <w:rsid w:val="00145169"/>
    <w:rsid w:val="00150C16"/>
    <w:rsid w:val="00152118"/>
    <w:rsid w:val="00153951"/>
    <w:rsid w:val="001545FD"/>
    <w:rsid w:val="00155189"/>
    <w:rsid w:val="00155432"/>
    <w:rsid w:val="001566FC"/>
    <w:rsid w:val="00157396"/>
    <w:rsid w:val="00160BDB"/>
    <w:rsid w:val="00161B35"/>
    <w:rsid w:val="00161D10"/>
    <w:rsid w:val="00162A47"/>
    <w:rsid w:val="00167621"/>
    <w:rsid w:val="00173843"/>
    <w:rsid w:val="00174E33"/>
    <w:rsid w:val="001824CE"/>
    <w:rsid w:val="0018264A"/>
    <w:rsid w:val="001836DB"/>
    <w:rsid w:val="00186787"/>
    <w:rsid w:val="00190D88"/>
    <w:rsid w:val="00191413"/>
    <w:rsid w:val="00195620"/>
    <w:rsid w:val="00197D5B"/>
    <w:rsid w:val="001A5055"/>
    <w:rsid w:val="001A71F2"/>
    <w:rsid w:val="001A7940"/>
    <w:rsid w:val="001B3619"/>
    <w:rsid w:val="001B3B2F"/>
    <w:rsid w:val="001B5B70"/>
    <w:rsid w:val="001B6E03"/>
    <w:rsid w:val="001C183E"/>
    <w:rsid w:val="001C21F1"/>
    <w:rsid w:val="001C38D3"/>
    <w:rsid w:val="001C6997"/>
    <w:rsid w:val="001C748B"/>
    <w:rsid w:val="001D0A1F"/>
    <w:rsid w:val="001D54A1"/>
    <w:rsid w:val="001D6C22"/>
    <w:rsid w:val="001E73A9"/>
    <w:rsid w:val="001F13C9"/>
    <w:rsid w:val="001F1CA6"/>
    <w:rsid w:val="001F3749"/>
    <w:rsid w:val="001F4B53"/>
    <w:rsid w:val="001F7569"/>
    <w:rsid w:val="00200906"/>
    <w:rsid w:val="00203B6E"/>
    <w:rsid w:val="00205E27"/>
    <w:rsid w:val="00207118"/>
    <w:rsid w:val="002120A7"/>
    <w:rsid w:val="00212594"/>
    <w:rsid w:val="002229D1"/>
    <w:rsid w:val="002256C2"/>
    <w:rsid w:val="00226A2D"/>
    <w:rsid w:val="0023210A"/>
    <w:rsid w:val="00233818"/>
    <w:rsid w:val="00236928"/>
    <w:rsid w:val="00237966"/>
    <w:rsid w:val="00237BC3"/>
    <w:rsid w:val="002464BB"/>
    <w:rsid w:val="002471FF"/>
    <w:rsid w:val="00247237"/>
    <w:rsid w:val="00247775"/>
    <w:rsid w:val="00250C65"/>
    <w:rsid w:val="0025120C"/>
    <w:rsid w:val="002541CF"/>
    <w:rsid w:val="00257D73"/>
    <w:rsid w:val="0026489F"/>
    <w:rsid w:val="00271A88"/>
    <w:rsid w:val="00273B76"/>
    <w:rsid w:val="002751D6"/>
    <w:rsid w:val="00282874"/>
    <w:rsid w:val="002828D5"/>
    <w:rsid w:val="0028544B"/>
    <w:rsid w:val="00291262"/>
    <w:rsid w:val="00292E3F"/>
    <w:rsid w:val="00292EDC"/>
    <w:rsid w:val="002A2CF8"/>
    <w:rsid w:val="002A755E"/>
    <w:rsid w:val="002B5EEF"/>
    <w:rsid w:val="002B60F6"/>
    <w:rsid w:val="002B6100"/>
    <w:rsid w:val="002B6B1E"/>
    <w:rsid w:val="002B6F88"/>
    <w:rsid w:val="002C0121"/>
    <w:rsid w:val="002C1F57"/>
    <w:rsid w:val="002C3DF6"/>
    <w:rsid w:val="002C3F86"/>
    <w:rsid w:val="002C55AB"/>
    <w:rsid w:val="002C614F"/>
    <w:rsid w:val="002C7EFB"/>
    <w:rsid w:val="002D18D6"/>
    <w:rsid w:val="002D34DE"/>
    <w:rsid w:val="002D471A"/>
    <w:rsid w:val="002D4A29"/>
    <w:rsid w:val="002D6A62"/>
    <w:rsid w:val="002E00B3"/>
    <w:rsid w:val="002E0326"/>
    <w:rsid w:val="002E1004"/>
    <w:rsid w:val="002E39D7"/>
    <w:rsid w:val="002F0E28"/>
    <w:rsid w:val="002F1742"/>
    <w:rsid w:val="002F19E2"/>
    <w:rsid w:val="002F1D6E"/>
    <w:rsid w:val="002F2EC4"/>
    <w:rsid w:val="002F3268"/>
    <w:rsid w:val="00302E0A"/>
    <w:rsid w:val="003030F6"/>
    <w:rsid w:val="003064BA"/>
    <w:rsid w:val="00306ECC"/>
    <w:rsid w:val="00312C65"/>
    <w:rsid w:val="00312D04"/>
    <w:rsid w:val="00314C6C"/>
    <w:rsid w:val="003152AB"/>
    <w:rsid w:val="003201BD"/>
    <w:rsid w:val="00320CE8"/>
    <w:rsid w:val="003220FA"/>
    <w:rsid w:val="00322386"/>
    <w:rsid w:val="003279C9"/>
    <w:rsid w:val="00330500"/>
    <w:rsid w:val="0033398A"/>
    <w:rsid w:val="00343304"/>
    <w:rsid w:val="003437E6"/>
    <w:rsid w:val="00343F3E"/>
    <w:rsid w:val="003469B5"/>
    <w:rsid w:val="00352B0B"/>
    <w:rsid w:val="00357276"/>
    <w:rsid w:val="003579EB"/>
    <w:rsid w:val="00357ED8"/>
    <w:rsid w:val="0036076C"/>
    <w:rsid w:val="00360964"/>
    <w:rsid w:val="003651A5"/>
    <w:rsid w:val="00371415"/>
    <w:rsid w:val="00372F52"/>
    <w:rsid w:val="00373508"/>
    <w:rsid w:val="00375E70"/>
    <w:rsid w:val="00382CE4"/>
    <w:rsid w:val="0038665A"/>
    <w:rsid w:val="00390253"/>
    <w:rsid w:val="00390D70"/>
    <w:rsid w:val="003917E8"/>
    <w:rsid w:val="003A1AD8"/>
    <w:rsid w:val="003A2D98"/>
    <w:rsid w:val="003A39CF"/>
    <w:rsid w:val="003A4296"/>
    <w:rsid w:val="003A47A0"/>
    <w:rsid w:val="003A4ABC"/>
    <w:rsid w:val="003A62A8"/>
    <w:rsid w:val="003A6A68"/>
    <w:rsid w:val="003B63C7"/>
    <w:rsid w:val="003C1D38"/>
    <w:rsid w:val="003C354E"/>
    <w:rsid w:val="003C3D8E"/>
    <w:rsid w:val="003D2CF8"/>
    <w:rsid w:val="003E342C"/>
    <w:rsid w:val="003E4723"/>
    <w:rsid w:val="003E5FA8"/>
    <w:rsid w:val="003E79EE"/>
    <w:rsid w:val="003F1F3F"/>
    <w:rsid w:val="003F4AD9"/>
    <w:rsid w:val="00403E9D"/>
    <w:rsid w:val="004045A6"/>
    <w:rsid w:val="00405B60"/>
    <w:rsid w:val="00405E99"/>
    <w:rsid w:val="00411F0D"/>
    <w:rsid w:val="004130A1"/>
    <w:rsid w:val="004158D8"/>
    <w:rsid w:val="00417C57"/>
    <w:rsid w:val="00420DD6"/>
    <w:rsid w:val="00421632"/>
    <w:rsid w:val="00421A1B"/>
    <w:rsid w:val="00423AE8"/>
    <w:rsid w:val="00432104"/>
    <w:rsid w:val="00435B96"/>
    <w:rsid w:val="00436191"/>
    <w:rsid w:val="00436530"/>
    <w:rsid w:val="0043723F"/>
    <w:rsid w:val="004429A6"/>
    <w:rsid w:val="00445A08"/>
    <w:rsid w:val="00452147"/>
    <w:rsid w:val="00452536"/>
    <w:rsid w:val="004527CB"/>
    <w:rsid w:val="0045435E"/>
    <w:rsid w:val="004560D8"/>
    <w:rsid w:val="00456CB6"/>
    <w:rsid w:val="00457EF0"/>
    <w:rsid w:val="00460637"/>
    <w:rsid w:val="00462505"/>
    <w:rsid w:val="00462A5D"/>
    <w:rsid w:val="004638B2"/>
    <w:rsid w:val="004709B1"/>
    <w:rsid w:val="00470B23"/>
    <w:rsid w:val="00472F33"/>
    <w:rsid w:val="004765F9"/>
    <w:rsid w:val="004772DF"/>
    <w:rsid w:val="004811C3"/>
    <w:rsid w:val="004816D1"/>
    <w:rsid w:val="0048229C"/>
    <w:rsid w:val="00483730"/>
    <w:rsid w:val="00484B32"/>
    <w:rsid w:val="004864A6"/>
    <w:rsid w:val="00487E17"/>
    <w:rsid w:val="00490F83"/>
    <w:rsid w:val="00491625"/>
    <w:rsid w:val="00493696"/>
    <w:rsid w:val="004B31C5"/>
    <w:rsid w:val="004B4A2A"/>
    <w:rsid w:val="004C2106"/>
    <w:rsid w:val="004C2E3A"/>
    <w:rsid w:val="004C3593"/>
    <w:rsid w:val="004C561B"/>
    <w:rsid w:val="004D26AE"/>
    <w:rsid w:val="004D39D6"/>
    <w:rsid w:val="004F09C5"/>
    <w:rsid w:val="004F1389"/>
    <w:rsid w:val="004F379A"/>
    <w:rsid w:val="004F7617"/>
    <w:rsid w:val="00507935"/>
    <w:rsid w:val="00510308"/>
    <w:rsid w:val="00511E54"/>
    <w:rsid w:val="00512DD4"/>
    <w:rsid w:val="005134C6"/>
    <w:rsid w:val="00521D1F"/>
    <w:rsid w:val="00526DB1"/>
    <w:rsid w:val="005333A7"/>
    <w:rsid w:val="00534BB7"/>
    <w:rsid w:val="00535088"/>
    <w:rsid w:val="0053638D"/>
    <w:rsid w:val="00537678"/>
    <w:rsid w:val="00540A43"/>
    <w:rsid w:val="00541AC9"/>
    <w:rsid w:val="00543CAF"/>
    <w:rsid w:val="00543E55"/>
    <w:rsid w:val="0054424C"/>
    <w:rsid w:val="00544A48"/>
    <w:rsid w:val="005472AA"/>
    <w:rsid w:val="00547C92"/>
    <w:rsid w:val="00550CAE"/>
    <w:rsid w:val="00553D05"/>
    <w:rsid w:val="00553EC1"/>
    <w:rsid w:val="0055648E"/>
    <w:rsid w:val="00556783"/>
    <w:rsid w:val="0056014D"/>
    <w:rsid w:val="0056188C"/>
    <w:rsid w:val="005632E5"/>
    <w:rsid w:val="00567B48"/>
    <w:rsid w:val="00572C59"/>
    <w:rsid w:val="00573EF6"/>
    <w:rsid w:val="00574FD8"/>
    <w:rsid w:val="00576112"/>
    <w:rsid w:val="00577E5C"/>
    <w:rsid w:val="00577EE4"/>
    <w:rsid w:val="00584EC7"/>
    <w:rsid w:val="00585FD8"/>
    <w:rsid w:val="00586627"/>
    <w:rsid w:val="005908DA"/>
    <w:rsid w:val="0059303D"/>
    <w:rsid w:val="0059581D"/>
    <w:rsid w:val="0059643C"/>
    <w:rsid w:val="00596440"/>
    <w:rsid w:val="00596802"/>
    <w:rsid w:val="00597726"/>
    <w:rsid w:val="005A56B9"/>
    <w:rsid w:val="005A58B1"/>
    <w:rsid w:val="005A60A1"/>
    <w:rsid w:val="005B0242"/>
    <w:rsid w:val="005B024D"/>
    <w:rsid w:val="005B28CD"/>
    <w:rsid w:val="005B2E84"/>
    <w:rsid w:val="005B3129"/>
    <w:rsid w:val="005B345D"/>
    <w:rsid w:val="005B5314"/>
    <w:rsid w:val="005C0474"/>
    <w:rsid w:val="005C2FA0"/>
    <w:rsid w:val="005C4231"/>
    <w:rsid w:val="005C45DA"/>
    <w:rsid w:val="005D264B"/>
    <w:rsid w:val="005D37B4"/>
    <w:rsid w:val="005E0963"/>
    <w:rsid w:val="005E1B59"/>
    <w:rsid w:val="005E3DA3"/>
    <w:rsid w:val="005E5355"/>
    <w:rsid w:val="005F0B77"/>
    <w:rsid w:val="005F0BC1"/>
    <w:rsid w:val="005F2A4F"/>
    <w:rsid w:val="005F4FB8"/>
    <w:rsid w:val="005F62BF"/>
    <w:rsid w:val="00600564"/>
    <w:rsid w:val="006067BF"/>
    <w:rsid w:val="00614C30"/>
    <w:rsid w:val="00614D73"/>
    <w:rsid w:val="0061722F"/>
    <w:rsid w:val="00620701"/>
    <w:rsid w:val="006234DD"/>
    <w:rsid w:val="00623E06"/>
    <w:rsid w:val="00624768"/>
    <w:rsid w:val="00625038"/>
    <w:rsid w:val="00630C47"/>
    <w:rsid w:val="00634E26"/>
    <w:rsid w:val="00635405"/>
    <w:rsid w:val="00637E58"/>
    <w:rsid w:val="00640CA8"/>
    <w:rsid w:val="0064247B"/>
    <w:rsid w:val="00646C8A"/>
    <w:rsid w:val="006576CC"/>
    <w:rsid w:val="00661E2A"/>
    <w:rsid w:val="006739BE"/>
    <w:rsid w:val="0067522A"/>
    <w:rsid w:val="006775F4"/>
    <w:rsid w:val="00677F75"/>
    <w:rsid w:val="00682FEA"/>
    <w:rsid w:val="00683B70"/>
    <w:rsid w:val="006844AF"/>
    <w:rsid w:val="00684DD3"/>
    <w:rsid w:val="00685CDF"/>
    <w:rsid w:val="006866D4"/>
    <w:rsid w:val="006A119D"/>
    <w:rsid w:val="006A1D82"/>
    <w:rsid w:val="006A7518"/>
    <w:rsid w:val="006A7AE5"/>
    <w:rsid w:val="006B137D"/>
    <w:rsid w:val="006B5320"/>
    <w:rsid w:val="006B6C89"/>
    <w:rsid w:val="006C4390"/>
    <w:rsid w:val="006C4ABE"/>
    <w:rsid w:val="006C4C36"/>
    <w:rsid w:val="006C4FCA"/>
    <w:rsid w:val="006D4CAD"/>
    <w:rsid w:val="006E1FF2"/>
    <w:rsid w:val="006E36BF"/>
    <w:rsid w:val="006F04A2"/>
    <w:rsid w:val="006F0840"/>
    <w:rsid w:val="006F56BF"/>
    <w:rsid w:val="00703EAB"/>
    <w:rsid w:val="00704993"/>
    <w:rsid w:val="00705076"/>
    <w:rsid w:val="00706053"/>
    <w:rsid w:val="00706796"/>
    <w:rsid w:val="007117DA"/>
    <w:rsid w:val="00723FF1"/>
    <w:rsid w:val="0072421C"/>
    <w:rsid w:val="0072438D"/>
    <w:rsid w:val="00724FD1"/>
    <w:rsid w:val="00727616"/>
    <w:rsid w:val="00727BF2"/>
    <w:rsid w:val="0073695E"/>
    <w:rsid w:val="00736B65"/>
    <w:rsid w:val="0074143D"/>
    <w:rsid w:val="00744D10"/>
    <w:rsid w:val="00746E3A"/>
    <w:rsid w:val="007478DD"/>
    <w:rsid w:val="00747CBD"/>
    <w:rsid w:val="00750324"/>
    <w:rsid w:val="007525A6"/>
    <w:rsid w:val="00752640"/>
    <w:rsid w:val="007543BC"/>
    <w:rsid w:val="00762360"/>
    <w:rsid w:val="0076429C"/>
    <w:rsid w:val="00766B76"/>
    <w:rsid w:val="007727B1"/>
    <w:rsid w:val="007732E0"/>
    <w:rsid w:val="007749C9"/>
    <w:rsid w:val="0077501E"/>
    <w:rsid w:val="0077529F"/>
    <w:rsid w:val="00785646"/>
    <w:rsid w:val="007863EE"/>
    <w:rsid w:val="0078676D"/>
    <w:rsid w:val="00794323"/>
    <w:rsid w:val="00794F01"/>
    <w:rsid w:val="007956B5"/>
    <w:rsid w:val="007A0295"/>
    <w:rsid w:val="007B0CA5"/>
    <w:rsid w:val="007B0D09"/>
    <w:rsid w:val="007B225B"/>
    <w:rsid w:val="007B3067"/>
    <w:rsid w:val="007B40E7"/>
    <w:rsid w:val="007C11C2"/>
    <w:rsid w:val="007C1A56"/>
    <w:rsid w:val="007C26B1"/>
    <w:rsid w:val="007C44EC"/>
    <w:rsid w:val="007C4F07"/>
    <w:rsid w:val="007C5C9E"/>
    <w:rsid w:val="007D2B8E"/>
    <w:rsid w:val="007E0AF9"/>
    <w:rsid w:val="007E29F8"/>
    <w:rsid w:val="007E5A8F"/>
    <w:rsid w:val="007F18F8"/>
    <w:rsid w:val="007F43CE"/>
    <w:rsid w:val="007F581C"/>
    <w:rsid w:val="007F6255"/>
    <w:rsid w:val="007F6712"/>
    <w:rsid w:val="00805A13"/>
    <w:rsid w:val="00805A3C"/>
    <w:rsid w:val="008115B6"/>
    <w:rsid w:val="00816146"/>
    <w:rsid w:val="008209F6"/>
    <w:rsid w:val="00822834"/>
    <w:rsid w:val="008311C2"/>
    <w:rsid w:val="00833750"/>
    <w:rsid w:val="008346D3"/>
    <w:rsid w:val="00844EDF"/>
    <w:rsid w:val="008531E8"/>
    <w:rsid w:val="008574E0"/>
    <w:rsid w:val="00857DF8"/>
    <w:rsid w:val="00864B0F"/>
    <w:rsid w:val="00867307"/>
    <w:rsid w:val="00870D5B"/>
    <w:rsid w:val="00874DE4"/>
    <w:rsid w:val="00876CC8"/>
    <w:rsid w:val="0087776A"/>
    <w:rsid w:val="008855FC"/>
    <w:rsid w:val="00885842"/>
    <w:rsid w:val="0089301D"/>
    <w:rsid w:val="008933BE"/>
    <w:rsid w:val="008B0045"/>
    <w:rsid w:val="008B0640"/>
    <w:rsid w:val="008B771A"/>
    <w:rsid w:val="008D0DB8"/>
    <w:rsid w:val="008D1668"/>
    <w:rsid w:val="008D3FA6"/>
    <w:rsid w:val="008D4C6B"/>
    <w:rsid w:val="008D57A5"/>
    <w:rsid w:val="008D76BB"/>
    <w:rsid w:val="008E1B75"/>
    <w:rsid w:val="008E242C"/>
    <w:rsid w:val="008E460F"/>
    <w:rsid w:val="008E5309"/>
    <w:rsid w:val="008E5648"/>
    <w:rsid w:val="008F214B"/>
    <w:rsid w:val="008F23E4"/>
    <w:rsid w:val="008F2DD9"/>
    <w:rsid w:val="008F378A"/>
    <w:rsid w:val="00905670"/>
    <w:rsid w:val="00906235"/>
    <w:rsid w:val="00911DB0"/>
    <w:rsid w:val="009128BD"/>
    <w:rsid w:val="00912F81"/>
    <w:rsid w:val="009162C7"/>
    <w:rsid w:val="00921C69"/>
    <w:rsid w:val="00923032"/>
    <w:rsid w:val="00923651"/>
    <w:rsid w:val="009255D1"/>
    <w:rsid w:val="00925D31"/>
    <w:rsid w:val="0093301D"/>
    <w:rsid w:val="00935E23"/>
    <w:rsid w:val="00936EDD"/>
    <w:rsid w:val="00937889"/>
    <w:rsid w:val="00941F7F"/>
    <w:rsid w:val="00942ED5"/>
    <w:rsid w:val="00943D27"/>
    <w:rsid w:val="0094476F"/>
    <w:rsid w:val="00956D5B"/>
    <w:rsid w:val="00965A51"/>
    <w:rsid w:val="009675E8"/>
    <w:rsid w:val="009710A9"/>
    <w:rsid w:val="00971653"/>
    <w:rsid w:val="00973A93"/>
    <w:rsid w:val="00974647"/>
    <w:rsid w:val="0098444B"/>
    <w:rsid w:val="00984BFE"/>
    <w:rsid w:val="00985998"/>
    <w:rsid w:val="009860DC"/>
    <w:rsid w:val="0098705E"/>
    <w:rsid w:val="009913E6"/>
    <w:rsid w:val="00991CD0"/>
    <w:rsid w:val="00993831"/>
    <w:rsid w:val="00994566"/>
    <w:rsid w:val="00995A43"/>
    <w:rsid w:val="00996CFA"/>
    <w:rsid w:val="009A03A4"/>
    <w:rsid w:val="009A078C"/>
    <w:rsid w:val="009A3471"/>
    <w:rsid w:val="009A5455"/>
    <w:rsid w:val="009A6782"/>
    <w:rsid w:val="009B1068"/>
    <w:rsid w:val="009B3538"/>
    <w:rsid w:val="009B6C16"/>
    <w:rsid w:val="009C17AA"/>
    <w:rsid w:val="009C32AC"/>
    <w:rsid w:val="009C43F3"/>
    <w:rsid w:val="009C5D7D"/>
    <w:rsid w:val="009D0A78"/>
    <w:rsid w:val="009D7505"/>
    <w:rsid w:val="009E1F2C"/>
    <w:rsid w:val="009E1F39"/>
    <w:rsid w:val="009E3C05"/>
    <w:rsid w:val="009E429E"/>
    <w:rsid w:val="009E4328"/>
    <w:rsid w:val="009F22E6"/>
    <w:rsid w:val="00A01FB1"/>
    <w:rsid w:val="00A03673"/>
    <w:rsid w:val="00A078E2"/>
    <w:rsid w:val="00A13664"/>
    <w:rsid w:val="00A165DD"/>
    <w:rsid w:val="00A22B51"/>
    <w:rsid w:val="00A230D5"/>
    <w:rsid w:val="00A24A38"/>
    <w:rsid w:val="00A25349"/>
    <w:rsid w:val="00A30FD1"/>
    <w:rsid w:val="00A33C71"/>
    <w:rsid w:val="00A36197"/>
    <w:rsid w:val="00A368DE"/>
    <w:rsid w:val="00A370FF"/>
    <w:rsid w:val="00A37546"/>
    <w:rsid w:val="00A3767C"/>
    <w:rsid w:val="00A40350"/>
    <w:rsid w:val="00A41680"/>
    <w:rsid w:val="00A41740"/>
    <w:rsid w:val="00A44BFF"/>
    <w:rsid w:val="00A451A5"/>
    <w:rsid w:val="00A50DB9"/>
    <w:rsid w:val="00A54C52"/>
    <w:rsid w:val="00A55B65"/>
    <w:rsid w:val="00A56969"/>
    <w:rsid w:val="00A60A55"/>
    <w:rsid w:val="00A61524"/>
    <w:rsid w:val="00A62A1E"/>
    <w:rsid w:val="00A63AF4"/>
    <w:rsid w:val="00A64142"/>
    <w:rsid w:val="00A673B3"/>
    <w:rsid w:val="00A678BE"/>
    <w:rsid w:val="00A67E31"/>
    <w:rsid w:val="00A731CD"/>
    <w:rsid w:val="00A736CC"/>
    <w:rsid w:val="00A753D7"/>
    <w:rsid w:val="00A760F8"/>
    <w:rsid w:val="00A77C64"/>
    <w:rsid w:val="00A8046D"/>
    <w:rsid w:val="00A8254E"/>
    <w:rsid w:val="00A8356B"/>
    <w:rsid w:val="00A84F63"/>
    <w:rsid w:val="00A86A41"/>
    <w:rsid w:val="00A90971"/>
    <w:rsid w:val="00A91823"/>
    <w:rsid w:val="00A93D5F"/>
    <w:rsid w:val="00A94168"/>
    <w:rsid w:val="00A95E4A"/>
    <w:rsid w:val="00A97F8C"/>
    <w:rsid w:val="00AA16A5"/>
    <w:rsid w:val="00AA2902"/>
    <w:rsid w:val="00AA3466"/>
    <w:rsid w:val="00AB04CA"/>
    <w:rsid w:val="00AB28AB"/>
    <w:rsid w:val="00AB4E6A"/>
    <w:rsid w:val="00AC3CF4"/>
    <w:rsid w:val="00AD0FBE"/>
    <w:rsid w:val="00AD7B76"/>
    <w:rsid w:val="00AE32B3"/>
    <w:rsid w:val="00AE5A45"/>
    <w:rsid w:val="00AE7D9C"/>
    <w:rsid w:val="00B0329D"/>
    <w:rsid w:val="00B03943"/>
    <w:rsid w:val="00B05749"/>
    <w:rsid w:val="00B07210"/>
    <w:rsid w:val="00B139D2"/>
    <w:rsid w:val="00B16622"/>
    <w:rsid w:val="00B202A6"/>
    <w:rsid w:val="00B20D54"/>
    <w:rsid w:val="00B22074"/>
    <w:rsid w:val="00B228A0"/>
    <w:rsid w:val="00B22FC6"/>
    <w:rsid w:val="00B27551"/>
    <w:rsid w:val="00B276E7"/>
    <w:rsid w:val="00B337A9"/>
    <w:rsid w:val="00B35821"/>
    <w:rsid w:val="00B374E4"/>
    <w:rsid w:val="00B42152"/>
    <w:rsid w:val="00B43F6F"/>
    <w:rsid w:val="00B45073"/>
    <w:rsid w:val="00B47073"/>
    <w:rsid w:val="00B4771E"/>
    <w:rsid w:val="00B50E71"/>
    <w:rsid w:val="00B57380"/>
    <w:rsid w:val="00B63BAF"/>
    <w:rsid w:val="00B6639C"/>
    <w:rsid w:val="00B675C1"/>
    <w:rsid w:val="00B70047"/>
    <w:rsid w:val="00B73AE8"/>
    <w:rsid w:val="00B803FC"/>
    <w:rsid w:val="00B80E91"/>
    <w:rsid w:val="00B813B0"/>
    <w:rsid w:val="00B9296A"/>
    <w:rsid w:val="00B944FE"/>
    <w:rsid w:val="00B9490B"/>
    <w:rsid w:val="00B94E58"/>
    <w:rsid w:val="00B95282"/>
    <w:rsid w:val="00BA0EBC"/>
    <w:rsid w:val="00BA3595"/>
    <w:rsid w:val="00BA5394"/>
    <w:rsid w:val="00BB340A"/>
    <w:rsid w:val="00BB34C0"/>
    <w:rsid w:val="00BB5437"/>
    <w:rsid w:val="00BB5C11"/>
    <w:rsid w:val="00BC0107"/>
    <w:rsid w:val="00BC0C19"/>
    <w:rsid w:val="00BC48D7"/>
    <w:rsid w:val="00BC4C9A"/>
    <w:rsid w:val="00BD15AC"/>
    <w:rsid w:val="00BD15FA"/>
    <w:rsid w:val="00BD4315"/>
    <w:rsid w:val="00BD6BAE"/>
    <w:rsid w:val="00BE13D3"/>
    <w:rsid w:val="00BE3BC7"/>
    <w:rsid w:val="00BF349E"/>
    <w:rsid w:val="00BF360A"/>
    <w:rsid w:val="00BF42BE"/>
    <w:rsid w:val="00BF5000"/>
    <w:rsid w:val="00C0310A"/>
    <w:rsid w:val="00C03A32"/>
    <w:rsid w:val="00C11914"/>
    <w:rsid w:val="00C11DB9"/>
    <w:rsid w:val="00C1422A"/>
    <w:rsid w:val="00C17CBD"/>
    <w:rsid w:val="00C204D2"/>
    <w:rsid w:val="00C2114F"/>
    <w:rsid w:val="00C30650"/>
    <w:rsid w:val="00C33C10"/>
    <w:rsid w:val="00C34BBE"/>
    <w:rsid w:val="00C356F1"/>
    <w:rsid w:val="00C42BBB"/>
    <w:rsid w:val="00C433A6"/>
    <w:rsid w:val="00C44192"/>
    <w:rsid w:val="00C44D15"/>
    <w:rsid w:val="00C46F4E"/>
    <w:rsid w:val="00C472FD"/>
    <w:rsid w:val="00C53C98"/>
    <w:rsid w:val="00C53CF6"/>
    <w:rsid w:val="00C64D4D"/>
    <w:rsid w:val="00C657F3"/>
    <w:rsid w:val="00C77DA3"/>
    <w:rsid w:val="00C848A2"/>
    <w:rsid w:val="00C86DCF"/>
    <w:rsid w:val="00C874AE"/>
    <w:rsid w:val="00C9368C"/>
    <w:rsid w:val="00C93B9C"/>
    <w:rsid w:val="00C94A93"/>
    <w:rsid w:val="00C950A5"/>
    <w:rsid w:val="00C9616A"/>
    <w:rsid w:val="00CA24FE"/>
    <w:rsid w:val="00CA4962"/>
    <w:rsid w:val="00CA63D5"/>
    <w:rsid w:val="00CA6E4E"/>
    <w:rsid w:val="00CA6F5A"/>
    <w:rsid w:val="00CB07FD"/>
    <w:rsid w:val="00CB19E1"/>
    <w:rsid w:val="00CB23FA"/>
    <w:rsid w:val="00CB300D"/>
    <w:rsid w:val="00CB31CD"/>
    <w:rsid w:val="00CB575C"/>
    <w:rsid w:val="00CB587C"/>
    <w:rsid w:val="00CB5AC3"/>
    <w:rsid w:val="00CC06E3"/>
    <w:rsid w:val="00CC4359"/>
    <w:rsid w:val="00CD01B7"/>
    <w:rsid w:val="00CD0472"/>
    <w:rsid w:val="00CD0958"/>
    <w:rsid w:val="00CE1C5F"/>
    <w:rsid w:val="00CE44D6"/>
    <w:rsid w:val="00CE4941"/>
    <w:rsid w:val="00CE560D"/>
    <w:rsid w:val="00CE63EC"/>
    <w:rsid w:val="00CE6A4A"/>
    <w:rsid w:val="00CF1D33"/>
    <w:rsid w:val="00CF1F78"/>
    <w:rsid w:val="00CF305E"/>
    <w:rsid w:val="00CF7691"/>
    <w:rsid w:val="00D059DC"/>
    <w:rsid w:val="00D06433"/>
    <w:rsid w:val="00D0682D"/>
    <w:rsid w:val="00D114D6"/>
    <w:rsid w:val="00D14527"/>
    <w:rsid w:val="00D145BC"/>
    <w:rsid w:val="00D20F2F"/>
    <w:rsid w:val="00D24FBF"/>
    <w:rsid w:val="00D2570F"/>
    <w:rsid w:val="00D3366D"/>
    <w:rsid w:val="00D34C9B"/>
    <w:rsid w:val="00D4166B"/>
    <w:rsid w:val="00D4287E"/>
    <w:rsid w:val="00D44218"/>
    <w:rsid w:val="00D45559"/>
    <w:rsid w:val="00D45A2B"/>
    <w:rsid w:val="00D5276E"/>
    <w:rsid w:val="00D52929"/>
    <w:rsid w:val="00D577DC"/>
    <w:rsid w:val="00D57864"/>
    <w:rsid w:val="00D63CFD"/>
    <w:rsid w:val="00D71089"/>
    <w:rsid w:val="00D7258F"/>
    <w:rsid w:val="00D72F3A"/>
    <w:rsid w:val="00D7356B"/>
    <w:rsid w:val="00D7363B"/>
    <w:rsid w:val="00D83747"/>
    <w:rsid w:val="00D86436"/>
    <w:rsid w:val="00D86CE5"/>
    <w:rsid w:val="00D8761E"/>
    <w:rsid w:val="00D93A5D"/>
    <w:rsid w:val="00D9517D"/>
    <w:rsid w:val="00D960F3"/>
    <w:rsid w:val="00D970E9"/>
    <w:rsid w:val="00DA164E"/>
    <w:rsid w:val="00DA20C8"/>
    <w:rsid w:val="00DA2703"/>
    <w:rsid w:val="00DA35BC"/>
    <w:rsid w:val="00DA4CA8"/>
    <w:rsid w:val="00DA538C"/>
    <w:rsid w:val="00DA5B47"/>
    <w:rsid w:val="00DB17CC"/>
    <w:rsid w:val="00DB1E7B"/>
    <w:rsid w:val="00DB7EC4"/>
    <w:rsid w:val="00DC133C"/>
    <w:rsid w:val="00DD05A3"/>
    <w:rsid w:val="00DD1D61"/>
    <w:rsid w:val="00DD28EB"/>
    <w:rsid w:val="00DD2B11"/>
    <w:rsid w:val="00DD2DAD"/>
    <w:rsid w:val="00DD3C0F"/>
    <w:rsid w:val="00DD51E2"/>
    <w:rsid w:val="00DD76D5"/>
    <w:rsid w:val="00DE0E2E"/>
    <w:rsid w:val="00DE359A"/>
    <w:rsid w:val="00DE3DDF"/>
    <w:rsid w:val="00DF2715"/>
    <w:rsid w:val="00DF3A72"/>
    <w:rsid w:val="00DF5690"/>
    <w:rsid w:val="00DF5C8A"/>
    <w:rsid w:val="00E120D7"/>
    <w:rsid w:val="00E21172"/>
    <w:rsid w:val="00E24071"/>
    <w:rsid w:val="00E31C05"/>
    <w:rsid w:val="00E331E8"/>
    <w:rsid w:val="00E367B1"/>
    <w:rsid w:val="00E36DC0"/>
    <w:rsid w:val="00E40D59"/>
    <w:rsid w:val="00E41055"/>
    <w:rsid w:val="00E43106"/>
    <w:rsid w:val="00E43768"/>
    <w:rsid w:val="00E43F4A"/>
    <w:rsid w:val="00E44529"/>
    <w:rsid w:val="00E449E6"/>
    <w:rsid w:val="00E460EB"/>
    <w:rsid w:val="00E47DBA"/>
    <w:rsid w:val="00E504E3"/>
    <w:rsid w:val="00E53272"/>
    <w:rsid w:val="00E54089"/>
    <w:rsid w:val="00E54C55"/>
    <w:rsid w:val="00E55B1C"/>
    <w:rsid w:val="00E60F46"/>
    <w:rsid w:val="00E61E96"/>
    <w:rsid w:val="00E62B51"/>
    <w:rsid w:val="00E64546"/>
    <w:rsid w:val="00E64F58"/>
    <w:rsid w:val="00E67E48"/>
    <w:rsid w:val="00E727EE"/>
    <w:rsid w:val="00E72D14"/>
    <w:rsid w:val="00E75818"/>
    <w:rsid w:val="00E75B27"/>
    <w:rsid w:val="00E777CF"/>
    <w:rsid w:val="00E77E5D"/>
    <w:rsid w:val="00E800FA"/>
    <w:rsid w:val="00E81383"/>
    <w:rsid w:val="00E83714"/>
    <w:rsid w:val="00E85C6B"/>
    <w:rsid w:val="00E90979"/>
    <w:rsid w:val="00E91610"/>
    <w:rsid w:val="00E94D83"/>
    <w:rsid w:val="00E94DD2"/>
    <w:rsid w:val="00E96240"/>
    <w:rsid w:val="00E97728"/>
    <w:rsid w:val="00EA0013"/>
    <w:rsid w:val="00EA3F6C"/>
    <w:rsid w:val="00EA7FD0"/>
    <w:rsid w:val="00EB463E"/>
    <w:rsid w:val="00EB493C"/>
    <w:rsid w:val="00EB54C7"/>
    <w:rsid w:val="00EC4AA3"/>
    <w:rsid w:val="00EC4CEE"/>
    <w:rsid w:val="00EC70C0"/>
    <w:rsid w:val="00ED455A"/>
    <w:rsid w:val="00ED77CD"/>
    <w:rsid w:val="00EE02A3"/>
    <w:rsid w:val="00EE26A5"/>
    <w:rsid w:val="00EE3F5E"/>
    <w:rsid w:val="00EF18AA"/>
    <w:rsid w:val="00EF253A"/>
    <w:rsid w:val="00EF4C04"/>
    <w:rsid w:val="00EF4CCB"/>
    <w:rsid w:val="00F005F4"/>
    <w:rsid w:val="00F00726"/>
    <w:rsid w:val="00F0411F"/>
    <w:rsid w:val="00F1042F"/>
    <w:rsid w:val="00F10BAB"/>
    <w:rsid w:val="00F13702"/>
    <w:rsid w:val="00F149F0"/>
    <w:rsid w:val="00F1593D"/>
    <w:rsid w:val="00F2109C"/>
    <w:rsid w:val="00F22F4B"/>
    <w:rsid w:val="00F24BD1"/>
    <w:rsid w:val="00F26BF6"/>
    <w:rsid w:val="00F26FDF"/>
    <w:rsid w:val="00F32F69"/>
    <w:rsid w:val="00F344D9"/>
    <w:rsid w:val="00F348CD"/>
    <w:rsid w:val="00F50A45"/>
    <w:rsid w:val="00F619C7"/>
    <w:rsid w:val="00F640AA"/>
    <w:rsid w:val="00F647A5"/>
    <w:rsid w:val="00F659C6"/>
    <w:rsid w:val="00F67986"/>
    <w:rsid w:val="00F67D3F"/>
    <w:rsid w:val="00F7001D"/>
    <w:rsid w:val="00F71FF5"/>
    <w:rsid w:val="00F72A1D"/>
    <w:rsid w:val="00F72E57"/>
    <w:rsid w:val="00F739F3"/>
    <w:rsid w:val="00F742C0"/>
    <w:rsid w:val="00F81057"/>
    <w:rsid w:val="00F81DFE"/>
    <w:rsid w:val="00F8539C"/>
    <w:rsid w:val="00F86C98"/>
    <w:rsid w:val="00F9361F"/>
    <w:rsid w:val="00F94C19"/>
    <w:rsid w:val="00F96126"/>
    <w:rsid w:val="00F96E1F"/>
    <w:rsid w:val="00FA37B0"/>
    <w:rsid w:val="00FB05FD"/>
    <w:rsid w:val="00FB47BF"/>
    <w:rsid w:val="00FB66EF"/>
    <w:rsid w:val="00FB6E12"/>
    <w:rsid w:val="00FC0DF3"/>
    <w:rsid w:val="00FC20BF"/>
    <w:rsid w:val="00FC60B7"/>
    <w:rsid w:val="00FC7295"/>
    <w:rsid w:val="00FD0EEF"/>
    <w:rsid w:val="00FD1F2B"/>
    <w:rsid w:val="00FD217D"/>
    <w:rsid w:val="00FD2FC8"/>
    <w:rsid w:val="00FD5445"/>
    <w:rsid w:val="00FD5BB0"/>
    <w:rsid w:val="00FD6468"/>
    <w:rsid w:val="00FD6A63"/>
    <w:rsid w:val="00FD6BF4"/>
    <w:rsid w:val="00FD77D3"/>
    <w:rsid w:val="00FE5288"/>
    <w:rsid w:val="00FF149C"/>
    <w:rsid w:val="00FF3761"/>
    <w:rsid w:val="00FF514B"/>
    <w:rsid w:val="00FF6EE0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4:docId w14:val="479526DD"/>
  <w15:chartTrackingRefBased/>
  <w15:docId w15:val="{56E52FA4-9DDF-4C21-9451-FD2C797A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footer"/>
    <w:basedOn w:val="a"/>
    <w:pPr>
      <w:tabs>
        <w:tab w:val="center" w:pos="4320"/>
        <w:tab w:val="right" w:pos="8640"/>
      </w:tabs>
      <w:jc w:val="left"/>
    </w:pPr>
    <w:rPr>
      <w:snapToGrid w:val="0"/>
      <w:kern w:val="0"/>
      <w:sz w:val="20"/>
      <w:szCs w:val="20"/>
      <w:lang w:val="en-GB" w:eastAsia="en-US"/>
    </w:rPr>
  </w:style>
  <w:style w:type="paragraph" w:styleId="a4">
    <w:name w:val="Block Text"/>
    <w:basedOn w:val="a"/>
    <w:pPr>
      <w:widowControl/>
      <w:spacing w:before="120"/>
      <w:ind w:left="680" w:right="113" w:hanging="567"/>
      <w:jc w:val="left"/>
    </w:pPr>
    <w:rPr>
      <w:rFonts w:eastAsia="仿宋_GB2312"/>
      <w:snapToGrid w:val="0"/>
      <w:kern w:val="0"/>
      <w:szCs w:val="20"/>
      <w:lang w:val="en-GB"/>
    </w:rPr>
  </w:style>
  <w:style w:type="character" w:styleId="a5">
    <w:name w:val="page number"/>
    <w:rPr>
      <w:rFonts w:ascii="Times New Roman"/>
      <w:sz w:val="21"/>
    </w:rPr>
  </w:style>
  <w:style w:type="paragraph" w:styleId="a6">
    <w:name w:val="Body Text"/>
    <w:basedOn w:val="a"/>
    <w:link w:val="Char"/>
    <w:rPr>
      <w:rFonts w:ascii="黑体" w:eastAsia="黑体"/>
      <w:color w:val="000000"/>
      <w:sz w:val="32"/>
    </w:rPr>
  </w:style>
  <w:style w:type="paragraph" w:styleId="a7">
    <w:name w:val="Closing"/>
    <w:basedOn w:val="a"/>
    <w:link w:val="Char0"/>
    <w:pPr>
      <w:widowControl/>
      <w:ind w:left="4320"/>
      <w:jc w:val="left"/>
    </w:pPr>
    <w:rPr>
      <w:rFonts w:eastAsia="黑体"/>
      <w:kern w:val="0"/>
      <w:sz w:val="24"/>
    </w:rPr>
  </w:style>
  <w:style w:type="paragraph" w:styleId="a8">
    <w:name w:val="Body Text Indent"/>
    <w:basedOn w:val="a"/>
    <w:pPr>
      <w:ind w:firstLine="720"/>
    </w:pPr>
    <w:rPr>
      <w:rFonts w:ascii="宋体" w:hAnsi="宋体"/>
      <w:sz w:val="24"/>
    </w:rPr>
  </w:style>
  <w:style w:type="paragraph" w:styleId="a9">
    <w:name w:val="header"/>
    <w:basedOn w:val="a"/>
    <w:rsid w:val="00DB1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Balloon Text"/>
    <w:basedOn w:val="a"/>
    <w:semiHidden/>
    <w:rsid w:val="00C657F3"/>
    <w:rPr>
      <w:sz w:val="18"/>
      <w:szCs w:val="18"/>
    </w:rPr>
  </w:style>
  <w:style w:type="character" w:styleId="ab">
    <w:name w:val="annotation reference"/>
    <w:semiHidden/>
    <w:rsid w:val="00BF42BE"/>
    <w:rPr>
      <w:sz w:val="21"/>
      <w:szCs w:val="21"/>
    </w:rPr>
  </w:style>
  <w:style w:type="paragraph" w:styleId="ac">
    <w:name w:val="annotation text"/>
    <w:basedOn w:val="a"/>
    <w:semiHidden/>
    <w:rsid w:val="00BF42BE"/>
    <w:pPr>
      <w:jc w:val="left"/>
    </w:pPr>
  </w:style>
  <w:style w:type="paragraph" w:styleId="ad">
    <w:name w:val="annotation subject"/>
    <w:basedOn w:val="ac"/>
    <w:next w:val="ac"/>
    <w:semiHidden/>
    <w:rsid w:val="00BF42BE"/>
    <w:rPr>
      <w:b/>
      <w:bCs/>
    </w:rPr>
  </w:style>
  <w:style w:type="character" w:customStyle="1" w:styleId="Char">
    <w:name w:val="正文文本 Char"/>
    <w:link w:val="a6"/>
    <w:rsid w:val="00C11914"/>
    <w:rPr>
      <w:rFonts w:ascii="黑体" w:eastAsia="黑体"/>
      <w:color w:val="000000"/>
      <w:kern w:val="2"/>
      <w:sz w:val="32"/>
      <w:szCs w:val="24"/>
    </w:rPr>
  </w:style>
  <w:style w:type="character" w:customStyle="1" w:styleId="Char0">
    <w:name w:val="结束语 Char"/>
    <w:link w:val="a7"/>
    <w:rsid w:val="00C11914"/>
    <w:rPr>
      <w:rFonts w:eastAsia="黑体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C11914"/>
    <w:pPr>
      <w:spacing w:after="120" w:line="480" w:lineRule="auto"/>
    </w:pPr>
  </w:style>
  <w:style w:type="character" w:customStyle="1" w:styleId="2Char">
    <w:name w:val="正文文本 2 Char"/>
    <w:link w:val="2"/>
    <w:uiPriority w:val="99"/>
    <w:rsid w:val="00C1191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8</Characters>
  <Application>Microsoft Office Word</Application>
  <DocSecurity>0</DocSecurity>
  <Lines>18</Lines>
  <Paragraphs>5</Paragraphs>
  <ScaleCrop>false</ScaleCrop>
  <Company>cmmr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uefeng</dc:creator>
  <cp:keywords/>
  <cp:lastModifiedBy>Xin Wang</cp:lastModifiedBy>
  <cp:revision>2</cp:revision>
  <cp:lastPrinted>2008-01-15T09:41:00Z</cp:lastPrinted>
  <dcterms:created xsi:type="dcterms:W3CDTF">2024-01-09T06:06:00Z</dcterms:created>
  <dcterms:modified xsi:type="dcterms:W3CDTF">2024-01-09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18883380</vt:i4>
  </property>
  <property fmtid="{D5CDD505-2E9C-101B-9397-08002B2CF9AE}" pid="3" name="_EmailSubject">
    <vt:lpwstr>2005 questionnaire comments</vt:lpwstr>
  </property>
  <property fmtid="{D5CDD505-2E9C-101B-9397-08002B2CF9AE}" pid="4" name="_AuthorEmail">
    <vt:lpwstr>zengyi@duke.edu</vt:lpwstr>
  </property>
  <property fmtid="{D5CDD505-2E9C-101B-9397-08002B2CF9AE}" pid="5" name="_AuthorEmailDisplayName">
    <vt:lpwstr>Zeng Yi</vt:lpwstr>
  </property>
  <property fmtid="{D5CDD505-2E9C-101B-9397-08002B2CF9AE}" pid="6" name="_ReviewingToolsShownOnce">
    <vt:lpwstr/>
  </property>
</Properties>
</file>